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4903B" w14:textId="52A20B1A" w:rsidR="00D16F12" w:rsidRDefault="00D16F12">
      <w:r>
        <w:t>Supplemental Table S1</w:t>
      </w:r>
    </w:p>
    <w:p w14:paraId="2D90C2C8" w14:textId="258D406F" w:rsidR="00D16F12" w:rsidRDefault="00D16F12"/>
    <w:p w14:paraId="36EDAAA2" w14:textId="5E9D9BC1" w:rsidR="00D16F12" w:rsidRPr="00D16F12" w:rsidRDefault="00D16F12">
      <w:pPr>
        <w:rPr>
          <w:i/>
        </w:rPr>
      </w:pPr>
      <w:r w:rsidRPr="00D16F12">
        <w:rPr>
          <w:i/>
        </w:rPr>
        <w:t>Pearson and Spearman Correlations Between Personality and Episodic Memory</w:t>
      </w:r>
    </w:p>
    <w:p w14:paraId="6361816F" w14:textId="77777777" w:rsidR="00D16F12" w:rsidRDefault="00D16F12"/>
    <w:tbl>
      <w:tblPr>
        <w:tblStyle w:val="TableGrid"/>
        <w:tblW w:w="14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350"/>
        <w:gridCol w:w="1350"/>
        <w:gridCol w:w="1440"/>
        <w:gridCol w:w="1350"/>
        <w:gridCol w:w="1170"/>
        <w:gridCol w:w="1350"/>
        <w:gridCol w:w="1350"/>
        <w:gridCol w:w="1440"/>
      </w:tblGrid>
      <w:tr w:rsidR="008E323C" w14:paraId="6E70605E" w14:textId="77777777" w:rsidTr="00D16F12">
        <w:tc>
          <w:tcPr>
            <w:tcW w:w="2065" w:type="dxa"/>
            <w:tcBorders>
              <w:top w:val="single" w:sz="4" w:space="0" w:color="auto"/>
            </w:tcBorders>
          </w:tcPr>
          <w:p w14:paraId="716C7F44" w14:textId="77777777" w:rsidR="008E323C" w:rsidRDefault="008E323C" w:rsidP="000D1093">
            <w:r>
              <w:t>Trait</w:t>
            </w:r>
          </w:p>
        </w:tc>
        <w:tc>
          <w:tcPr>
            <w:tcW w:w="121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CD6FB38" w14:textId="77777777" w:rsidR="008E323C" w:rsidRDefault="008E323C" w:rsidP="000D1093">
            <w:pPr>
              <w:jc w:val="center"/>
            </w:pPr>
            <w:r>
              <w:t>Episodic Memory</w:t>
            </w:r>
          </w:p>
        </w:tc>
      </w:tr>
      <w:tr w:rsidR="008E323C" w14:paraId="39A87211" w14:textId="77777777" w:rsidTr="00D16F12">
        <w:tc>
          <w:tcPr>
            <w:tcW w:w="2065" w:type="dxa"/>
          </w:tcPr>
          <w:p w14:paraId="682DEBDC" w14:textId="77777777" w:rsidR="008E323C" w:rsidRDefault="008E323C" w:rsidP="000D1093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7262B7" w14:textId="77777777" w:rsidR="008E323C" w:rsidRDefault="008E323C" w:rsidP="000D1093">
            <w:r>
              <w:t>Combined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8F2CB7" w14:textId="77777777" w:rsidR="008E323C" w:rsidRDefault="008E323C" w:rsidP="000D1093">
            <w:pPr>
              <w:jc w:val="center"/>
            </w:pPr>
            <w:r>
              <w:t>CERA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86464" w14:textId="77777777" w:rsidR="008E323C" w:rsidRDefault="008E323C" w:rsidP="000D1093">
            <w:pPr>
              <w:jc w:val="center"/>
            </w:pPr>
            <w:r>
              <w:t>Brave Man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A10E25" w14:textId="77777777" w:rsidR="008E323C" w:rsidRDefault="008E323C" w:rsidP="000D1093">
            <w:pPr>
              <w:jc w:val="center"/>
            </w:pPr>
            <w:r>
              <w:t>Logical</w:t>
            </w:r>
          </w:p>
        </w:tc>
      </w:tr>
      <w:tr w:rsidR="00D16F12" w14:paraId="040129DA" w14:textId="77777777" w:rsidTr="00D16F12">
        <w:tc>
          <w:tcPr>
            <w:tcW w:w="2065" w:type="dxa"/>
            <w:tcBorders>
              <w:bottom w:val="single" w:sz="4" w:space="0" w:color="auto"/>
            </w:tcBorders>
          </w:tcPr>
          <w:p w14:paraId="0E2CBABD" w14:textId="77777777" w:rsidR="008E323C" w:rsidRDefault="008E323C" w:rsidP="000D1093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D755B10" w14:textId="77777777" w:rsidR="008E323C" w:rsidRDefault="008E323C" w:rsidP="000D1093"/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ACD12B" w14:textId="77777777" w:rsidR="008E323C" w:rsidRDefault="008E323C" w:rsidP="000D1093">
            <w:r>
              <w:t>Immedi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E13F46" w14:textId="77777777" w:rsidR="008E323C" w:rsidRDefault="008E323C" w:rsidP="000D1093">
            <w:r>
              <w:t>Delay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456CC6" w14:textId="77777777" w:rsidR="008E323C" w:rsidRDefault="008E323C" w:rsidP="000D1093">
            <w:r>
              <w:t>Recogn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14E83A" w14:textId="77777777" w:rsidR="008E323C" w:rsidRDefault="008E323C" w:rsidP="000D1093">
            <w:r>
              <w:t>Immedi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1DD981" w14:textId="77777777" w:rsidR="008E323C" w:rsidRDefault="008E323C" w:rsidP="000D1093">
            <w:r>
              <w:t>Delay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037110" w14:textId="77777777" w:rsidR="008E323C" w:rsidRDefault="008E323C" w:rsidP="000D1093">
            <w:r>
              <w:t>Immedi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155DE2" w14:textId="77777777" w:rsidR="008E323C" w:rsidRDefault="008E323C" w:rsidP="000D1093">
            <w:r>
              <w:t>Delay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BF9698" w14:textId="77777777" w:rsidR="008E323C" w:rsidRDefault="008E323C" w:rsidP="000D1093">
            <w:r>
              <w:t>Recognition</w:t>
            </w:r>
          </w:p>
        </w:tc>
      </w:tr>
      <w:tr w:rsidR="00D16F12" w:rsidRPr="008E323C" w14:paraId="0853B796" w14:textId="77777777" w:rsidTr="00D16F12">
        <w:tc>
          <w:tcPr>
            <w:tcW w:w="2065" w:type="dxa"/>
            <w:tcBorders>
              <w:top w:val="single" w:sz="4" w:space="0" w:color="auto"/>
            </w:tcBorders>
          </w:tcPr>
          <w:p w14:paraId="3BAF4180" w14:textId="77777777" w:rsidR="008E323C" w:rsidRPr="008E323C" w:rsidRDefault="008E323C" w:rsidP="00B04243">
            <w:r w:rsidRPr="008E323C">
              <w:t>Neuroticis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C0AC17" w14:textId="2D69E8A3" w:rsidR="008E323C" w:rsidRPr="008E323C" w:rsidRDefault="008E323C" w:rsidP="00B04243">
            <w:pPr>
              <w:jc w:val="center"/>
            </w:pPr>
            <w:r w:rsidRPr="008E323C">
              <w:t>-.08*/-.08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EC5C7F" w14:textId="65445A25" w:rsidR="008E323C" w:rsidRPr="008E323C" w:rsidRDefault="008E323C" w:rsidP="00B04243">
            <w:pPr>
              <w:jc w:val="center"/>
            </w:pPr>
            <w:r w:rsidRPr="008E323C">
              <w:t>-.07*/-.07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A536D3" w14:textId="0D4F78FC" w:rsidR="008E323C" w:rsidRPr="008E323C" w:rsidRDefault="008E323C" w:rsidP="00B04243">
            <w:pPr>
              <w:jc w:val="center"/>
            </w:pPr>
            <w:r w:rsidRPr="008E323C">
              <w:t>-.05*/-.05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350975" w14:textId="3C17630D" w:rsidR="008E323C" w:rsidRPr="008E323C" w:rsidRDefault="008E323C" w:rsidP="00B04243">
            <w:pPr>
              <w:jc w:val="center"/>
            </w:pPr>
            <w:r w:rsidRPr="008E323C">
              <w:t>-.05*/-.05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4442D3" w14:textId="5B684451" w:rsidR="008E323C" w:rsidRPr="008E323C" w:rsidRDefault="008E323C" w:rsidP="00B04243">
            <w:pPr>
              <w:jc w:val="center"/>
            </w:pPr>
            <w:r w:rsidRPr="008E323C">
              <w:t>-.08*/-.09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C498C8" w14:textId="5E59F230" w:rsidR="008E323C" w:rsidRPr="008E323C" w:rsidRDefault="008E323C" w:rsidP="00B04243">
            <w:pPr>
              <w:jc w:val="center"/>
            </w:pPr>
            <w:r w:rsidRPr="008E323C">
              <w:t>-.03/-.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2E95AD" w14:textId="709596FB" w:rsidR="008E323C" w:rsidRPr="008E323C" w:rsidRDefault="008E323C" w:rsidP="00B04243">
            <w:pPr>
              <w:jc w:val="center"/>
            </w:pPr>
            <w:r w:rsidRPr="008E323C">
              <w:t>-.07*/-.08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30D374" w14:textId="283880C5" w:rsidR="008E323C" w:rsidRPr="008E323C" w:rsidRDefault="008E323C" w:rsidP="00B04243">
            <w:pPr>
              <w:tabs>
                <w:tab w:val="left" w:pos="533"/>
              </w:tabs>
              <w:jc w:val="center"/>
            </w:pPr>
            <w:r w:rsidRPr="008E323C">
              <w:t>-.05*/-.05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2CFF86" w14:textId="5E609D3E" w:rsidR="008E323C" w:rsidRPr="008E323C" w:rsidRDefault="008E323C" w:rsidP="00B04243">
            <w:pPr>
              <w:jc w:val="center"/>
            </w:pPr>
            <w:r w:rsidRPr="008E323C">
              <w:t>-.04/-.05</w:t>
            </w:r>
          </w:p>
        </w:tc>
      </w:tr>
      <w:tr w:rsidR="00D16F12" w14:paraId="202BF504" w14:textId="77777777" w:rsidTr="00D16F12">
        <w:tc>
          <w:tcPr>
            <w:tcW w:w="2065" w:type="dxa"/>
          </w:tcPr>
          <w:p w14:paraId="0EB6AB5E" w14:textId="77777777" w:rsidR="008E323C" w:rsidRDefault="008E323C" w:rsidP="00B04243">
            <w:r>
              <w:t>Extraversion</w:t>
            </w:r>
          </w:p>
        </w:tc>
        <w:tc>
          <w:tcPr>
            <w:tcW w:w="1350" w:type="dxa"/>
          </w:tcPr>
          <w:p w14:paraId="6FD38C17" w14:textId="5DD0B2E7" w:rsidR="008E323C" w:rsidRDefault="008E323C" w:rsidP="00B04243">
            <w:pPr>
              <w:jc w:val="center"/>
            </w:pPr>
            <w:r>
              <w:t>.09*/.09*</w:t>
            </w:r>
          </w:p>
        </w:tc>
        <w:tc>
          <w:tcPr>
            <w:tcW w:w="1350" w:type="dxa"/>
          </w:tcPr>
          <w:p w14:paraId="508AF4F9" w14:textId="6410C31D" w:rsidR="008E323C" w:rsidRDefault="008E323C" w:rsidP="00B04243">
            <w:pPr>
              <w:jc w:val="center"/>
            </w:pPr>
            <w:r>
              <w:t>.08*/.08*</w:t>
            </w:r>
          </w:p>
        </w:tc>
        <w:tc>
          <w:tcPr>
            <w:tcW w:w="1350" w:type="dxa"/>
          </w:tcPr>
          <w:p w14:paraId="7DE4DF9A" w14:textId="58AF0B35" w:rsidR="008E323C" w:rsidRDefault="008E323C" w:rsidP="00B04243">
            <w:pPr>
              <w:jc w:val="center"/>
            </w:pPr>
            <w:r>
              <w:t>.09*/.08*</w:t>
            </w:r>
          </w:p>
        </w:tc>
        <w:tc>
          <w:tcPr>
            <w:tcW w:w="1440" w:type="dxa"/>
          </w:tcPr>
          <w:p w14:paraId="50630D68" w14:textId="5D697860" w:rsidR="008E323C" w:rsidRDefault="008E323C" w:rsidP="00B04243">
            <w:pPr>
              <w:jc w:val="center"/>
            </w:pPr>
            <w:r>
              <w:t>.06*/.06*</w:t>
            </w:r>
          </w:p>
        </w:tc>
        <w:tc>
          <w:tcPr>
            <w:tcW w:w="1350" w:type="dxa"/>
          </w:tcPr>
          <w:p w14:paraId="1F53E1CC" w14:textId="03193FD1" w:rsidR="008E323C" w:rsidRDefault="008E323C" w:rsidP="00B04243">
            <w:pPr>
              <w:jc w:val="center"/>
            </w:pPr>
            <w:r>
              <w:t>.05*/.04</w:t>
            </w:r>
          </w:p>
        </w:tc>
        <w:tc>
          <w:tcPr>
            <w:tcW w:w="1170" w:type="dxa"/>
          </w:tcPr>
          <w:p w14:paraId="700A0EE0" w14:textId="652B3DD3" w:rsidR="008E323C" w:rsidRDefault="008E323C" w:rsidP="00B04243">
            <w:pPr>
              <w:jc w:val="center"/>
            </w:pPr>
            <w:r>
              <w:t>.03/.03</w:t>
            </w:r>
          </w:p>
        </w:tc>
        <w:tc>
          <w:tcPr>
            <w:tcW w:w="1350" w:type="dxa"/>
          </w:tcPr>
          <w:p w14:paraId="3611A117" w14:textId="31D7E548" w:rsidR="008E323C" w:rsidRDefault="008E323C" w:rsidP="00B04243">
            <w:pPr>
              <w:jc w:val="center"/>
            </w:pPr>
            <w:r>
              <w:t>.08*/.08*</w:t>
            </w:r>
          </w:p>
        </w:tc>
        <w:tc>
          <w:tcPr>
            <w:tcW w:w="1350" w:type="dxa"/>
          </w:tcPr>
          <w:p w14:paraId="5D5DB616" w14:textId="6C7FA5B4" w:rsidR="008E323C" w:rsidRDefault="008E323C" w:rsidP="00B04243">
            <w:pPr>
              <w:jc w:val="center"/>
            </w:pPr>
            <w:r>
              <w:t>.06*/.06*</w:t>
            </w:r>
          </w:p>
        </w:tc>
        <w:tc>
          <w:tcPr>
            <w:tcW w:w="1440" w:type="dxa"/>
          </w:tcPr>
          <w:p w14:paraId="6F1F55D0" w14:textId="00CE83FD" w:rsidR="008E323C" w:rsidRDefault="008E323C" w:rsidP="00B04243">
            <w:pPr>
              <w:jc w:val="center"/>
            </w:pPr>
            <w:r>
              <w:t>.06*/.06*</w:t>
            </w:r>
          </w:p>
        </w:tc>
      </w:tr>
      <w:tr w:rsidR="00D16F12" w14:paraId="1A1E502A" w14:textId="77777777" w:rsidTr="00D16F12">
        <w:tc>
          <w:tcPr>
            <w:tcW w:w="2065" w:type="dxa"/>
          </w:tcPr>
          <w:p w14:paraId="51635605" w14:textId="77777777" w:rsidR="008E323C" w:rsidRDefault="008E323C" w:rsidP="00B04243">
            <w:r>
              <w:t>Openness</w:t>
            </w:r>
          </w:p>
        </w:tc>
        <w:tc>
          <w:tcPr>
            <w:tcW w:w="1350" w:type="dxa"/>
          </w:tcPr>
          <w:p w14:paraId="5D9C1EEE" w14:textId="6ECD86A0" w:rsidR="008E323C" w:rsidRDefault="008E323C" w:rsidP="00B04243">
            <w:pPr>
              <w:jc w:val="center"/>
            </w:pPr>
            <w:r>
              <w:t>.20*/.19*</w:t>
            </w:r>
          </w:p>
        </w:tc>
        <w:tc>
          <w:tcPr>
            <w:tcW w:w="1350" w:type="dxa"/>
          </w:tcPr>
          <w:p w14:paraId="575F6BB9" w14:textId="4F63A0C0" w:rsidR="008E323C" w:rsidRDefault="008E323C" w:rsidP="00B04243">
            <w:pPr>
              <w:jc w:val="center"/>
            </w:pPr>
            <w:r>
              <w:t>.17*/.17*</w:t>
            </w:r>
          </w:p>
        </w:tc>
        <w:tc>
          <w:tcPr>
            <w:tcW w:w="1350" w:type="dxa"/>
          </w:tcPr>
          <w:p w14:paraId="02B48622" w14:textId="5F39C6C0" w:rsidR="008E323C" w:rsidRDefault="008E323C" w:rsidP="00B04243">
            <w:pPr>
              <w:jc w:val="center"/>
            </w:pPr>
            <w:r>
              <w:t>.16*/.16*</w:t>
            </w:r>
          </w:p>
        </w:tc>
        <w:tc>
          <w:tcPr>
            <w:tcW w:w="1440" w:type="dxa"/>
          </w:tcPr>
          <w:p w14:paraId="628A655F" w14:textId="1ACF07C5" w:rsidR="008E323C" w:rsidRDefault="008E323C" w:rsidP="00B04243">
            <w:pPr>
              <w:jc w:val="center"/>
            </w:pPr>
            <w:r>
              <w:t>.08*/.08*</w:t>
            </w:r>
          </w:p>
        </w:tc>
        <w:tc>
          <w:tcPr>
            <w:tcW w:w="1350" w:type="dxa"/>
          </w:tcPr>
          <w:p w14:paraId="6094E32D" w14:textId="48D60285" w:rsidR="008E323C" w:rsidRDefault="008E323C" w:rsidP="00B04243">
            <w:pPr>
              <w:jc w:val="center"/>
            </w:pPr>
            <w:r>
              <w:t>.13*/.10*</w:t>
            </w:r>
          </w:p>
        </w:tc>
        <w:tc>
          <w:tcPr>
            <w:tcW w:w="1170" w:type="dxa"/>
          </w:tcPr>
          <w:p w14:paraId="4ADC2DC2" w14:textId="20973FCF" w:rsidR="008E323C" w:rsidRDefault="008E323C" w:rsidP="00B04243">
            <w:pPr>
              <w:jc w:val="center"/>
            </w:pPr>
            <w:r>
              <w:t>.11*/.11*</w:t>
            </w:r>
          </w:p>
        </w:tc>
        <w:tc>
          <w:tcPr>
            <w:tcW w:w="1350" w:type="dxa"/>
          </w:tcPr>
          <w:p w14:paraId="18DBACF4" w14:textId="7FE3D6DC" w:rsidR="008E323C" w:rsidRDefault="008E323C" w:rsidP="00B04243">
            <w:pPr>
              <w:jc w:val="center"/>
            </w:pPr>
            <w:r>
              <w:t>.18*/.17*</w:t>
            </w:r>
          </w:p>
        </w:tc>
        <w:tc>
          <w:tcPr>
            <w:tcW w:w="1350" w:type="dxa"/>
          </w:tcPr>
          <w:p w14:paraId="3E86DA57" w14:textId="4FF59476" w:rsidR="008E323C" w:rsidRDefault="008E323C" w:rsidP="00B04243">
            <w:pPr>
              <w:jc w:val="center"/>
            </w:pPr>
            <w:r>
              <w:t>.16*/.15*</w:t>
            </w:r>
          </w:p>
        </w:tc>
        <w:tc>
          <w:tcPr>
            <w:tcW w:w="1440" w:type="dxa"/>
          </w:tcPr>
          <w:p w14:paraId="5673234E" w14:textId="5F9F266D" w:rsidR="008E323C" w:rsidRDefault="008E323C" w:rsidP="00B04243">
            <w:pPr>
              <w:jc w:val="center"/>
            </w:pPr>
            <w:r>
              <w:t>.16*/.15*</w:t>
            </w:r>
          </w:p>
        </w:tc>
      </w:tr>
      <w:tr w:rsidR="00D16F12" w14:paraId="2285FC44" w14:textId="77777777" w:rsidTr="00D16F12">
        <w:tc>
          <w:tcPr>
            <w:tcW w:w="2065" w:type="dxa"/>
          </w:tcPr>
          <w:p w14:paraId="17F61328" w14:textId="77777777" w:rsidR="008E323C" w:rsidRDefault="008E323C" w:rsidP="00B04243">
            <w:r>
              <w:t>Agreeableness</w:t>
            </w:r>
          </w:p>
        </w:tc>
        <w:tc>
          <w:tcPr>
            <w:tcW w:w="1350" w:type="dxa"/>
          </w:tcPr>
          <w:p w14:paraId="63655208" w14:textId="5CEA5023" w:rsidR="008E323C" w:rsidRDefault="008E323C" w:rsidP="00B04243">
            <w:pPr>
              <w:jc w:val="center"/>
            </w:pPr>
            <w:r>
              <w:t>.15*/.14*</w:t>
            </w:r>
          </w:p>
        </w:tc>
        <w:tc>
          <w:tcPr>
            <w:tcW w:w="1350" w:type="dxa"/>
          </w:tcPr>
          <w:p w14:paraId="0CB59CF5" w14:textId="0290DB46" w:rsidR="008E323C" w:rsidRDefault="008E323C" w:rsidP="00B04243">
            <w:pPr>
              <w:jc w:val="center"/>
            </w:pPr>
            <w:r>
              <w:t>.15*/.14*</w:t>
            </w:r>
          </w:p>
        </w:tc>
        <w:tc>
          <w:tcPr>
            <w:tcW w:w="1350" w:type="dxa"/>
          </w:tcPr>
          <w:p w14:paraId="2E531488" w14:textId="62E54342" w:rsidR="008E323C" w:rsidRDefault="008E323C" w:rsidP="00B04243">
            <w:pPr>
              <w:jc w:val="center"/>
            </w:pPr>
            <w:r>
              <w:t>.13*/.13*</w:t>
            </w:r>
          </w:p>
        </w:tc>
        <w:tc>
          <w:tcPr>
            <w:tcW w:w="1440" w:type="dxa"/>
          </w:tcPr>
          <w:p w14:paraId="444781B8" w14:textId="3161F18F" w:rsidR="008E323C" w:rsidRDefault="008E323C" w:rsidP="00B04243">
            <w:pPr>
              <w:jc w:val="center"/>
            </w:pPr>
            <w:r>
              <w:t>.08*/.08*</w:t>
            </w:r>
          </w:p>
        </w:tc>
        <w:tc>
          <w:tcPr>
            <w:tcW w:w="1350" w:type="dxa"/>
          </w:tcPr>
          <w:p w14:paraId="1CFD9EBC" w14:textId="1C35FEBE" w:rsidR="008E323C" w:rsidRDefault="008E323C" w:rsidP="00B04243">
            <w:pPr>
              <w:jc w:val="center"/>
            </w:pPr>
            <w:r>
              <w:t>.10*/.07*</w:t>
            </w:r>
          </w:p>
        </w:tc>
        <w:tc>
          <w:tcPr>
            <w:tcW w:w="1170" w:type="dxa"/>
          </w:tcPr>
          <w:p w14:paraId="48BF4686" w14:textId="3FB46861" w:rsidR="008E323C" w:rsidRDefault="008E323C" w:rsidP="00B04243">
            <w:pPr>
              <w:jc w:val="center"/>
            </w:pPr>
            <w:r>
              <w:t>.08*/.07*</w:t>
            </w:r>
          </w:p>
        </w:tc>
        <w:tc>
          <w:tcPr>
            <w:tcW w:w="1350" w:type="dxa"/>
          </w:tcPr>
          <w:p w14:paraId="65FFA63D" w14:textId="57283E7D" w:rsidR="008E323C" w:rsidRDefault="008E323C" w:rsidP="00B04243">
            <w:pPr>
              <w:jc w:val="center"/>
            </w:pPr>
            <w:r>
              <w:t>.11*/.10*</w:t>
            </w:r>
          </w:p>
        </w:tc>
        <w:tc>
          <w:tcPr>
            <w:tcW w:w="1350" w:type="dxa"/>
          </w:tcPr>
          <w:p w14:paraId="1B996A93" w14:textId="31786FC5" w:rsidR="008E323C" w:rsidRDefault="008E323C" w:rsidP="00B04243">
            <w:pPr>
              <w:jc w:val="center"/>
            </w:pPr>
            <w:r>
              <w:t>.10*/.09*</w:t>
            </w:r>
          </w:p>
        </w:tc>
        <w:tc>
          <w:tcPr>
            <w:tcW w:w="1440" w:type="dxa"/>
          </w:tcPr>
          <w:p w14:paraId="679A38E8" w14:textId="2E9E7C2F" w:rsidR="008E323C" w:rsidRDefault="008E323C" w:rsidP="00B04243">
            <w:pPr>
              <w:jc w:val="center"/>
            </w:pPr>
            <w:r>
              <w:t>.11*/.10*</w:t>
            </w:r>
          </w:p>
        </w:tc>
      </w:tr>
      <w:tr w:rsidR="00D16F12" w14:paraId="7AFF7593" w14:textId="77777777" w:rsidTr="00D16F12">
        <w:tc>
          <w:tcPr>
            <w:tcW w:w="2065" w:type="dxa"/>
          </w:tcPr>
          <w:p w14:paraId="092B8A55" w14:textId="77777777" w:rsidR="008E323C" w:rsidRDefault="008E323C" w:rsidP="00B04243">
            <w:r>
              <w:t>Conscientiousness</w:t>
            </w:r>
          </w:p>
        </w:tc>
        <w:tc>
          <w:tcPr>
            <w:tcW w:w="1350" w:type="dxa"/>
          </w:tcPr>
          <w:p w14:paraId="0911F2D6" w14:textId="3E3D4C4F" w:rsidR="008E323C" w:rsidRDefault="008E323C" w:rsidP="00B04243">
            <w:pPr>
              <w:jc w:val="center"/>
            </w:pPr>
            <w:r>
              <w:t>.14*/.12*</w:t>
            </w:r>
          </w:p>
        </w:tc>
        <w:tc>
          <w:tcPr>
            <w:tcW w:w="1350" w:type="dxa"/>
          </w:tcPr>
          <w:p w14:paraId="0CF30209" w14:textId="723FA370" w:rsidR="008E323C" w:rsidRDefault="008E323C" w:rsidP="00B04243">
            <w:pPr>
              <w:jc w:val="center"/>
            </w:pPr>
            <w:r>
              <w:t>.13*/.12*</w:t>
            </w:r>
          </w:p>
        </w:tc>
        <w:tc>
          <w:tcPr>
            <w:tcW w:w="1350" w:type="dxa"/>
          </w:tcPr>
          <w:p w14:paraId="61A1CDF0" w14:textId="060B3D6D" w:rsidR="008E323C" w:rsidRDefault="008E323C" w:rsidP="00B04243">
            <w:pPr>
              <w:jc w:val="center"/>
            </w:pPr>
            <w:r>
              <w:t>.12*/.11*</w:t>
            </w:r>
          </w:p>
        </w:tc>
        <w:tc>
          <w:tcPr>
            <w:tcW w:w="1440" w:type="dxa"/>
          </w:tcPr>
          <w:p w14:paraId="176652A5" w14:textId="0C23DB44" w:rsidR="008E323C" w:rsidRDefault="008E323C" w:rsidP="00B04243">
            <w:pPr>
              <w:jc w:val="center"/>
            </w:pPr>
            <w:r>
              <w:t>.08*/.08*</w:t>
            </w:r>
          </w:p>
        </w:tc>
        <w:tc>
          <w:tcPr>
            <w:tcW w:w="1350" w:type="dxa"/>
          </w:tcPr>
          <w:p w14:paraId="21A668CC" w14:textId="161072E5" w:rsidR="008E323C" w:rsidRDefault="008E323C" w:rsidP="00B04243">
            <w:pPr>
              <w:jc w:val="center"/>
            </w:pPr>
            <w:r>
              <w:t>.08*/.06*</w:t>
            </w:r>
          </w:p>
        </w:tc>
        <w:tc>
          <w:tcPr>
            <w:tcW w:w="1170" w:type="dxa"/>
          </w:tcPr>
          <w:p w14:paraId="080F2D0F" w14:textId="44F0074F" w:rsidR="008E323C" w:rsidRDefault="008E323C" w:rsidP="00B04243">
            <w:pPr>
              <w:jc w:val="center"/>
            </w:pPr>
            <w:r>
              <w:t>.08*/.07*</w:t>
            </w:r>
          </w:p>
        </w:tc>
        <w:tc>
          <w:tcPr>
            <w:tcW w:w="1350" w:type="dxa"/>
          </w:tcPr>
          <w:p w14:paraId="431DAFBA" w14:textId="43077ECE" w:rsidR="008E323C" w:rsidRDefault="008E323C" w:rsidP="00B04243">
            <w:pPr>
              <w:jc w:val="center"/>
            </w:pPr>
            <w:r>
              <w:t>.10*/.10*</w:t>
            </w:r>
          </w:p>
        </w:tc>
        <w:tc>
          <w:tcPr>
            <w:tcW w:w="1350" w:type="dxa"/>
          </w:tcPr>
          <w:p w14:paraId="64EB44B1" w14:textId="6306FB5A" w:rsidR="008E323C" w:rsidRDefault="008E323C" w:rsidP="00B04243">
            <w:pPr>
              <w:jc w:val="center"/>
            </w:pPr>
            <w:r>
              <w:t>.10*/10*</w:t>
            </w:r>
          </w:p>
        </w:tc>
        <w:tc>
          <w:tcPr>
            <w:tcW w:w="1440" w:type="dxa"/>
          </w:tcPr>
          <w:p w14:paraId="30B71723" w14:textId="3E764E69" w:rsidR="008E323C" w:rsidRDefault="008E323C" w:rsidP="00B04243">
            <w:pPr>
              <w:jc w:val="center"/>
            </w:pPr>
            <w:r>
              <w:t>.08*/.06*</w:t>
            </w:r>
          </w:p>
        </w:tc>
      </w:tr>
      <w:tr w:rsidR="00D16F12" w14:paraId="3CFB8A5C" w14:textId="77777777" w:rsidTr="00D16F12">
        <w:tc>
          <w:tcPr>
            <w:tcW w:w="2065" w:type="dxa"/>
            <w:tcBorders>
              <w:bottom w:val="single" w:sz="4" w:space="0" w:color="auto"/>
            </w:tcBorders>
          </w:tcPr>
          <w:p w14:paraId="354E7CC4" w14:textId="77777777" w:rsidR="008E323C" w:rsidRDefault="008E323C" w:rsidP="00B04243">
            <w:r>
              <w:t xml:space="preserve">  Sample siz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8AC2B9" w14:textId="77777777" w:rsidR="008E323C" w:rsidRDefault="008E323C" w:rsidP="00B04243">
            <w:pPr>
              <w:jc w:val="center"/>
            </w:pPr>
            <w:r>
              <w:t>28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4F9625" w14:textId="77777777" w:rsidR="008E323C" w:rsidRDefault="008E323C" w:rsidP="00B04243">
            <w:pPr>
              <w:jc w:val="center"/>
            </w:pPr>
            <w:r>
              <w:t>28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3FCCCD" w14:textId="77777777" w:rsidR="008E323C" w:rsidRDefault="008E323C" w:rsidP="00B04243">
            <w:pPr>
              <w:jc w:val="center"/>
            </w:pPr>
            <w:r>
              <w:t>28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DA0B99F" w14:textId="77777777" w:rsidR="008E323C" w:rsidRDefault="008E323C" w:rsidP="00B04243">
            <w:pPr>
              <w:jc w:val="center"/>
            </w:pPr>
            <w:r>
              <w:t>28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ECAEFE" w14:textId="77777777" w:rsidR="008E323C" w:rsidRDefault="008E323C" w:rsidP="00B04243">
            <w:pPr>
              <w:jc w:val="center"/>
            </w:pPr>
            <w:r>
              <w:t>28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022570" w14:textId="77777777" w:rsidR="008E323C" w:rsidRDefault="008E323C" w:rsidP="00B04243">
            <w:pPr>
              <w:jc w:val="center"/>
            </w:pPr>
            <w:r>
              <w:t>27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5F8AE2" w14:textId="77777777" w:rsidR="008E323C" w:rsidRDefault="008E323C" w:rsidP="00B04243">
            <w:pPr>
              <w:jc w:val="center"/>
            </w:pPr>
            <w:r>
              <w:t>27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5FC28F" w14:textId="77777777" w:rsidR="008E323C" w:rsidRDefault="008E323C" w:rsidP="00B04243">
            <w:pPr>
              <w:jc w:val="center"/>
            </w:pPr>
            <w:r>
              <w:t>27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B7EC93" w14:textId="77777777" w:rsidR="008E323C" w:rsidRDefault="008E323C" w:rsidP="00B04243">
            <w:pPr>
              <w:jc w:val="center"/>
            </w:pPr>
            <w:r>
              <w:t>2756</w:t>
            </w:r>
          </w:p>
        </w:tc>
      </w:tr>
    </w:tbl>
    <w:p w14:paraId="4BB44BC9" w14:textId="7365E1FA" w:rsidR="000D1093" w:rsidRDefault="00D16F12">
      <w:r w:rsidRPr="00D16F12">
        <w:rPr>
          <w:i/>
        </w:rPr>
        <w:t>Note</w:t>
      </w:r>
      <w:r>
        <w:t xml:space="preserve">. Coefficients are Pearson/Spearman correlations. </w:t>
      </w:r>
    </w:p>
    <w:p w14:paraId="19BB0002" w14:textId="116BAB70" w:rsidR="008E323C" w:rsidRDefault="00D16F12">
      <w:r>
        <w:t>*p&lt;.01.</w:t>
      </w:r>
    </w:p>
    <w:p w14:paraId="1FC8DAC1" w14:textId="777CE42B" w:rsidR="008E323C" w:rsidRDefault="008E323C" w:rsidP="008E323C">
      <w:pPr>
        <w:ind w:right="-90"/>
      </w:pPr>
    </w:p>
    <w:p w14:paraId="3A3E72A7" w14:textId="77777777" w:rsidR="00D16F12" w:rsidRDefault="00D16F12">
      <w:r>
        <w:br w:type="page"/>
      </w:r>
    </w:p>
    <w:p w14:paraId="25580B2C" w14:textId="0B47A8A4" w:rsidR="00D16F12" w:rsidRDefault="00D16F12" w:rsidP="00D16F12">
      <w:r>
        <w:lastRenderedPageBreak/>
        <w:t>Supplemental Table S2</w:t>
      </w:r>
    </w:p>
    <w:p w14:paraId="3DB16EF3" w14:textId="77777777" w:rsidR="00D16F12" w:rsidRDefault="00D16F12" w:rsidP="00D16F12"/>
    <w:p w14:paraId="5AFA438E" w14:textId="4203504B" w:rsidR="00D16F12" w:rsidRPr="00D16F12" w:rsidRDefault="00D16F12" w:rsidP="00D16F12">
      <w:pPr>
        <w:rPr>
          <w:i/>
        </w:rPr>
      </w:pPr>
      <w:r w:rsidRPr="00D16F12">
        <w:rPr>
          <w:i/>
        </w:rPr>
        <w:t xml:space="preserve">Pearson and Spearman Correlations Between Personality and </w:t>
      </w:r>
      <w:r>
        <w:rPr>
          <w:i/>
        </w:rPr>
        <w:t>Speed-Attention-Executive</w:t>
      </w:r>
    </w:p>
    <w:p w14:paraId="0D4A3F75" w14:textId="77777777" w:rsidR="008E323C" w:rsidRDefault="008E32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230"/>
        <w:gridCol w:w="1357"/>
        <w:gridCol w:w="270"/>
        <w:gridCol w:w="1365"/>
        <w:gridCol w:w="1350"/>
        <w:gridCol w:w="1350"/>
        <w:gridCol w:w="1350"/>
        <w:gridCol w:w="1260"/>
      </w:tblGrid>
      <w:tr w:rsidR="008E323C" w14:paraId="0BDC213B" w14:textId="77777777" w:rsidTr="00D16F12">
        <w:tc>
          <w:tcPr>
            <w:tcW w:w="2008" w:type="dxa"/>
            <w:tcBorders>
              <w:top w:val="single" w:sz="4" w:space="0" w:color="auto"/>
            </w:tcBorders>
          </w:tcPr>
          <w:p w14:paraId="0984A416" w14:textId="77777777" w:rsidR="008E323C" w:rsidRDefault="008E323C" w:rsidP="000D1093">
            <w:r>
              <w:t>Trait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4097A740" w14:textId="77777777" w:rsidR="008E323C" w:rsidRDefault="008E323C" w:rsidP="000D1093"/>
        </w:tc>
        <w:tc>
          <w:tcPr>
            <w:tcW w:w="830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F81220" w14:textId="77777777" w:rsidR="008E323C" w:rsidRDefault="008E323C" w:rsidP="000D1093">
            <w:pPr>
              <w:jc w:val="center"/>
            </w:pPr>
            <w:r>
              <w:t>Speed-Attention-Executive</w:t>
            </w:r>
          </w:p>
        </w:tc>
      </w:tr>
      <w:tr w:rsidR="00D16F12" w14:paraId="628CA87A" w14:textId="77777777" w:rsidTr="00D16F12">
        <w:tc>
          <w:tcPr>
            <w:tcW w:w="2008" w:type="dxa"/>
            <w:tcBorders>
              <w:bottom w:val="single" w:sz="4" w:space="0" w:color="auto"/>
            </w:tcBorders>
          </w:tcPr>
          <w:p w14:paraId="16F3927A" w14:textId="77777777" w:rsidR="008E323C" w:rsidRDefault="008E323C" w:rsidP="000D1093"/>
        </w:tc>
        <w:tc>
          <w:tcPr>
            <w:tcW w:w="230" w:type="dxa"/>
            <w:tcBorders>
              <w:bottom w:val="single" w:sz="4" w:space="0" w:color="auto"/>
            </w:tcBorders>
          </w:tcPr>
          <w:p w14:paraId="19471516" w14:textId="77777777" w:rsidR="008E323C" w:rsidRDefault="008E323C" w:rsidP="000D1093"/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57009A66" w14:textId="77777777" w:rsidR="008E323C" w:rsidRDefault="008E323C" w:rsidP="000D1093">
            <w:r>
              <w:t>Combined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D3017BE" w14:textId="77777777" w:rsidR="008E323C" w:rsidRDefault="008E323C" w:rsidP="000D1093"/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490BA1F3" w14:textId="77777777" w:rsidR="008E323C" w:rsidRDefault="008E323C" w:rsidP="000D1093">
            <w:r>
              <w:t>Letter Cance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50BD85" w14:textId="77777777" w:rsidR="008E323C" w:rsidRDefault="008E323C" w:rsidP="000D1093">
            <w:r>
              <w:t>Backwards Cou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8373C7" w14:textId="77777777" w:rsidR="008E323C" w:rsidRDefault="008E323C" w:rsidP="000D1093">
            <w:r>
              <w:t>Symbol Digi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FD78AC" w14:textId="77777777" w:rsidR="008E323C" w:rsidRDefault="008E323C" w:rsidP="000D1093">
            <w:r>
              <w:t>Trails A</w:t>
            </w:r>
            <w:r w:rsidRPr="00B6265D"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0B6774" w14:textId="77777777" w:rsidR="008E323C" w:rsidRDefault="008E323C" w:rsidP="000D1093">
            <w:r>
              <w:t>Trails B</w:t>
            </w:r>
            <w:r w:rsidRPr="00B6265D">
              <w:rPr>
                <w:vertAlign w:val="superscript"/>
              </w:rPr>
              <w:t>a</w:t>
            </w:r>
          </w:p>
        </w:tc>
      </w:tr>
      <w:tr w:rsidR="00D16F12" w14:paraId="6CDEFD0E" w14:textId="77777777" w:rsidTr="00D16F12">
        <w:tc>
          <w:tcPr>
            <w:tcW w:w="2008" w:type="dxa"/>
            <w:tcBorders>
              <w:top w:val="single" w:sz="4" w:space="0" w:color="auto"/>
            </w:tcBorders>
          </w:tcPr>
          <w:p w14:paraId="49283A45" w14:textId="77777777" w:rsidR="008E323C" w:rsidRDefault="008E323C" w:rsidP="000D1093">
            <w:r>
              <w:t>Neuroticism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27503CC3" w14:textId="77777777" w:rsidR="008E323C" w:rsidRDefault="008E323C" w:rsidP="000D1093">
            <w:pPr>
              <w:jc w:val="center"/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C37DA8F" w14:textId="6B6F21D5" w:rsidR="008E323C" w:rsidRDefault="0035720D" w:rsidP="000D1093">
            <w:pPr>
              <w:jc w:val="center"/>
            </w:pPr>
            <w:r>
              <w:t>-.08*/-.08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5C87200" w14:textId="77777777" w:rsidR="008E323C" w:rsidRDefault="008E323C" w:rsidP="000D1093">
            <w:pPr>
              <w:jc w:val="center"/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5CA1981" w14:textId="2EBAE926" w:rsidR="008E323C" w:rsidRDefault="008E323C" w:rsidP="000D1093">
            <w:pPr>
              <w:jc w:val="center"/>
            </w:pPr>
            <w:r>
              <w:t>-.03/-.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4149D8" w14:textId="372F5867" w:rsidR="008E323C" w:rsidRDefault="008E323C" w:rsidP="000D1093">
            <w:pPr>
              <w:jc w:val="center"/>
            </w:pPr>
            <w:r>
              <w:t>-.05*/-.06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BAD775" w14:textId="72077CF2" w:rsidR="008E323C" w:rsidRDefault="008E323C" w:rsidP="000D1093">
            <w:pPr>
              <w:jc w:val="center"/>
            </w:pPr>
            <w:r>
              <w:t>-.07*/-.07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E8843C" w14:textId="164B85DF" w:rsidR="008E323C" w:rsidRDefault="008E323C" w:rsidP="000D1093">
            <w:pPr>
              <w:jc w:val="center"/>
            </w:pPr>
            <w:r>
              <w:t>-.07*/-.06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25DEBE" w14:textId="4F902575" w:rsidR="008E323C" w:rsidRDefault="008E323C" w:rsidP="000D1093">
            <w:pPr>
              <w:jc w:val="center"/>
            </w:pPr>
            <w:r>
              <w:t>-.05/-.04</w:t>
            </w:r>
          </w:p>
        </w:tc>
      </w:tr>
      <w:tr w:rsidR="008E323C" w14:paraId="2C7E686C" w14:textId="77777777" w:rsidTr="00D16F12">
        <w:tc>
          <w:tcPr>
            <w:tcW w:w="2008" w:type="dxa"/>
          </w:tcPr>
          <w:p w14:paraId="419F00B7" w14:textId="77777777" w:rsidR="008E323C" w:rsidRDefault="008E323C" w:rsidP="000D1093">
            <w:r>
              <w:t>Extraversion</w:t>
            </w:r>
          </w:p>
        </w:tc>
        <w:tc>
          <w:tcPr>
            <w:tcW w:w="230" w:type="dxa"/>
          </w:tcPr>
          <w:p w14:paraId="0BEB456D" w14:textId="77777777" w:rsidR="008E323C" w:rsidRDefault="008E323C" w:rsidP="000D1093">
            <w:pPr>
              <w:jc w:val="center"/>
            </w:pPr>
          </w:p>
        </w:tc>
        <w:tc>
          <w:tcPr>
            <w:tcW w:w="1357" w:type="dxa"/>
          </w:tcPr>
          <w:p w14:paraId="5BD30B03" w14:textId="46C7BC56" w:rsidR="008E323C" w:rsidRDefault="0035720D" w:rsidP="000D1093">
            <w:pPr>
              <w:jc w:val="center"/>
            </w:pPr>
            <w:r>
              <w:t>.12*/.12*</w:t>
            </w:r>
          </w:p>
        </w:tc>
        <w:tc>
          <w:tcPr>
            <w:tcW w:w="270" w:type="dxa"/>
          </w:tcPr>
          <w:p w14:paraId="4A5A5692" w14:textId="77777777" w:rsidR="008E323C" w:rsidRDefault="008E323C" w:rsidP="000D1093">
            <w:pPr>
              <w:jc w:val="center"/>
            </w:pPr>
          </w:p>
        </w:tc>
        <w:tc>
          <w:tcPr>
            <w:tcW w:w="1365" w:type="dxa"/>
          </w:tcPr>
          <w:p w14:paraId="06B7E8C6" w14:textId="0ABA006C" w:rsidR="008E323C" w:rsidRDefault="008E323C" w:rsidP="000D1093">
            <w:pPr>
              <w:jc w:val="center"/>
            </w:pPr>
            <w:r>
              <w:t>.10*/.11*</w:t>
            </w:r>
          </w:p>
        </w:tc>
        <w:tc>
          <w:tcPr>
            <w:tcW w:w="1350" w:type="dxa"/>
          </w:tcPr>
          <w:p w14:paraId="58699D37" w14:textId="65099006" w:rsidR="008E323C" w:rsidRDefault="008E323C" w:rsidP="000D1093">
            <w:pPr>
              <w:jc w:val="center"/>
            </w:pPr>
            <w:r>
              <w:t>.09*/.09*</w:t>
            </w:r>
          </w:p>
        </w:tc>
        <w:tc>
          <w:tcPr>
            <w:tcW w:w="1350" w:type="dxa"/>
          </w:tcPr>
          <w:p w14:paraId="66C1240A" w14:textId="604FDCD1" w:rsidR="008E323C" w:rsidRDefault="008E323C" w:rsidP="000D1093">
            <w:pPr>
              <w:jc w:val="center"/>
            </w:pPr>
            <w:r>
              <w:t>.11*/.11*</w:t>
            </w:r>
          </w:p>
        </w:tc>
        <w:tc>
          <w:tcPr>
            <w:tcW w:w="1350" w:type="dxa"/>
          </w:tcPr>
          <w:p w14:paraId="1A908467" w14:textId="388B4E79" w:rsidR="008E323C" w:rsidRDefault="008E323C" w:rsidP="000D1093">
            <w:pPr>
              <w:jc w:val="center"/>
            </w:pPr>
            <w:r>
              <w:t>.07*/.09*</w:t>
            </w:r>
          </w:p>
        </w:tc>
        <w:tc>
          <w:tcPr>
            <w:tcW w:w="1260" w:type="dxa"/>
          </w:tcPr>
          <w:p w14:paraId="3534250E" w14:textId="5BD731E4" w:rsidR="008E323C" w:rsidRDefault="008E323C" w:rsidP="000D1093">
            <w:pPr>
              <w:jc w:val="center"/>
            </w:pPr>
            <w:r>
              <w:t>.06*/.06*</w:t>
            </w:r>
          </w:p>
        </w:tc>
      </w:tr>
      <w:tr w:rsidR="008E323C" w14:paraId="08616A9E" w14:textId="77777777" w:rsidTr="00D16F12">
        <w:tc>
          <w:tcPr>
            <w:tcW w:w="2008" w:type="dxa"/>
          </w:tcPr>
          <w:p w14:paraId="0878C503" w14:textId="77777777" w:rsidR="008E323C" w:rsidRPr="00007324" w:rsidRDefault="008E323C" w:rsidP="000D1093">
            <w:r w:rsidRPr="00007324">
              <w:t>Openness</w:t>
            </w:r>
          </w:p>
        </w:tc>
        <w:tc>
          <w:tcPr>
            <w:tcW w:w="230" w:type="dxa"/>
          </w:tcPr>
          <w:p w14:paraId="1C2ACC66" w14:textId="77777777" w:rsidR="008E323C" w:rsidRPr="00007324" w:rsidRDefault="008E323C" w:rsidP="000D1093">
            <w:pPr>
              <w:jc w:val="center"/>
            </w:pPr>
          </w:p>
        </w:tc>
        <w:tc>
          <w:tcPr>
            <w:tcW w:w="1357" w:type="dxa"/>
          </w:tcPr>
          <w:p w14:paraId="30F02365" w14:textId="26E1E2F6" w:rsidR="008E323C" w:rsidRPr="00007324" w:rsidRDefault="0035720D" w:rsidP="000D1093">
            <w:pPr>
              <w:jc w:val="center"/>
            </w:pPr>
            <w:r>
              <w:t>.23*/.21*</w:t>
            </w:r>
          </w:p>
        </w:tc>
        <w:tc>
          <w:tcPr>
            <w:tcW w:w="270" w:type="dxa"/>
          </w:tcPr>
          <w:p w14:paraId="078AB854" w14:textId="77777777" w:rsidR="008E323C" w:rsidRPr="00007324" w:rsidRDefault="008E323C" w:rsidP="000D1093">
            <w:pPr>
              <w:jc w:val="center"/>
            </w:pPr>
          </w:p>
        </w:tc>
        <w:tc>
          <w:tcPr>
            <w:tcW w:w="1365" w:type="dxa"/>
          </w:tcPr>
          <w:p w14:paraId="6FCE31CC" w14:textId="362BA094" w:rsidR="008E323C" w:rsidRPr="00007324" w:rsidRDefault="008E323C" w:rsidP="000D1093">
            <w:pPr>
              <w:jc w:val="center"/>
            </w:pPr>
            <w:r>
              <w:t>.12*/.13*</w:t>
            </w:r>
          </w:p>
        </w:tc>
        <w:tc>
          <w:tcPr>
            <w:tcW w:w="1350" w:type="dxa"/>
          </w:tcPr>
          <w:p w14:paraId="545963A8" w14:textId="708797DE" w:rsidR="008E323C" w:rsidRPr="00007324" w:rsidRDefault="008E323C" w:rsidP="000D1093">
            <w:pPr>
              <w:jc w:val="center"/>
            </w:pPr>
            <w:r>
              <w:t>.16*/.15*</w:t>
            </w:r>
          </w:p>
        </w:tc>
        <w:tc>
          <w:tcPr>
            <w:tcW w:w="1350" w:type="dxa"/>
          </w:tcPr>
          <w:p w14:paraId="04510A50" w14:textId="55C4689D" w:rsidR="008E323C" w:rsidRPr="00007324" w:rsidRDefault="008E323C" w:rsidP="000D1093">
            <w:pPr>
              <w:jc w:val="center"/>
            </w:pPr>
            <w:r>
              <w:t>.23*/.21*</w:t>
            </w:r>
          </w:p>
        </w:tc>
        <w:tc>
          <w:tcPr>
            <w:tcW w:w="1350" w:type="dxa"/>
          </w:tcPr>
          <w:p w14:paraId="34055037" w14:textId="382F9D35" w:rsidR="008E323C" w:rsidRPr="00007324" w:rsidRDefault="008E323C" w:rsidP="000D1093">
            <w:pPr>
              <w:jc w:val="center"/>
            </w:pPr>
            <w:r>
              <w:t>.18*/.19*</w:t>
            </w:r>
          </w:p>
        </w:tc>
        <w:tc>
          <w:tcPr>
            <w:tcW w:w="1260" w:type="dxa"/>
          </w:tcPr>
          <w:p w14:paraId="4AE32DD0" w14:textId="770C376A" w:rsidR="008E323C" w:rsidRDefault="008E323C" w:rsidP="000D1093">
            <w:pPr>
              <w:jc w:val="center"/>
            </w:pPr>
            <w:r>
              <w:t>.16*/.15*</w:t>
            </w:r>
          </w:p>
        </w:tc>
      </w:tr>
      <w:tr w:rsidR="008E323C" w14:paraId="581D343D" w14:textId="77777777" w:rsidTr="00D16F12">
        <w:tc>
          <w:tcPr>
            <w:tcW w:w="2008" w:type="dxa"/>
          </w:tcPr>
          <w:p w14:paraId="1C43F203" w14:textId="77777777" w:rsidR="008E323C" w:rsidRDefault="008E323C" w:rsidP="000D1093">
            <w:r>
              <w:t>Agreeableness</w:t>
            </w:r>
          </w:p>
        </w:tc>
        <w:tc>
          <w:tcPr>
            <w:tcW w:w="230" w:type="dxa"/>
          </w:tcPr>
          <w:p w14:paraId="75A822EC" w14:textId="77777777" w:rsidR="008E323C" w:rsidRDefault="008E323C" w:rsidP="000D1093">
            <w:pPr>
              <w:jc w:val="center"/>
            </w:pPr>
          </w:p>
        </w:tc>
        <w:tc>
          <w:tcPr>
            <w:tcW w:w="1357" w:type="dxa"/>
          </w:tcPr>
          <w:p w14:paraId="4E509CAA" w14:textId="4C05DB3A" w:rsidR="008E323C" w:rsidRDefault="0035720D" w:rsidP="000D1093">
            <w:pPr>
              <w:jc w:val="center"/>
            </w:pPr>
            <w:r>
              <w:t>.16*/.14*</w:t>
            </w:r>
          </w:p>
        </w:tc>
        <w:tc>
          <w:tcPr>
            <w:tcW w:w="270" w:type="dxa"/>
          </w:tcPr>
          <w:p w14:paraId="0596F303" w14:textId="77777777" w:rsidR="008E323C" w:rsidRDefault="008E323C" w:rsidP="000D1093">
            <w:pPr>
              <w:jc w:val="center"/>
            </w:pPr>
          </w:p>
        </w:tc>
        <w:tc>
          <w:tcPr>
            <w:tcW w:w="1365" w:type="dxa"/>
          </w:tcPr>
          <w:p w14:paraId="0AF577FC" w14:textId="3B4529AA" w:rsidR="008E323C" w:rsidRDefault="008E323C" w:rsidP="000D1093">
            <w:pPr>
              <w:jc w:val="center"/>
            </w:pPr>
            <w:r>
              <w:t>.10*/.10*</w:t>
            </w:r>
          </w:p>
        </w:tc>
        <w:tc>
          <w:tcPr>
            <w:tcW w:w="1350" w:type="dxa"/>
          </w:tcPr>
          <w:p w14:paraId="0608B360" w14:textId="72C7347B" w:rsidR="008E323C" w:rsidRDefault="008E323C" w:rsidP="000D1093">
            <w:pPr>
              <w:jc w:val="center"/>
            </w:pPr>
            <w:r>
              <w:t>.11*/.10*</w:t>
            </w:r>
          </w:p>
        </w:tc>
        <w:tc>
          <w:tcPr>
            <w:tcW w:w="1350" w:type="dxa"/>
          </w:tcPr>
          <w:p w14:paraId="16D61F87" w14:textId="0F2DD857" w:rsidR="008E323C" w:rsidRDefault="008E323C" w:rsidP="000D1093">
            <w:pPr>
              <w:jc w:val="center"/>
            </w:pPr>
            <w:r>
              <w:t>.13*/.12*</w:t>
            </w:r>
          </w:p>
        </w:tc>
        <w:tc>
          <w:tcPr>
            <w:tcW w:w="1350" w:type="dxa"/>
          </w:tcPr>
          <w:p w14:paraId="2F84339E" w14:textId="61DC2119" w:rsidR="008E323C" w:rsidRDefault="008E323C" w:rsidP="000D1093">
            <w:pPr>
              <w:jc w:val="center"/>
            </w:pPr>
            <w:r>
              <w:t>.11*/.12*</w:t>
            </w:r>
          </w:p>
        </w:tc>
        <w:tc>
          <w:tcPr>
            <w:tcW w:w="1260" w:type="dxa"/>
          </w:tcPr>
          <w:p w14:paraId="7DBD095D" w14:textId="1F488BFB" w:rsidR="008E323C" w:rsidRDefault="008E323C" w:rsidP="000D1093">
            <w:pPr>
              <w:jc w:val="center"/>
            </w:pPr>
            <w:r>
              <w:t>.10*/.09*</w:t>
            </w:r>
          </w:p>
        </w:tc>
      </w:tr>
      <w:tr w:rsidR="008E323C" w14:paraId="26FC8006" w14:textId="77777777" w:rsidTr="00D16F12">
        <w:tc>
          <w:tcPr>
            <w:tcW w:w="2008" w:type="dxa"/>
          </w:tcPr>
          <w:p w14:paraId="7369E0F3" w14:textId="77777777" w:rsidR="008E323C" w:rsidRDefault="008E323C" w:rsidP="000D1093">
            <w:r>
              <w:t>Conscientiousness</w:t>
            </w:r>
          </w:p>
        </w:tc>
        <w:tc>
          <w:tcPr>
            <w:tcW w:w="230" w:type="dxa"/>
          </w:tcPr>
          <w:p w14:paraId="3FE7AD7C" w14:textId="77777777" w:rsidR="008E323C" w:rsidRDefault="008E323C" w:rsidP="000D1093">
            <w:pPr>
              <w:jc w:val="center"/>
            </w:pPr>
          </w:p>
        </w:tc>
        <w:tc>
          <w:tcPr>
            <w:tcW w:w="1357" w:type="dxa"/>
          </w:tcPr>
          <w:p w14:paraId="35F73468" w14:textId="79DC6247" w:rsidR="008E323C" w:rsidRDefault="0035720D" w:rsidP="000D1093">
            <w:pPr>
              <w:jc w:val="center"/>
            </w:pPr>
            <w:r>
              <w:t>.19*/.18*</w:t>
            </w:r>
          </w:p>
        </w:tc>
        <w:tc>
          <w:tcPr>
            <w:tcW w:w="270" w:type="dxa"/>
          </w:tcPr>
          <w:p w14:paraId="67A242C2" w14:textId="77777777" w:rsidR="008E323C" w:rsidRDefault="008E323C" w:rsidP="000D1093">
            <w:pPr>
              <w:jc w:val="center"/>
            </w:pPr>
          </w:p>
        </w:tc>
        <w:tc>
          <w:tcPr>
            <w:tcW w:w="1365" w:type="dxa"/>
          </w:tcPr>
          <w:p w14:paraId="56E80988" w14:textId="296BD4E0" w:rsidR="008E323C" w:rsidRDefault="008E323C" w:rsidP="000D1093">
            <w:pPr>
              <w:jc w:val="center"/>
            </w:pPr>
            <w:r>
              <w:t>.12*/.13*</w:t>
            </w:r>
          </w:p>
        </w:tc>
        <w:tc>
          <w:tcPr>
            <w:tcW w:w="1350" w:type="dxa"/>
          </w:tcPr>
          <w:p w14:paraId="1EC28651" w14:textId="070604AF" w:rsidR="008E323C" w:rsidRDefault="008E323C" w:rsidP="000D1093">
            <w:pPr>
              <w:jc w:val="center"/>
            </w:pPr>
            <w:r>
              <w:t>.12*/.12*</w:t>
            </w:r>
          </w:p>
        </w:tc>
        <w:tc>
          <w:tcPr>
            <w:tcW w:w="1350" w:type="dxa"/>
          </w:tcPr>
          <w:p w14:paraId="27A79816" w14:textId="3204D7F9" w:rsidR="008E323C" w:rsidRDefault="008E323C" w:rsidP="000D1093">
            <w:pPr>
              <w:jc w:val="center"/>
            </w:pPr>
            <w:r>
              <w:t>.18*/.17*</w:t>
            </w:r>
          </w:p>
        </w:tc>
        <w:tc>
          <w:tcPr>
            <w:tcW w:w="1350" w:type="dxa"/>
          </w:tcPr>
          <w:p w14:paraId="6382427B" w14:textId="7707B591" w:rsidR="008E323C" w:rsidRDefault="008E323C" w:rsidP="000D1093">
            <w:pPr>
              <w:jc w:val="center"/>
            </w:pPr>
            <w:r>
              <w:t>.14*/.14*</w:t>
            </w:r>
          </w:p>
        </w:tc>
        <w:tc>
          <w:tcPr>
            <w:tcW w:w="1260" w:type="dxa"/>
          </w:tcPr>
          <w:p w14:paraId="173D5542" w14:textId="09AE5E82" w:rsidR="008E323C" w:rsidRDefault="008E323C" w:rsidP="000D1093">
            <w:pPr>
              <w:jc w:val="center"/>
            </w:pPr>
            <w:r>
              <w:t>.15*/.16*</w:t>
            </w:r>
          </w:p>
        </w:tc>
      </w:tr>
      <w:tr w:rsidR="00D16F12" w14:paraId="63BDAC30" w14:textId="77777777" w:rsidTr="00D16F12">
        <w:tc>
          <w:tcPr>
            <w:tcW w:w="2008" w:type="dxa"/>
            <w:tcBorders>
              <w:bottom w:val="single" w:sz="4" w:space="0" w:color="auto"/>
            </w:tcBorders>
          </w:tcPr>
          <w:p w14:paraId="3FC81EC0" w14:textId="77777777" w:rsidR="008E323C" w:rsidRDefault="008E323C" w:rsidP="000D1093">
            <w:r>
              <w:t xml:space="preserve">  Sample size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7B508AE8" w14:textId="77777777" w:rsidR="008E323C" w:rsidRDefault="008E323C" w:rsidP="000D1093">
            <w:pPr>
              <w:jc w:val="center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BEDDA58" w14:textId="77777777" w:rsidR="008E323C" w:rsidRDefault="008E323C" w:rsidP="000D1093">
            <w:pPr>
              <w:jc w:val="center"/>
            </w:pPr>
            <w:r>
              <w:t>280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EDE49BE" w14:textId="77777777" w:rsidR="008E323C" w:rsidRDefault="008E323C" w:rsidP="000D1093">
            <w:pPr>
              <w:jc w:val="center"/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0BFEDD1" w14:textId="77777777" w:rsidR="008E323C" w:rsidRDefault="008E323C" w:rsidP="000D1093">
            <w:pPr>
              <w:jc w:val="center"/>
            </w:pPr>
            <w:r>
              <w:t>27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E134511" w14:textId="77777777" w:rsidR="008E323C" w:rsidRDefault="008E323C" w:rsidP="000D1093">
            <w:pPr>
              <w:jc w:val="center"/>
            </w:pPr>
            <w:r>
              <w:t>278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4D645B" w14:textId="77777777" w:rsidR="008E323C" w:rsidRDefault="008E323C" w:rsidP="000D1093">
            <w:pPr>
              <w:jc w:val="center"/>
            </w:pPr>
            <w:r>
              <w:t>27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0FE655" w14:textId="77777777" w:rsidR="008E323C" w:rsidRDefault="008E323C" w:rsidP="000D1093">
            <w:pPr>
              <w:tabs>
                <w:tab w:val="left" w:pos="627"/>
              </w:tabs>
              <w:jc w:val="center"/>
            </w:pPr>
            <w:r>
              <w:t>27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03F43D" w14:textId="77777777" w:rsidR="008E323C" w:rsidRDefault="008E323C" w:rsidP="000D1093">
            <w:pPr>
              <w:jc w:val="center"/>
            </w:pPr>
            <w:r>
              <w:t>2471</w:t>
            </w:r>
          </w:p>
        </w:tc>
      </w:tr>
    </w:tbl>
    <w:p w14:paraId="1C29854C" w14:textId="77777777" w:rsidR="00D16F12" w:rsidRDefault="00D16F12" w:rsidP="00D16F12">
      <w:r w:rsidRPr="00D16F12">
        <w:rPr>
          <w:i/>
        </w:rPr>
        <w:t>Note</w:t>
      </w:r>
      <w:r>
        <w:t xml:space="preserve">. Coefficients are Pearson/Spearman correlations. </w:t>
      </w:r>
    </w:p>
    <w:p w14:paraId="7FEB7498" w14:textId="77777777" w:rsidR="00D16F12" w:rsidRDefault="00D16F12" w:rsidP="00D16F12">
      <w:r>
        <w:t>*p&lt;.01.</w:t>
      </w:r>
    </w:p>
    <w:p w14:paraId="72823DAA" w14:textId="310ECAD5" w:rsidR="008E323C" w:rsidRDefault="008E323C"/>
    <w:p w14:paraId="1F8822CD" w14:textId="0B9FF806" w:rsidR="0035720D" w:rsidRDefault="0035720D">
      <w:r>
        <w:br w:type="page"/>
      </w:r>
    </w:p>
    <w:p w14:paraId="142C3300" w14:textId="6C24CA35" w:rsidR="00D16F12" w:rsidRDefault="00D16F12" w:rsidP="00D16F12">
      <w:r>
        <w:lastRenderedPageBreak/>
        <w:t>Supplemental Table S3</w:t>
      </w:r>
    </w:p>
    <w:p w14:paraId="7EAD5419" w14:textId="77777777" w:rsidR="00D16F12" w:rsidRDefault="00D16F12" w:rsidP="00D16F12"/>
    <w:p w14:paraId="5A803FC3" w14:textId="0D18B8D8" w:rsidR="00D16F12" w:rsidRPr="00D16F12" w:rsidRDefault="00D16F12" w:rsidP="00D16F12">
      <w:pPr>
        <w:rPr>
          <w:i/>
        </w:rPr>
      </w:pPr>
      <w:r w:rsidRPr="00D16F12">
        <w:rPr>
          <w:i/>
        </w:rPr>
        <w:t xml:space="preserve">Pearson and Spearman Correlations Between Personality and </w:t>
      </w:r>
      <w:r>
        <w:rPr>
          <w:i/>
        </w:rPr>
        <w:t>Visuospatial Ability, Fluency, and Numeric Reasoning</w:t>
      </w:r>
    </w:p>
    <w:p w14:paraId="12FABE3F" w14:textId="77777777" w:rsidR="0035720D" w:rsidRDefault="0035720D"/>
    <w:tbl>
      <w:tblPr>
        <w:tblStyle w:val="TableGrid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36"/>
        <w:gridCol w:w="1384"/>
        <w:gridCol w:w="310"/>
        <w:gridCol w:w="1400"/>
        <w:gridCol w:w="1260"/>
        <w:gridCol w:w="1890"/>
        <w:gridCol w:w="270"/>
        <w:gridCol w:w="1980"/>
        <w:gridCol w:w="270"/>
        <w:gridCol w:w="2160"/>
      </w:tblGrid>
      <w:tr w:rsidR="0035720D" w14:paraId="4774C405" w14:textId="77777777" w:rsidTr="003F1108">
        <w:tc>
          <w:tcPr>
            <w:tcW w:w="2065" w:type="dxa"/>
            <w:tcBorders>
              <w:top w:val="single" w:sz="4" w:space="0" w:color="auto"/>
            </w:tcBorders>
          </w:tcPr>
          <w:p w14:paraId="030B43BC" w14:textId="77777777" w:rsidR="0035720D" w:rsidRDefault="0035720D" w:rsidP="000D1093">
            <w:r>
              <w:t>Trai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23238A5" w14:textId="77777777" w:rsidR="0035720D" w:rsidRDefault="0035720D" w:rsidP="000D1093"/>
        </w:tc>
        <w:tc>
          <w:tcPr>
            <w:tcW w:w="6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B3F85F" w14:textId="77777777" w:rsidR="0035720D" w:rsidRDefault="0035720D" w:rsidP="000D1093">
            <w:pPr>
              <w:jc w:val="center"/>
            </w:pPr>
            <w:r>
              <w:t>Visuospatial Abilit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24C2A9C" w14:textId="77777777" w:rsidR="0035720D" w:rsidRDefault="0035720D" w:rsidP="000D1093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F0B4AD5" w14:textId="77777777" w:rsidR="0035720D" w:rsidRDefault="0035720D" w:rsidP="000D1093">
            <w:pPr>
              <w:jc w:val="center"/>
            </w:pPr>
            <w:r>
              <w:t>Fluenc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F42B502" w14:textId="77777777" w:rsidR="0035720D" w:rsidRDefault="0035720D" w:rsidP="000D1093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26E039" w14:textId="77777777" w:rsidR="0035720D" w:rsidRDefault="0035720D" w:rsidP="000D1093">
            <w:pPr>
              <w:jc w:val="center"/>
            </w:pPr>
            <w:r>
              <w:t>Numeric Reasoning</w:t>
            </w:r>
          </w:p>
        </w:tc>
      </w:tr>
      <w:tr w:rsidR="0035720D" w14:paraId="3B2DA48C" w14:textId="77777777" w:rsidTr="003F1108">
        <w:tc>
          <w:tcPr>
            <w:tcW w:w="2065" w:type="dxa"/>
          </w:tcPr>
          <w:p w14:paraId="6590E16F" w14:textId="77777777" w:rsidR="0035720D" w:rsidRDefault="0035720D" w:rsidP="000D1093"/>
        </w:tc>
        <w:tc>
          <w:tcPr>
            <w:tcW w:w="236" w:type="dxa"/>
          </w:tcPr>
          <w:p w14:paraId="02255591" w14:textId="77777777" w:rsidR="0035720D" w:rsidRDefault="0035720D" w:rsidP="000D1093"/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D5040EA" w14:textId="77777777" w:rsidR="0035720D" w:rsidRDefault="0035720D" w:rsidP="000D1093">
            <w:pPr>
              <w:jc w:val="center"/>
            </w:pPr>
            <w:r>
              <w:t>Combined</w:t>
            </w: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</w:tcPr>
          <w:p w14:paraId="3AD7356A" w14:textId="77777777" w:rsidR="0035720D" w:rsidRDefault="0035720D" w:rsidP="000D1093">
            <w:pPr>
              <w:jc w:val="center"/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8FD58" w14:textId="77777777" w:rsidR="0035720D" w:rsidRDefault="0035720D" w:rsidP="000D1093">
            <w:pPr>
              <w:jc w:val="center"/>
            </w:pPr>
            <w:r>
              <w:t>Constructional Prax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8C1101" w14:textId="77777777" w:rsidR="0035720D" w:rsidRDefault="0035720D" w:rsidP="000D1093">
            <w:pPr>
              <w:jc w:val="center"/>
            </w:pPr>
            <w:r>
              <w:t>Pattern Reasoning</w:t>
            </w:r>
          </w:p>
        </w:tc>
        <w:tc>
          <w:tcPr>
            <w:tcW w:w="270" w:type="dxa"/>
          </w:tcPr>
          <w:p w14:paraId="10752CE8" w14:textId="77777777" w:rsidR="0035720D" w:rsidRDefault="0035720D" w:rsidP="000D1093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A487614" w14:textId="77777777" w:rsidR="0035720D" w:rsidRDefault="0035720D" w:rsidP="000D1093">
            <w:pPr>
              <w:jc w:val="center"/>
            </w:pPr>
          </w:p>
        </w:tc>
        <w:tc>
          <w:tcPr>
            <w:tcW w:w="270" w:type="dxa"/>
          </w:tcPr>
          <w:p w14:paraId="48E6C724" w14:textId="77777777" w:rsidR="0035720D" w:rsidRDefault="0035720D" w:rsidP="000D1093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727CE1" w14:textId="77777777" w:rsidR="0035720D" w:rsidRDefault="0035720D" w:rsidP="000D1093">
            <w:pPr>
              <w:jc w:val="center"/>
            </w:pPr>
          </w:p>
        </w:tc>
      </w:tr>
      <w:tr w:rsidR="0035720D" w14:paraId="77ED8AB9" w14:textId="77777777" w:rsidTr="003F1108">
        <w:tc>
          <w:tcPr>
            <w:tcW w:w="2065" w:type="dxa"/>
            <w:tcBorders>
              <w:bottom w:val="single" w:sz="4" w:space="0" w:color="auto"/>
            </w:tcBorders>
          </w:tcPr>
          <w:p w14:paraId="610E5C69" w14:textId="77777777" w:rsidR="0035720D" w:rsidRDefault="0035720D" w:rsidP="000D1093"/>
        </w:tc>
        <w:tc>
          <w:tcPr>
            <w:tcW w:w="236" w:type="dxa"/>
            <w:tcBorders>
              <w:bottom w:val="single" w:sz="4" w:space="0" w:color="auto"/>
            </w:tcBorders>
          </w:tcPr>
          <w:p w14:paraId="7EFC01E8" w14:textId="77777777" w:rsidR="0035720D" w:rsidRDefault="0035720D" w:rsidP="000D1093"/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4E2125A" w14:textId="2DB9190E" w:rsidR="0035720D" w:rsidRDefault="0035720D" w:rsidP="000D1093">
            <w:pPr>
              <w:jc w:val="center"/>
            </w:pP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</w:tcPr>
          <w:p w14:paraId="0FE6BDEC" w14:textId="77777777" w:rsidR="0035720D" w:rsidRDefault="0035720D" w:rsidP="000D1093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210B531" w14:textId="77777777" w:rsidR="0035720D" w:rsidRDefault="0035720D" w:rsidP="000D1093">
            <w:pPr>
              <w:jc w:val="center"/>
            </w:pPr>
            <w:r>
              <w:t>Immedi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03E3F3" w14:textId="77777777" w:rsidR="0035720D" w:rsidRDefault="0035720D" w:rsidP="000D1093">
            <w:pPr>
              <w:jc w:val="center"/>
            </w:pPr>
            <w:r>
              <w:t>Delay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E4CE89A" w14:textId="77777777" w:rsidR="0035720D" w:rsidRDefault="0035720D" w:rsidP="000D1093">
            <w:pPr>
              <w:jc w:val="center"/>
            </w:pPr>
            <w:r>
              <w:t>Raven Matrice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7841138" w14:textId="77777777" w:rsidR="0035720D" w:rsidRDefault="0035720D" w:rsidP="000D1093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9570CD" w14:textId="77777777" w:rsidR="0035720D" w:rsidRDefault="0035720D" w:rsidP="000D1093">
            <w:pPr>
              <w:jc w:val="center"/>
            </w:pPr>
            <w:r>
              <w:t>Semantic Fluency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015520C" w14:textId="77777777" w:rsidR="0035720D" w:rsidRDefault="0035720D" w:rsidP="000D1093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CF96D94" w14:textId="77777777" w:rsidR="0035720D" w:rsidRDefault="0035720D" w:rsidP="000D1093">
            <w:pPr>
              <w:jc w:val="center"/>
            </w:pPr>
            <w:r>
              <w:t>Number Series</w:t>
            </w:r>
          </w:p>
        </w:tc>
      </w:tr>
      <w:tr w:rsidR="0035720D" w14:paraId="62C698EF" w14:textId="77777777" w:rsidTr="00D16F12">
        <w:tc>
          <w:tcPr>
            <w:tcW w:w="2065" w:type="dxa"/>
            <w:tcBorders>
              <w:top w:val="single" w:sz="4" w:space="0" w:color="auto"/>
            </w:tcBorders>
          </w:tcPr>
          <w:p w14:paraId="6EEFD1BE" w14:textId="77777777" w:rsidR="0035720D" w:rsidRDefault="0035720D" w:rsidP="0035720D">
            <w:r>
              <w:t>Neuroticism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4E4DA7" w14:textId="77777777" w:rsidR="0035720D" w:rsidRDefault="0035720D" w:rsidP="0035720D"/>
        </w:tc>
        <w:tc>
          <w:tcPr>
            <w:tcW w:w="1384" w:type="dxa"/>
            <w:tcBorders>
              <w:top w:val="single" w:sz="4" w:space="0" w:color="auto"/>
            </w:tcBorders>
          </w:tcPr>
          <w:p w14:paraId="3405BB3D" w14:textId="78349BCE" w:rsidR="0035720D" w:rsidRDefault="0035720D" w:rsidP="0035720D">
            <w:pPr>
              <w:jc w:val="center"/>
            </w:pPr>
            <w:r>
              <w:t>-.09*/-.09*</w:t>
            </w:r>
          </w:p>
        </w:tc>
        <w:tc>
          <w:tcPr>
            <w:tcW w:w="310" w:type="dxa"/>
            <w:tcBorders>
              <w:top w:val="single" w:sz="4" w:space="0" w:color="auto"/>
            </w:tcBorders>
          </w:tcPr>
          <w:p w14:paraId="5AECD625" w14:textId="77777777" w:rsidR="0035720D" w:rsidRDefault="0035720D" w:rsidP="0035720D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AE03D9E" w14:textId="2F0EFBCE" w:rsidR="0035720D" w:rsidRDefault="0035720D" w:rsidP="0035720D">
            <w:pPr>
              <w:jc w:val="center"/>
            </w:pPr>
            <w:r>
              <w:t>-.06*/-.06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7A8B569" w14:textId="7BEC181E" w:rsidR="0035720D" w:rsidRDefault="0035720D" w:rsidP="0035720D">
            <w:pPr>
              <w:jc w:val="center"/>
            </w:pPr>
            <w:r>
              <w:t>-.08*/.08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443CE9" w14:textId="34EB4DE7" w:rsidR="0035720D" w:rsidRDefault="0035720D" w:rsidP="0035720D">
            <w:pPr>
              <w:jc w:val="center"/>
            </w:pPr>
            <w:r>
              <w:t>-.08*/-.09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AE18039" w14:textId="77777777" w:rsidR="0035720D" w:rsidRDefault="0035720D" w:rsidP="0035720D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00F2C9" w14:textId="382B4B5F" w:rsidR="0035720D" w:rsidRDefault="0035720D" w:rsidP="0035720D">
            <w:pPr>
              <w:jc w:val="center"/>
            </w:pPr>
            <w:r>
              <w:t>-.05*/-.06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76EC7F5" w14:textId="77777777" w:rsidR="0035720D" w:rsidRDefault="0035720D" w:rsidP="0035720D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FF9F205" w14:textId="62F8CD7C" w:rsidR="0035720D" w:rsidRDefault="0035720D" w:rsidP="0035720D">
            <w:pPr>
              <w:jc w:val="center"/>
            </w:pPr>
            <w:r>
              <w:t>-.07*/-.07*</w:t>
            </w:r>
          </w:p>
        </w:tc>
      </w:tr>
      <w:tr w:rsidR="0035720D" w14:paraId="497529CA" w14:textId="77777777" w:rsidTr="00D16F12">
        <w:tc>
          <w:tcPr>
            <w:tcW w:w="2065" w:type="dxa"/>
          </w:tcPr>
          <w:p w14:paraId="77E5F10C" w14:textId="77777777" w:rsidR="0035720D" w:rsidRDefault="0035720D" w:rsidP="0035720D">
            <w:r>
              <w:t>Extraversion</w:t>
            </w:r>
          </w:p>
        </w:tc>
        <w:tc>
          <w:tcPr>
            <w:tcW w:w="236" w:type="dxa"/>
          </w:tcPr>
          <w:p w14:paraId="4B5D4C99" w14:textId="77777777" w:rsidR="0035720D" w:rsidRDefault="0035720D" w:rsidP="0035720D"/>
        </w:tc>
        <w:tc>
          <w:tcPr>
            <w:tcW w:w="1384" w:type="dxa"/>
          </w:tcPr>
          <w:p w14:paraId="55507182" w14:textId="630C2457" w:rsidR="0035720D" w:rsidRDefault="0035720D" w:rsidP="0035720D">
            <w:pPr>
              <w:jc w:val="center"/>
            </w:pPr>
            <w:r>
              <w:t>.06*/.04</w:t>
            </w:r>
          </w:p>
        </w:tc>
        <w:tc>
          <w:tcPr>
            <w:tcW w:w="310" w:type="dxa"/>
          </w:tcPr>
          <w:p w14:paraId="0A1F5F99" w14:textId="77777777" w:rsidR="0035720D" w:rsidRDefault="0035720D" w:rsidP="0035720D">
            <w:pPr>
              <w:jc w:val="center"/>
            </w:pPr>
          </w:p>
        </w:tc>
        <w:tc>
          <w:tcPr>
            <w:tcW w:w="1400" w:type="dxa"/>
          </w:tcPr>
          <w:p w14:paraId="70A31C1D" w14:textId="1FFB696E" w:rsidR="0035720D" w:rsidRDefault="0035720D" w:rsidP="0035720D">
            <w:pPr>
              <w:jc w:val="center"/>
            </w:pPr>
            <w:r>
              <w:t>.03/.02</w:t>
            </w:r>
          </w:p>
        </w:tc>
        <w:tc>
          <w:tcPr>
            <w:tcW w:w="1260" w:type="dxa"/>
          </w:tcPr>
          <w:p w14:paraId="3C7A72D5" w14:textId="3EBEDACE" w:rsidR="0035720D" w:rsidRDefault="0035720D" w:rsidP="0035720D">
            <w:pPr>
              <w:jc w:val="center"/>
            </w:pPr>
            <w:r>
              <w:t>.07*/.06*</w:t>
            </w:r>
          </w:p>
        </w:tc>
        <w:tc>
          <w:tcPr>
            <w:tcW w:w="1890" w:type="dxa"/>
          </w:tcPr>
          <w:p w14:paraId="4094173E" w14:textId="7700E3C6" w:rsidR="0035720D" w:rsidRDefault="0035720D" w:rsidP="0035720D">
            <w:pPr>
              <w:jc w:val="center"/>
            </w:pPr>
            <w:r>
              <w:t>.04/.02</w:t>
            </w:r>
          </w:p>
        </w:tc>
        <w:tc>
          <w:tcPr>
            <w:tcW w:w="270" w:type="dxa"/>
          </w:tcPr>
          <w:p w14:paraId="0C4C7267" w14:textId="77777777" w:rsidR="0035720D" w:rsidRDefault="0035720D" w:rsidP="0035720D">
            <w:pPr>
              <w:jc w:val="center"/>
            </w:pPr>
          </w:p>
        </w:tc>
        <w:tc>
          <w:tcPr>
            <w:tcW w:w="1980" w:type="dxa"/>
          </w:tcPr>
          <w:p w14:paraId="6BCD9AD4" w14:textId="7D05E1A5" w:rsidR="0035720D" w:rsidRDefault="0035720D" w:rsidP="0035720D">
            <w:pPr>
              <w:jc w:val="center"/>
            </w:pPr>
            <w:r>
              <w:t>.09*/.09*</w:t>
            </w:r>
          </w:p>
        </w:tc>
        <w:tc>
          <w:tcPr>
            <w:tcW w:w="270" w:type="dxa"/>
          </w:tcPr>
          <w:p w14:paraId="49B9A6CF" w14:textId="77777777" w:rsidR="0035720D" w:rsidRDefault="0035720D" w:rsidP="0035720D">
            <w:pPr>
              <w:jc w:val="center"/>
            </w:pPr>
          </w:p>
        </w:tc>
        <w:tc>
          <w:tcPr>
            <w:tcW w:w="2160" w:type="dxa"/>
          </w:tcPr>
          <w:p w14:paraId="72412D56" w14:textId="54C2C7F9" w:rsidR="0035720D" w:rsidRDefault="0035720D" w:rsidP="0035720D">
            <w:pPr>
              <w:jc w:val="center"/>
            </w:pPr>
            <w:r>
              <w:t>.00/.00</w:t>
            </w:r>
          </w:p>
        </w:tc>
      </w:tr>
      <w:tr w:rsidR="0035720D" w14:paraId="1A7FF386" w14:textId="77777777" w:rsidTr="00D16F12">
        <w:tc>
          <w:tcPr>
            <w:tcW w:w="2065" w:type="dxa"/>
          </w:tcPr>
          <w:p w14:paraId="2ED0F370" w14:textId="77777777" w:rsidR="0035720D" w:rsidRDefault="0035720D" w:rsidP="0035720D">
            <w:r>
              <w:t>Openness</w:t>
            </w:r>
          </w:p>
        </w:tc>
        <w:tc>
          <w:tcPr>
            <w:tcW w:w="236" w:type="dxa"/>
          </w:tcPr>
          <w:p w14:paraId="2117ED5A" w14:textId="77777777" w:rsidR="0035720D" w:rsidRDefault="0035720D" w:rsidP="0035720D"/>
        </w:tc>
        <w:tc>
          <w:tcPr>
            <w:tcW w:w="1384" w:type="dxa"/>
          </w:tcPr>
          <w:p w14:paraId="2DF94B1F" w14:textId="1F4B35BF" w:rsidR="0035720D" w:rsidRDefault="0035720D" w:rsidP="0035720D">
            <w:pPr>
              <w:jc w:val="center"/>
            </w:pPr>
            <w:r>
              <w:t>.24*/.22*</w:t>
            </w:r>
          </w:p>
        </w:tc>
        <w:tc>
          <w:tcPr>
            <w:tcW w:w="310" w:type="dxa"/>
          </w:tcPr>
          <w:p w14:paraId="4FC3AB4B" w14:textId="77777777" w:rsidR="0035720D" w:rsidRDefault="0035720D" w:rsidP="0035720D">
            <w:pPr>
              <w:jc w:val="center"/>
            </w:pPr>
          </w:p>
        </w:tc>
        <w:tc>
          <w:tcPr>
            <w:tcW w:w="1400" w:type="dxa"/>
          </w:tcPr>
          <w:p w14:paraId="208F3D95" w14:textId="3D897AC2" w:rsidR="0035720D" w:rsidRDefault="0035720D" w:rsidP="0035720D">
            <w:pPr>
              <w:jc w:val="center"/>
            </w:pPr>
            <w:r>
              <w:t>.19*/.17*</w:t>
            </w:r>
          </w:p>
        </w:tc>
        <w:tc>
          <w:tcPr>
            <w:tcW w:w="1260" w:type="dxa"/>
          </w:tcPr>
          <w:p w14:paraId="323A2EBC" w14:textId="72BAB18B" w:rsidR="0035720D" w:rsidRDefault="0035720D" w:rsidP="0035720D">
            <w:pPr>
              <w:jc w:val="center"/>
            </w:pPr>
            <w:r>
              <w:t>.18*/.17*</w:t>
            </w:r>
          </w:p>
        </w:tc>
        <w:tc>
          <w:tcPr>
            <w:tcW w:w="1890" w:type="dxa"/>
          </w:tcPr>
          <w:p w14:paraId="7D1F9F36" w14:textId="46E22FF7" w:rsidR="0035720D" w:rsidRDefault="0035720D" w:rsidP="0035720D">
            <w:pPr>
              <w:jc w:val="center"/>
            </w:pPr>
            <w:r>
              <w:t>.23*/.22*</w:t>
            </w:r>
          </w:p>
        </w:tc>
        <w:tc>
          <w:tcPr>
            <w:tcW w:w="270" w:type="dxa"/>
          </w:tcPr>
          <w:p w14:paraId="412BCE4F" w14:textId="77777777" w:rsidR="0035720D" w:rsidRDefault="0035720D" w:rsidP="0035720D">
            <w:pPr>
              <w:jc w:val="center"/>
            </w:pPr>
          </w:p>
        </w:tc>
        <w:tc>
          <w:tcPr>
            <w:tcW w:w="1980" w:type="dxa"/>
          </w:tcPr>
          <w:p w14:paraId="4896718F" w14:textId="072F7F5E" w:rsidR="0035720D" w:rsidRDefault="0035720D" w:rsidP="0035720D">
            <w:pPr>
              <w:jc w:val="center"/>
            </w:pPr>
            <w:r>
              <w:t>.21*/.21*</w:t>
            </w:r>
          </w:p>
        </w:tc>
        <w:tc>
          <w:tcPr>
            <w:tcW w:w="270" w:type="dxa"/>
          </w:tcPr>
          <w:p w14:paraId="4E8F5204" w14:textId="77777777" w:rsidR="0035720D" w:rsidRDefault="0035720D" w:rsidP="0035720D">
            <w:pPr>
              <w:jc w:val="center"/>
            </w:pPr>
          </w:p>
        </w:tc>
        <w:tc>
          <w:tcPr>
            <w:tcW w:w="2160" w:type="dxa"/>
          </w:tcPr>
          <w:p w14:paraId="6B4A3FD6" w14:textId="07DD8257" w:rsidR="0035720D" w:rsidRDefault="0035720D" w:rsidP="0035720D">
            <w:pPr>
              <w:jc w:val="center"/>
            </w:pPr>
            <w:r>
              <w:t>.16*/.14*</w:t>
            </w:r>
          </w:p>
        </w:tc>
      </w:tr>
      <w:tr w:rsidR="0035720D" w14:paraId="4F4AA484" w14:textId="77777777" w:rsidTr="00D16F12">
        <w:tc>
          <w:tcPr>
            <w:tcW w:w="2065" w:type="dxa"/>
          </w:tcPr>
          <w:p w14:paraId="39AE1C0B" w14:textId="77777777" w:rsidR="0035720D" w:rsidRDefault="0035720D" w:rsidP="0035720D">
            <w:r>
              <w:t>Agreeableness</w:t>
            </w:r>
          </w:p>
        </w:tc>
        <w:tc>
          <w:tcPr>
            <w:tcW w:w="236" w:type="dxa"/>
          </w:tcPr>
          <w:p w14:paraId="6776ACF5" w14:textId="77777777" w:rsidR="0035720D" w:rsidRDefault="0035720D" w:rsidP="0035720D"/>
        </w:tc>
        <w:tc>
          <w:tcPr>
            <w:tcW w:w="1384" w:type="dxa"/>
          </w:tcPr>
          <w:p w14:paraId="4ED62079" w14:textId="2F67F21D" w:rsidR="0035720D" w:rsidRDefault="0035720D" w:rsidP="0035720D">
            <w:pPr>
              <w:jc w:val="center"/>
            </w:pPr>
            <w:r>
              <w:t>.11*/.08*</w:t>
            </w:r>
          </w:p>
        </w:tc>
        <w:tc>
          <w:tcPr>
            <w:tcW w:w="310" w:type="dxa"/>
          </w:tcPr>
          <w:p w14:paraId="07A8AA43" w14:textId="77777777" w:rsidR="0035720D" w:rsidRDefault="0035720D" w:rsidP="0035720D">
            <w:pPr>
              <w:jc w:val="center"/>
            </w:pPr>
          </w:p>
        </w:tc>
        <w:tc>
          <w:tcPr>
            <w:tcW w:w="1400" w:type="dxa"/>
          </w:tcPr>
          <w:p w14:paraId="6C9879D2" w14:textId="453CFD31" w:rsidR="0035720D" w:rsidRDefault="0035720D" w:rsidP="0035720D">
            <w:pPr>
              <w:jc w:val="center"/>
            </w:pPr>
            <w:r>
              <w:t>.08*/.05*</w:t>
            </w:r>
          </w:p>
        </w:tc>
        <w:tc>
          <w:tcPr>
            <w:tcW w:w="1260" w:type="dxa"/>
          </w:tcPr>
          <w:p w14:paraId="308650F2" w14:textId="2E9C16A6" w:rsidR="0035720D" w:rsidRDefault="0035720D" w:rsidP="0035720D">
            <w:pPr>
              <w:jc w:val="center"/>
            </w:pPr>
            <w:r>
              <w:t>.10*/.08*</w:t>
            </w:r>
          </w:p>
        </w:tc>
        <w:tc>
          <w:tcPr>
            <w:tcW w:w="1890" w:type="dxa"/>
          </w:tcPr>
          <w:p w14:paraId="2BDC1DDF" w14:textId="61FDF5EB" w:rsidR="0035720D" w:rsidRDefault="0035720D" w:rsidP="0035720D">
            <w:pPr>
              <w:jc w:val="center"/>
            </w:pPr>
            <w:r>
              <w:t>.09*/.05*</w:t>
            </w:r>
          </w:p>
        </w:tc>
        <w:tc>
          <w:tcPr>
            <w:tcW w:w="270" w:type="dxa"/>
          </w:tcPr>
          <w:p w14:paraId="3672B234" w14:textId="77777777" w:rsidR="0035720D" w:rsidRDefault="0035720D" w:rsidP="0035720D">
            <w:pPr>
              <w:jc w:val="center"/>
            </w:pPr>
          </w:p>
        </w:tc>
        <w:tc>
          <w:tcPr>
            <w:tcW w:w="1980" w:type="dxa"/>
          </w:tcPr>
          <w:p w14:paraId="692B4596" w14:textId="29B8DDD1" w:rsidR="0035720D" w:rsidRDefault="0035720D" w:rsidP="0035720D">
            <w:pPr>
              <w:jc w:val="center"/>
            </w:pPr>
            <w:r>
              <w:t>.12*/.11*</w:t>
            </w:r>
          </w:p>
        </w:tc>
        <w:tc>
          <w:tcPr>
            <w:tcW w:w="270" w:type="dxa"/>
          </w:tcPr>
          <w:p w14:paraId="3C197D62" w14:textId="77777777" w:rsidR="0035720D" w:rsidRDefault="0035720D" w:rsidP="0035720D">
            <w:pPr>
              <w:jc w:val="center"/>
            </w:pPr>
          </w:p>
        </w:tc>
        <w:tc>
          <w:tcPr>
            <w:tcW w:w="2160" w:type="dxa"/>
          </w:tcPr>
          <w:p w14:paraId="38EBF60A" w14:textId="5EBD4340" w:rsidR="0035720D" w:rsidRDefault="0035720D" w:rsidP="0035720D">
            <w:pPr>
              <w:jc w:val="center"/>
            </w:pPr>
            <w:r>
              <w:t>.02/.01</w:t>
            </w:r>
          </w:p>
        </w:tc>
      </w:tr>
      <w:tr w:rsidR="0035720D" w14:paraId="7F89297A" w14:textId="77777777" w:rsidTr="00D16F12">
        <w:tc>
          <w:tcPr>
            <w:tcW w:w="2065" w:type="dxa"/>
          </w:tcPr>
          <w:p w14:paraId="7D962F58" w14:textId="77777777" w:rsidR="0035720D" w:rsidRDefault="0035720D" w:rsidP="0035720D">
            <w:r>
              <w:t>Conscientiousness</w:t>
            </w:r>
          </w:p>
        </w:tc>
        <w:tc>
          <w:tcPr>
            <w:tcW w:w="236" w:type="dxa"/>
          </w:tcPr>
          <w:p w14:paraId="05A3498B" w14:textId="77777777" w:rsidR="0035720D" w:rsidRDefault="0035720D" w:rsidP="0035720D"/>
        </w:tc>
        <w:tc>
          <w:tcPr>
            <w:tcW w:w="1384" w:type="dxa"/>
          </w:tcPr>
          <w:p w14:paraId="644915A9" w14:textId="68E6BEA0" w:rsidR="0035720D" w:rsidRDefault="0035720D" w:rsidP="0035720D">
            <w:pPr>
              <w:jc w:val="center"/>
            </w:pPr>
            <w:r>
              <w:t>.15*/.13*</w:t>
            </w:r>
          </w:p>
        </w:tc>
        <w:tc>
          <w:tcPr>
            <w:tcW w:w="310" w:type="dxa"/>
          </w:tcPr>
          <w:p w14:paraId="62D0EF20" w14:textId="77777777" w:rsidR="0035720D" w:rsidRDefault="0035720D" w:rsidP="0035720D">
            <w:pPr>
              <w:jc w:val="center"/>
            </w:pPr>
          </w:p>
        </w:tc>
        <w:tc>
          <w:tcPr>
            <w:tcW w:w="1400" w:type="dxa"/>
          </w:tcPr>
          <w:p w14:paraId="04728CB3" w14:textId="5F26D67B" w:rsidR="0035720D" w:rsidRDefault="0035720D" w:rsidP="0035720D">
            <w:pPr>
              <w:jc w:val="center"/>
            </w:pPr>
            <w:r>
              <w:t>.13*/.12*</w:t>
            </w:r>
          </w:p>
        </w:tc>
        <w:tc>
          <w:tcPr>
            <w:tcW w:w="1260" w:type="dxa"/>
          </w:tcPr>
          <w:p w14:paraId="398C5BFC" w14:textId="73B519A6" w:rsidR="0035720D" w:rsidRDefault="0035720D" w:rsidP="0035720D">
            <w:pPr>
              <w:jc w:val="center"/>
            </w:pPr>
            <w:r>
              <w:t>.12*/.11*</w:t>
            </w:r>
          </w:p>
        </w:tc>
        <w:tc>
          <w:tcPr>
            <w:tcW w:w="1890" w:type="dxa"/>
          </w:tcPr>
          <w:p w14:paraId="58B1ABC9" w14:textId="3177A23B" w:rsidR="0035720D" w:rsidRDefault="0035720D" w:rsidP="0035720D">
            <w:pPr>
              <w:jc w:val="center"/>
            </w:pPr>
            <w:r>
              <w:t>.13*/.10*</w:t>
            </w:r>
          </w:p>
        </w:tc>
        <w:tc>
          <w:tcPr>
            <w:tcW w:w="270" w:type="dxa"/>
          </w:tcPr>
          <w:p w14:paraId="331824AC" w14:textId="77777777" w:rsidR="0035720D" w:rsidRDefault="0035720D" w:rsidP="0035720D">
            <w:pPr>
              <w:jc w:val="center"/>
            </w:pPr>
          </w:p>
        </w:tc>
        <w:tc>
          <w:tcPr>
            <w:tcW w:w="1980" w:type="dxa"/>
          </w:tcPr>
          <w:p w14:paraId="4043AE7B" w14:textId="70A15A12" w:rsidR="0035720D" w:rsidRDefault="0035720D" w:rsidP="0035720D">
            <w:pPr>
              <w:jc w:val="center"/>
            </w:pPr>
            <w:r>
              <w:t>.11*/.10*</w:t>
            </w:r>
          </w:p>
        </w:tc>
        <w:tc>
          <w:tcPr>
            <w:tcW w:w="270" w:type="dxa"/>
          </w:tcPr>
          <w:p w14:paraId="7F896FE8" w14:textId="77777777" w:rsidR="0035720D" w:rsidRDefault="0035720D" w:rsidP="0035720D">
            <w:pPr>
              <w:jc w:val="center"/>
            </w:pPr>
          </w:p>
        </w:tc>
        <w:tc>
          <w:tcPr>
            <w:tcW w:w="2160" w:type="dxa"/>
          </w:tcPr>
          <w:p w14:paraId="56972592" w14:textId="6895FF68" w:rsidR="0035720D" w:rsidRDefault="0035720D" w:rsidP="0035720D">
            <w:pPr>
              <w:jc w:val="center"/>
            </w:pPr>
            <w:r>
              <w:t>.09*/.08*</w:t>
            </w:r>
          </w:p>
        </w:tc>
      </w:tr>
      <w:tr w:rsidR="0035720D" w14:paraId="3AA94A9B" w14:textId="77777777" w:rsidTr="00D16F12">
        <w:tc>
          <w:tcPr>
            <w:tcW w:w="2065" w:type="dxa"/>
            <w:tcBorders>
              <w:bottom w:val="single" w:sz="4" w:space="0" w:color="auto"/>
            </w:tcBorders>
          </w:tcPr>
          <w:p w14:paraId="4C092C8C" w14:textId="77777777" w:rsidR="0035720D" w:rsidRDefault="0035720D" w:rsidP="000D1093">
            <w:r>
              <w:t xml:space="preserve">  Sample siz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FEE12F" w14:textId="77777777" w:rsidR="0035720D" w:rsidRDefault="0035720D" w:rsidP="000D1093"/>
        </w:tc>
        <w:tc>
          <w:tcPr>
            <w:tcW w:w="1384" w:type="dxa"/>
            <w:tcBorders>
              <w:bottom w:val="single" w:sz="4" w:space="0" w:color="auto"/>
            </w:tcBorders>
          </w:tcPr>
          <w:p w14:paraId="4B11983F" w14:textId="77777777" w:rsidR="0035720D" w:rsidRDefault="0035720D" w:rsidP="000D1093">
            <w:pPr>
              <w:jc w:val="center"/>
            </w:pPr>
            <w:r>
              <w:t>2808</w:t>
            </w: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14:paraId="7D0A905C" w14:textId="77777777" w:rsidR="0035720D" w:rsidRDefault="0035720D" w:rsidP="000D1093">
            <w:pPr>
              <w:jc w:val="center"/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95113B5" w14:textId="77777777" w:rsidR="0035720D" w:rsidRDefault="0035720D" w:rsidP="000D1093">
            <w:pPr>
              <w:jc w:val="center"/>
            </w:pPr>
            <w:r>
              <w:t>27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6DCB03" w14:textId="77777777" w:rsidR="0035720D" w:rsidRDefault="0035720D" w:rsidP="000D1093">
            <w:pPr>
              <w:jc w:val="center"/>
            </w:pPr>
            <w:r>
              <w:t>279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D121E23" w14:textId="77777777" w:rsidR="0035720D" w:rsidRDefault="0035720D" w:rsidP="000D1093">
            <w:pPr>
              <w:jc w:val="center"/>
            </w:pPr>
            <w:r>
              <w:t>279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B1AFBB5" w14:textId="77777777" w:rsidR="0035720D" w:rsidRDefault="0035720D" w:rsidP="000D1093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37242C" w14:textId="77777777" w:rsidR="0035720D" w:rsidRDefault="0035720D" w:rsidP="000D1093">
            <w:pPr>
              <w:jc w:val="center"/>
            </w:pPr>
            <w:r>
              <w:t>281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F738886" w14:textId="77777777" w:rsidR="0035720D" w:rsidRDefault="0035720D" w:rsidP="000D1093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E493CAB" w14:textId="77777777" w:rsidR="0035720D" w:rsidRDefault="0035720D" w:rsidP="000D1093">
            <w:pPr>
              <w:jc w:val="center"/>
            </w:pPr>
            <w:r>
              <w:t>2457</w:t>
            </w:r>
          </w:p>
        </w:tc>
      </w:tr>
    </w:tbl>
    <w:p w14:paraId="1567DA80" w14:textId="2DA9107A" w:rsidR="00D16F12" w:rsidRDefault="00D16F12" w:rsidP="00D16F12">
      <w:r w:rsidRPr="00D16F12">
        <w:rPr>
          <w:i/>
        </w:rPr>
        <w:t>Note</w:t>
      </w:r>
      <w:r>
        <w:t>. Coefficients are Pearson/Spearman correlations.</w:t>
      </w:r>
    </w:p>
    <w:p w14:paraId="0D3D484C" w14:textId="2F4CC61F" w:rsidR="0035720D" w:rsidRDefault="00D16F12">
      <w:r>
        <w:t>*p&lt;.01.</w:t>
      </w:r>
    </w:p>
    <w:p w14:paraId="2F5952A7" w14:textId="10C49DC6" w:rsidR="00F67CC1" w:rsidRDefault="00F67CC1"/>
    <w:p w14:paraId="61E564E2" w14:textId="385C1588" w:rsidR="00F67CC1" w:rsidRDefault="00F67CC1">
      <w:r>
        <w:br w:type="page"/>
      </w:r>
    </w:p>
    <w:p w14:paraId="4BEECC1A" w14:textId="77777777" w:rsidR="00F67CC1" w:rsidRDefault="00F67CC1" w:rsidP="00F67CC1">
      <w:pPr>
        <w:outlineLvl w:val="0"/>
      </w:pPr>
      <w:r>
        <w:lastRenderedPageBreak/>
        <w:t>Supplemental Table S4</w:t>
      </w:r>
    </w:p>
    <w:p w14:paraId="2318D943" w14:textId="77777777" w:rsidR="00F67CC1" w:rsidRDefault="00F67CC1" w:rsidP="00F67CC1">
      <w:pPr>
        <w:outlineLvl w:val="0"/>
      </w:pPr>
    </w:p>
    <w:p w14:paraId="0B53B4B0" w14:textId="137A53D2" w:rsidR="00F67CC1" w:rsidRPr="003B209E" w:rsidRDefault="00F67CC1" w:rsidP="00F67CC1">
      <w:pPr>
        <w:outlineLvl w:val="0"/>
        <w:rPr>
          <w:i/>
        </w:rPr>
      </w:pPr>
      <w:r>
        <w:rPr>
          <w:i/>
        </w:rPr>
        <w:t>Adjusted R</w:t>
      </w:r>
      <w:r w:rsidRPr="00BC702B">
        <w:rPr>
          <w:i/>
          <w:vertAlign w:val="superscript"/>
        </w:rPr>
        <w:t>2</w:t>
      </w:r>
      <w:r>
        <w:rPr>
          <w:i/>
        </w:rPr>
        <w:t xml:space="preserve"> for each Regression Analysis Predicting</w:t>
      </w:r>
      <w:r w:rsidRPr="003B209E">
        <w:rPr>
          <w:i/>
        </w:rPr>
        <w:t xml:space="preserve"> Episodic Memory</w:t>
      </w:r>
      <w:r>
        <w:rPr>
          <w:i/>
        </w:rPr>
        <w:t xml:space="preserve"> from Personality and the Covariates</w:t>
      </w:r>
    </w:p>
    <w:p w14:paraId="25477325" w14:textId="77777777" w:rsidR="00F67CC1" w:rsidRDefault="00F67CC1" w:rsidP="00F67CC1"/>
    <w:tbl>
      <w:tblPr>
        <w:tblStyle w:val="TableGrid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222"/>
        <w:gridCol w:w="1216"/>
        <w:gridCol w:w="222"/>
        <w:gridCol w:w="1276"/>
        <w:gridCol w:w="1160"/>
        <w:gridCol w:w="1377"/>
        <w:gridCol w:w="222"/>
        <w:gridCol w:w="1276"/>
        <w:gridCol w:w="1160"/>
        <w:gridCol w:w="222"/>
        <w:gridCol w:w="1276"/>
        <w:gridCol w:w="1160"/>
        <w:gridCol w:w="1377"/>
      </w:tblGrid>
      <w:tr w:rsidR="00F67CC1" w14:paraId="69287E47" w14:textId="77777777" w:rsidTr="000D1093"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4119168D" w14:textId="77777777" w:rsidR="00F67CC1" w:rsidRDefault="00F67CC1" w:rsidP="000D1093">
            <w:r>
              <w:t>Trait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A82FD54" w14:textId="77777777" w:rsidR="00F67CC1" w:rsidRDefault="00F67CC1" w:rsidP="000D1093"/>
        </w:tc>
        <w:tc>
          <w:tcPr>
            <w:tcW w:w="1153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E3D851E" w14:textId="77777777" w:rsidR="00F67CC1" w:rsidRDefault="00F67CC1" w:rsidP="000D1093">
            <w:pPr>
              <w:jc w:val="center"/>
            </w:pPr>
            <w:r>
              <w:t>Episodic Memory</w:t>
            </w:r>
          </w:p>
        </w:tc>
      </w:tr>
      <w:tr w:rsidR="00F67CC1" w14:paraId="60FE5597" w14:textId="77777777" w:rsidTr="000D1093">
        <w:tc>
          <w:tcPr>
            <w:tcW w:w="2008" w:type="dxa"/>
            <w:tcBorders>
              <w:top w:val="single" w:sz="4" w:space="0" w:color="auto"/>
            </w:tcBorders>
          </w:tcPr>
          <w:p w14:paraId="51815457" w14:textId="77777777" w:rsidR="00F67CC1" w:rsidRDefault="00F67CC1" w:rsidP="000D1093"/>
        </w:tc>
        <w:tc>
          <w:tcPr>
            <w:tcW w:w="222" w:type="dxa"/>
            <w:tcBorders>
              <w:top w:val="single" w:sz="4" w:space="0" w:color="auto"/>
            </w:tcBorders>
          </w:tcPr>
          <w:p w14:paraId="698D72AE" w14:textId="77777777" w:rsidR="00F67CC1" w:rsidRDefault="00F67CC1" w:rsidP="000D1093"/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2757EAF" w14:textId="77777777" w:rsidR="00F67CC1" w:rsidRDefault="00F67CC1" w:rsidP="000D1093">
            <w:r>
              <w:t>Combined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14:paraId="2089FAFC" w14:textId="77777777" w:rsidR="00F67CC1" w:rsidRPr="00BE4A63" w:rsidRDefault="00F67CC1" w:rsidP="000D1093">
            <w:pPr>
              <w:rPr>
                <w:sz w:val="8"/>
                <w:szCs w:val="8"/>
              </w:rPr>
            </w:pPr>
          </w:p>
        </w:tc>
        <w:tc>
          <w:tcPr>
            <w:tcW w:w="36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E4F50" w14:textId="77777777" w:rsidR="00F67CC1" w:rsidRDefault="00F67CC1" w:rsidP="000D1093">
            <w:pPr>
              <w:jc w:val="center"/>
            </w:pPr>
            <w:r>
              <w:t>CERAD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6AE5B1FC" w14:textId="77777777" w:rsidR="00F67CC1" w:rsidRDefault="00F67CC1" w:rsidP="000D1093">
            <w:pPr>
              <w:jc w:val="center"/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A0F67" w14:textId="77777777" w:rsidR="00F67CC1" w:rsidRDefault="00F67CC1" w:rsidP="000D1093">
            <w:pPr>
              <w:jc w:val="center"/>
            </w:pPr>
            <w:r>
              <w:t>Brave Man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165DA9D4" w14:textId="77777777" w:rsidR="00F67CC1" w:rsidRDefault="00F67CC1" w:rsidP="000D1093">
            <w:pPr>
              <w:jc w:val="center"/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48E177" w14:textId="77777777" w:rsidR="00F67CC1" w:rsidRDefault="00F67CC1" w:rsidP="000D1093">
            <w:pPr>
              <w:jc w:val="center"/>
            </w:pPr>
            <w:r>
              <w:t>Logical</w:t>
            </w:r>
          </w:p>
        </w:tc>
      </w:tr>
      <w:tr w:rsidR="00F67CC1" w14:paraId="3EB418EB" w14:textId="77777777" w:rsidTr="000D1093">
        <w:tc>
          <w:tcPr>
            <w:tcW w:w="2008" w:type="dxa"/>
            <w:tcBorders>
              <w:bottom w:val="single" w:sz="4" w:space="0" w:color="auto"/>
            </w:tcBorders>
          </w:tcPr>
          <w:p w14:paraId="18266703" w14:textId="77777777" w:rsidR="00F67CC1" w:rsidRDefault="00F67CC1" w:rsidP="000D1093"/>
        </w:tc>
        <w:tc>
          <w:tcPr>
            <w:tcW w:w="222" w:type="dxa"/>
            <w:tcBorders>
              <w:bottom w:val="single" w:sz="4" w:space="0" w:color="auto"/>
            </w:tcBorders>
          </w:tcPr>
          <w:p w14:paraId="144A99D0" w14:textId="77777777" w:rsidR="00F67CC1" w:rsidRDefault="00F67CC1" w:rsidP="000D1093"/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CFB6B20" w14:textId="77777777" w:rsidR="00F67CC1" w:rsidRDefault="00F67CC1" w:rsidP="000D1093"/>
        </w:tc>
        <w:tc>
          <w:tcPr>
            <w:tcW w:w="225" w:type="dxa"/>
            <w:tcBorders>
              <w:bottom w:val="single" w:sz="4" w:space="0" w:color="auto"/>
            </w:tcBorders>
          </w:tcPr>
          <w:p w14:paraId="244964B2" w14:textId="77777777" w:rsidR="00F67CC1" w:rsidRPr="00BE4A63" w:rsidRDefault="00F67CC1" w:rsidP="000D1093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A8D1BD" w14:textId="77777777" w:rsidR="00F67CC1" w:rsidRDefault="00F67CC1" w:rsidP="000D1093">
            <w:r>
              <w:t>Immediat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D8307AB" w14:textId="77777777" w:rsidR="00F67CC1" w:rsidRDefault="00F67CC1" w:rsidP="000D1093">
            <w:r>
              <w:t>Delayed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6C9F3F4" w14:textId="77777777" w:rsidR="00F67CC1" w:rsidRDefault="00F67CC1" w:rsidP="000D1093">
            <w:r>
              <w:t>Recognition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4CA0A065" w14:textId="77777777" w:rsidR="00F67CC1" w:rsidRDefault="00F67CC1" w:rsidP="000D1093"/>
        </w:tc>
        <w:tc>
          <w:tcPr>
            <w:tcW w:w="1276" w:type="dxa"/>
            <w:tcBorders>
              <w:bottom w:val="single" w:sz="4" w:space="0" w:color="auto"/>
            </w:tcBorders>
          </w:tcPr>
          <w:p w14:paraId="49362AD7" w14:textId="77777777" w:rsidR="00F67CC1" w:rsidRDefault="00F67CC1" w:rsidP="000D1093">
            <w:r>
              <w:t>Immediat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E166661" w14:textId="77777777" w:rsidR="00F67CC1" w:rsidRDefault="00F67CC1" w:rsidP="000D1093">
            <w:r>
              <w:t>Delayed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7C625CC5" w14:textId="77777777" w:rsidR="00F67CC1" w:rsidRDefault="00F67CC1" w:rsidP="000D1093"/>
        </w:tc>
        <w:tc>
          <w:tcPr>
            <w:tcW w:w="1276" w:type="dxa"/>
            <w:tcBorders>
              <w:bottom w:val="single" w:sz="4" w:space="0" w:color="auto"/>
            </w:tcBorders>
          </w:tcPr>
          <w:p w14:paraId="648DE0FC" w14:textId="77777777" w:rsidR="00F67CC1" w:rsidRDefault="00F67CC1" w:rsidP="000D1093">
            <w:r>
              <w:t>Immediate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1FD0149" w14:textId="77777777" w:rsidR="00F67CC1" w:rsidRDefault="00F67CC1" w:rsidP="000D1093">
            <w:r>
              <w:t>Delayed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22709E9" w14:textId="77777777" w:rsidR="00F67CC1" w:rsidRDefault="00F67CC1" w:rsidP="000D1093">
            <w:r>
              <w:t>Recognition</w:t>
            </w:r>
          </w:p>
        </w:tc>
      </w:tr>
      <w:tr w:rsidR="00F67CC1" w14:paraId="692A764B" w14:textId="77777777" w:rsidTr="000D1093">
        <w:tc>
          <w:tcPr>
            <w:tcW w:w="2008" w:type="dxa"/>
            <w:tcBorders>
              <w:top w:val="single" w:sz="4" w:space="0" w:color="auto"/>
            </w:tcBorders>
          </w:tcPr>
          <w:p w14:paraId="1E2CD114" w14:textId="77777777" w:rsidR="00F67CC1" w:rsidRDefault="00F67CC1" w:rsidP="000D1093">
            <w:r>
              <w:t>Neuroticism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85DC0B6" w14:textId="77777777" w:rsidR="00F67CC1" w:rsidRDefault="00F67CC1" w:rsidP="000D1093"/>
        </w:tc>
        <w:tc>
          <w:tcPr>
            <w:tcW w:w="1216" w:type="dxa"/>
            <w:tcBorders>
              <w:top w:val="single" w:sz="4" w:space="0" w:color="auto"/>
            </w:tcBorders>
          </w:tcPr>
          <w:p w14:paraId="7FB6D4CA" w14:textId="6F4120B6" w:rsidR="00F67CC1" w:rsidRDefault="00F67CC1" w:rsidP="000D1093">
            <w:pPr>
              <w:jc w:val="center"/>
            </w:pPr>
            <w:r>
              <w:t>.2</w:t>
            </w:r>
            <w:r w:rsidR="00811F6D">
              <w:t>78/.287</w:t>
            </w:r>
          </w:p>
        </w:tc>
        <w:tc>
          <w:tcPr>
            <w:tcW w:w="225" w:type="dxa"/>
            <w:tcBorders>
              <w:top w:val="single" w:sz="4" w:space="0" w:color="auto"/>
            </w:tcBorders>
          </w:tcPr>
          <w:p w14:paraId="240E3EF3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91A39A" w14:textId="3090D649" w:rsidR="00F67CC1" w:rsidRDefault="00F67CC1" w:rsidP="000D1093">
            <w:pPr>
              <w:jc w:val="center"/>
            </w:pPr>
            <w:r>
              <w:t>.</w:t>
            </w:r>
            <w:r w:rsidR="0094345D">
              <w:t>1</w:t>
            </w:r>
            <w:r w:rsidR="0081352D">
              <w:t>69</w:t>
            </w:r>
            <w:r w:rsidR="0094345D">
              <w:t>/.</w:t>
            </w:r>
            <w:r w:rsidR="0081352D">
              <w:t>17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B3E350B" w14:textId="3F798536" w:rsidR="00F67CC1" w:rsidRDefault="00F67CC1" w:rsidP="000D1093">
            <w:pPr>
              <w:jc w:val="center"/>
            </w:pPr>
            <w:r>
              <w:t>.2</w:t>
            </w:r>
            <w:r w:rsidR="0094345D">
              <w:t>1</w:t>
            </w:r>
            <w:r w:rsidR="00811F6D">
              <w:t>7/.223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C85C8A0" w14:textId="33F84887" w:rsidR="00F67CC1" w:rsidRDefault="00F67CC1" w:rsidP="000D1093">
            <w:pPr>
              <w:jc w:val="center"/>
            </w:pPr>
            <w:r>
              <w:t>.</w:t>
            </w:r>
            <w:r w:rsidR="0094345D">
              <w:t>09</w:t>
            </w:r>
            <w:r w:rsidR="00811F6D">
              <w:t>2/.096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336E95F7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7BF7AD" w14:textId="570329B3" w:rsidR="00F67CC1" w:rsidRDefault="00F67CC1" w:rsidP="000D1093">
            <w:pPr>
              <w:jc w:val="center"/>
            </w:pPr>
            <w:r>
              <w:t>.1</w:t>
            </w:r>
            <w:r w:rsidR="00811F6D">
              <w:t>20/.12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2D9849D" w14:textId="2F639CE2" w:rsidR="00F67CC1" w:rsidRDefault="00F67CC1" w:rsidP="000D1093">
            <w:pPr>
              <w:jc w:val="center"/>
            </w:pPr>
            <w:r>
              <w:t>.1</w:t>
            </w:r>
            <w:r w:rsidR="00811F6D">
              <w:t>08/.110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3DC12991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6471CC" w14:textId="1B865050" w:rsidR="00F67CC1" w:rsidRDefault="00F67CC1" w:rsidP="000D1093">
            <w:pPr>
              <w:jc w:val="center"/>
            </w:pPr>
            <w:r>
              <w:t>.2</w:t>
            </w:r>
            <w:r w:rsidR="000D1093">
              <w:t>0</w:t>
            </w:r>
            <w:r w:rsidR="00811F6D">
              <w:t>3</w:t>
            </w:r>
            <w:r w:rsidR="000D1093">
              <w:t>/.</w:t>
            </w:r>
            <w:r w:rsidR="00811F6D">
              <w:t>22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66E7BF2" w14:textId="0AC3C81C" w:rsidR="00F67CC1" w:rsidRDefault="00F67CC1" w:rsidP="000D1093">
            <w:pPr>
              <w:tabs>
                <w:tab w:val="left" w:pos="533"/>
              </w:tabs>
              <w:jc w:val="center"/>
            </w:pPr>
            <w:r>
              <w:t>.2</w:t>
            </w:r>
            <w:r w:rsidR="00811F6D">
              <w:t>08/.212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795CEC7" w14:textId="13E092BF" w:rsidR="00F67CC1" w:rsidRDefault="00F67CC1" w:rsidP="000D1093">
            <w:pPr>
              <w:jc w:val="center"/>
            </w:pPr>
            <w:r>
              <w:t>.</w:t>
            </w:r>
            <w:r w:rsidR="00811F6D">
              <w:t>136/.137</w:t>
            </w:r>
          </w:p>
        </w:tc>
      </w:tr>
      <w:tr w:rsidR="00F67CC1" w14:paraId="6C11AE1B" w14:textId="77777777" w:rsidTr="000D1093">
        <w:tc>
          <w:tcPr>
            <w:tcW w:w="2008" w:type="dxa"/>
          </w:tcPr>
          <w:p w14:paraId="1D08F876" w14:textId="77777777" w:rsidR="00F67CC1" w:rsidRDefault="00F67CC1" w:rsidP="000D1093">
            <w:r>
              <w:t>Extraversion</w:t>
            </w:r>
          </w:p>
        </w:tc>
        <w:tc>
          <w:tcPr>
            <w:tcW w:w="222" w:type="dxa"/>
          </w:tcPr>
          <w:p w14:paraId="7C3078D7" w14:textId="77777777" w:rsidR="00F67CC1" w:rsidRDefault="00F67CC1" w:rsidP="000D1093"/>
        </w:tc>
        <w:tc>
          <w:tcPr>
            <w:tcW w:w="1216" w:type="dxa"/>
          </w:tcPr>
          <w:p w14:paraId="6A98D63A" w14:textId="296A622F" w:rsidR="00F67CC1" w:rsidRDefault="00F67CC1" w:rsidP="000D1093">
            <w:pPr>
              <w:jc w:val="center"/>
            </w:pPr>
            <w:r>
              <w:t>.2</w:t>
            </w:r>
            <w:r w:rsidR="00811F6D">
              <w:t>78/.279</w:t>
            </w:r>
          </w:p>
        </w:tc>
        <w:tc>
          <w:tcPr>
            <w:tcW w:w="225" w:type="dxa"/>
          </w:tcPr>
          <w:p w14:paraId="045F4E4F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</w:tcPr>
          <w:p w14:paraId="574BDB01" w14:textId="714572C6" w:rsidR="00F67CC1" w:rsidRDefault="00F67CC1" w:rsidP="000D1093">
            <w:pPr>
              <w:jc w:val="center"/>
            </w:pPr>
            <w:r>
              <w:t>.1</w:t>
            </w:r>
            <w:r w:rsidR="00811F6D">
              <w:t>69/.170</w:t>
            </w:r>
          </w:p>
        </w:tc>
        <w:tc>
          <w:tcPr>
            <w:tcW w:w="1008" w:type="dxa"/>
          </w:tcPr>
          <w:p w14:paraId="141D98F2" w14:textId="1050FDA2" w:rsidR="00F67CC1" w:rsidRDefault="00F67CC1" w:rsidP="000D1093">
            <w:pPr>
              <w:jc w:val="center"/>
            </w:pPr>
            <w:r>
              <w:t>.</w:t>
            </w:r>
            <w:r w:rsidR="00811F6D">
              <w:t>217/.218</w:t>
            </w:r>
          </w:p>
        </w:tc>
        <w:tc>
          <w:tcPr>
            <w:tcW w:w="1377" w:type="dxa"/>
          </w:tcPr>
          <w:p w14:paraId="4E813EC0" w14:textId="3168C3D4" w:rsidR="00F67CC1" w:rsidRDefault="00F67CC1" w:rsidP="000D1093">
            <w:pPr>
              <w:jc w:val="center"/>
            </w:pPr>
            <w:r>
              <w:t>.09</w:t>
            </w:r>
            <w:r w:rsidR="00811F6D">
              <w:t>2/.092</w:t>
            </w:r>
          </w:p>
        </w:tc>
        <w:tc>
          <w:tcPr>
            <w:tcW w:w="232" w:type="dxa"/>
          </w:tcPr>
          <w:p w14:paraId="4F51267D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773E61F9" w14:textId="3A7001ED" w:rsidR="00F67CC1" w:rsidRDefault="00F67CC1" w:rsidP="000D1093">
            <w:pPr>
              <w:jc w:val="center"/>
            </w:pPr>
            <w:r>
              <w:t>.12</w:t>
            </w:r>
            <w:r w:rsidR="00811F6D">
              <w:t>0/.120</w:t>
            </w:r>
          </w:p>
        </w:tc>
        <w:tc>
          <w:tcPr>
            <w:tcW w:w="1008" w:type="dxa"/>
          </w:tcPr>
          <w:p w14:paraId="2F41821F" w14:textId="0E1EF251" w:rsidR="00F67CC1" w:rsidRDefault="00F67CC1" w:rsidP="000D1093">
            <w:pPr>
              <w:jc w:val="center"/>
            </w:pPr>
            <w:r>
              <w:t>.</w:t>
            </w:r>
            <w:r w:rsidR="00811F6D">
              <w:t>108/.108</w:t>
            </w:r>
          </w:p>
        </w:tc>
        <w:tc>
          <w:tcPr>
            <w:tcW w:w="226" w:type="dxa"/>
          </w:tcPr>
          <w:p w14:paraId="7F29B20E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7DA0B845" w14:textId="23AA376D" w:rsidR="00F67CC1" w:rsidRDefault="00F67CC1" w:rsidP="000D1093">
            <w:pPr>
              <w:jc w:val="center"/>
            </w:pPr>
            <w:r>
              <w:t>.20</w:t>
            </w:r>
            <w:r w:rsidR="00811F6D">
              <w:t>3/.204</w:t>
            </w:r>
          </w:p>
        </w:tc>
        <w:tc>
          <w:tcPr>
            <w:tcW w:w="1022" w:type="dxa"/>
          </w:tcPr>
          <w:p w14:paraId="19CA3291" w14:textId="5442C552" w:rsidR="00F67CC1" w:rsidRDefault="00F67CC1" w:rsidP="000D1093">
            <w:pPr>
              <w:jc w:val="center"/>
            </w:pPr>
            <w:r>
              <w:t>.2</w:t>
            </w:r>
            <w:r w:rsidR="00811F6D">
              <w:t>08/.208</w:t>
            </w:r>
          </w:p>
        </w:tc>
        <w:tc>
          <w:tcPr>
            <w:tcW w:w="1393" w:type="dxa"/>
          </w:tcPr>
          <w:p w14:paraId="7D02B61F" w14:textId="2098C7F6" w:rsidR="00F67CC1" w:rsidRDefault="00F67CC1" w:rsidP="000D1093">
            <w:pPr>
              <w:jc w:val="center"/>
            </w:pPr>
            <w:r>
              <w:t>.</w:t>
            </w:r>
            <w:r w:rsidR="00811F6D">
              <w:t>136/.136</w:t>
            </w:r>
          </w:p>
        </w:tc>
      </w:tr>
      <w:tr w:rsidR="00F67CC1" w14:paraId="476F85CC" w14:textId="77777777" w:rsidTr="000D1093">
        <w:tc>
          <w:tcPr>
            <w:tcW w:w="2008" w:type="dxa"/>
          </w:tcPr>
          <w:p w14:paraId="7D5142E8" w14:textId="77777777" w:rsidR="00F67CC1" w:rsidRDefault="00F67CC1" w:rsidP="000D1093">
            <w:r>
              <w:t>Openness</w:t>
            </w:r>
          </w:p>
        </w:tc>
        <w:tc>
          <w:tcPr>
            <w:tcW w:w="222" w:type="dxa"/>
          </w:tcPr>
          <w:p w14:paraId="3180BD49" w14:textId="77777777" w:rsidR="00F67CC1" w:rsidRDefault="00F67CC1" w:rsidP="000D1093"/>
        </w:tc>
        <w:tc>
          <w:tcPr>
            <w:tcW w:w="1216" w:type="dxa"/>
          </w:tcPr>
          <w:p w14:paraId="32EA6EDD" w14:textId="203BF4CC" w:rsidR="00F67CC1" w:rsidRDefault="00F67CC1" w:rsidP="000D1093">
            <w:pPr>
              <w:jc w:val="center"/>
            </w:pPr>
            <w:r>
              <w:t>.2</w:t>
            </w:r>
            <w:r w:rsidR="00811F6D">
              <w:t>78/.283</w:t>
            </w:r>
          </w:p>
        </w:tc>
        <w:tc>
          <w:tcPr>
            <w:tcW w:w="225" w:type="dxa"/>
          </w:tcPr>
          <w:p w14:paraId="66ABE9DA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</w:tcPr>
          <w:p w14:paraId="6C373AAB" w14:textId="372AF413" w:rsidR="00F67CC1" w:rsidRDefault="00F67CC1" w:rsidP="000D1093">
            <w:pPr>
              <w:jc w:val="center"/>
            </w:pPr>
            <w:r>
              <w:t>.1</w:t>
            </w:r>
            <w:r w:rsidR="00811F6D">
              <w:t>69/.175</w:t>
            </w:r>
          </w:p>
        </w:tc>
        <w:tc>
          <w:tcPr>
            <w:tcW w:w="1008" w:type="dxa"/>
          </w:tcPr>
          <w:p w14:paraId="1DD2903C" w14:textId="05E25F10" w:rsidR="00F67CC1" w:rsidRDefault="00F67CC1" w:rsidP="000D1093">
            <w:pPr>
              <w:jc w:val="center"/>
            </w:pPr>
            <w:r>
              <w:t>.2</w:t>
            </w:r>
            <w:r w:rsidR="0094345D">
              <w:t>1</w:t>
            </w:r>
            <w:r w:rsidR="00811F6D">
              <w:t>7/.221</w:t>
            </w:r>
          </w:p>
        </w:tc>
        <w:tc>
          <w:tcPr>
            <w:tcW w:w="1377" w:type="dxa"/>
          </w:tcPr>
          <w:p w14:paraId="31F406AB" w14:textId="4868C9AE" w:rsidR="00F67CC1" w:rsidRDefault="00F67CC1" w:rsidP="000D1093">
            <w:pPr>
              <w:jc w:val="center"/>
            </w:pPr>
            <w:r>
              <w:t>.09</w:t>
            </w:r>
            <w:r w:rsidR="00811F6D">
              <w:t>2/.092</w:t>
            </w:r>
          </w:p>
        </w:tc>
        <w:tc>
          <w:tcPr>
            <w:tcW w:w="232" w:type="dxa"/>
          </w:tcPr>
          <w:p w14:paraId="79B0A2C9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086202F7" w14:textId="67FFF919" w:rsidR="00F67CC1" w:rsidRDefault="00F67CC1" w:rsidP="000D1093">
            <w:pPr>
              <w:jc w:val="center"/>
            </w:pPr>
            <w:r>
              <w:t>.12</w:t>
            </w:r>
            <w:r w:rsidR="00811F6D">
              <w:t>0/.121</w:t>
            </w:r>
          </w:p>
        </w:tc>
        <w:tc>
          <w:tcPr>
            <w:tcW w:w="1008" w:type="dxa"/>
          </w:tcPr>
          <w:p w14:paraId="331880A4" w14:textId="58659A57" w:rsidR="00F67CC1" w:rsidRDefault="00F67CC1" w:rsidP="000D1093">
            <w:pPr>
              <w:jc w:val="center"/>
            </w:pPr>
            <w:r>
              <w:t>.</w:t>
            </w:r>
            <w:r w:rsidR="00811F6D">
              <w:t>108/.110</w:t>
            </w:r>
          </w:p>
        </w:tc>
        <w:tc>
          <w:tcPr>
            <w:tcW w:w="226" w:type="dxa"/>
          </w:tcPr>
          <w:p w14:paraId="4E0BF549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3BCDC5F7" w14:textId="4CDED7EB" w:rsidR="00F67CC1" w:rsidRDefault="00F67CC1" w:rsidP="000D1093">
            <w:pPr>
              <w:jc w:val="center"/>
            </w:pPr>
            <w:r>
              <w:t>.2</w:t>
            </w:r>
            <w:r w:rsidR="000D1093">
              <w:t>0</w:t>
            </w:r>
            <w:r w:rsidR="00811F6D">
              <w:t>3/.208</w:t>
            </w:r>
          </w:p>
        </w:tc>
        <w:tc>
          <w:tcPr>
            <w:tcW w:w="1022" w:type="dxa"/>
          </w:tcPr>
          <w:p w14:paraId="60306367" w14:textId="1C0E23D2" w:rsidR="00F67CC1" w:rsidRDefault="00F67CC1" w:rsidP="000D1093">
            <w:pPr>
              <w:jc w:val="center"/>
            </w:pPr>
            <w:r>
              <w:t>.2</w:t>
            </w:r>
            <w:r w:rsidR="00811F6D">
              <w:t>08/.210</w:t>
            </w:r>
          </w:p>
        </w:tc>
        <w:tc>
          <w:tcPr>
            <w:tcW w:w="1393" w:type="dxa"/>
          </w:tcPr>
          <w:p w14:paraId="3B625BFB" w14:textId="6580F3C6" w:rsidR="00F67CC1" w:rsidRDefault="00F67CC1" w:rsidP="000D1093">
            <w:pPr>
              <w:jc w:val="center"/>
            </w:pPr>
            <w:r>
              <w:t>.</w:t>
            </w:r>
            <w:r w:rsidR="00811F6D">
              <w:t>136/.139</w:t>
            </w:r>
          </w:p>
        </w:tc>
      </w:tr>
      <w:tr w:rsidR="00F67CC1" w14:paraId="66489E17" w14:textId="77777777" w:rsidTr="000D1093">
        <w:tc>
          <w:tcPr>
            <w:tcW w:w="2008" w:type="dxa"/>
          </w:tcPr>
          <w:p w14:paraId="1C6CC63E" w14:textId="77777777" w:rsidR="00F67CC1" w:rsidRDefault="00F67CC1" w:rsidP="000D1093">
            <w:r>
              <w:t>Agreeableness</w:t>
            </w:r>
          </w:p>
        </w:tc>
        <w:tc>
          <w:tcPr>
            <w:tcW w:w="222" w:type="dxa"/>
          </w:tcPr>
          <w:p w14:paraId="13FDF7EA" w14:textId="77777777" w:rsidR="00F67CC1" w:rsidRDefault="00F67CC1" w:rsidP="000D1093"/>
        </w:tc>
        <w:tc>
          <w:tcPr>
            <w:tcW w:w="1216" w:type="dxa"/>
          </w:tcPr>
          <w:p w14:paraId="111C991D" w14:textId="1F14CD85" w:rsidR="00F67CC1" w:rsidRDefault="00F67CC1" w:rsidP="000D1093">
            <w:pPr>
              <w:jc w:val="center"/>
            </w:pPr>
            <w:r>
              <w:t>.2</w:t>
            </w:r>
            <w:r w:rsidR="00811F6D">
              <w:t>78/.282</w:t>
            </w:r>
          </w:p>
        </w:tc>
        <w:tc>
          <w:tcPr>
            <w:tcW w:w="225" w:type="dxa"/>
          </w:tcPr>
          <w:p w14:paraId="112A9D7E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</w:tcPr>
          <w:p w14:paraId="2AE8A7D7" w14:textId="7C1D31F1" w:rsidR="00F67CC1" w:rsidRDefault="00F67CC1" w:rsidP="000D1093">
            <w:pPr>
              <w:jc w:val="center"/>
            </w:pPr>
            <w:r>
              <w:t>.1</w:t>
            </w:r>
            <w:r w:rsidR="00811F6D">
              <w:t>69/.173</w:t>
            </w:r>
          </w:p>
        </w:tc>
        <w:tc>
          <w:tcPr>
            <w:tcW w:w="1008" w:type="dxa"/>
          </w:tcPr>
          <w:p w14:paraId="3A7BBE5E" w14:textId="0711E776" w:rsidR="00F67CC1" w:rsidRDefault="00F67CC1" w:rsidP="000D1093">
            <w:pPr>
              <w:jc w:val="center"/>
            </w:pPr>
            <w:r>
              <w:t>.</w:t>
            </w:r>
            <w:r w:rsidR="00811F6D">
              <w:t>217/.219</w:t>
            </w:r>
          </w:p>
        </w:tc>
        <w:tc>
          <w:tcPr>
            <w:tcW w:w="1377" w:type="dxa"/>
          </w:tcPr>
          <w:p w14:paraId="3842FF21" w14:textId="4941E626" w:rsidR="00F67CC1" w:rsidRDefault="00F67CC1" w:rsidP="000D1093">
            <w:pPr>
              <w:jc w:val="center"/>
            </w:pPr>
            <w:r>
              <w:t>.09</w:t>
            </w:r>
            <w:r w:rsidR="00811F6D">
              <w:t>2/.093</w:t>
            </w:r>
          </w:p>
        </w:tc>
        <w:tc>
          <w:tcPr>
            <w:tcW w:w="232" w:type="dxa"/>
          </w:tcPr>
          <w:p w14:paraId="7D426CCD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7854F02D" w14:textId="0AB43975" w:rsidR="00F67CC1" w:rsidRDefault="00F67CC1" w:rsidP="000D1093">
            <w:pPr>
              <w:jc w:val="center"/>
            </w:pPr>
            <w:r>
              <w:t>.12</w:t>
            </w:r>
            <w:r w:rsidR="00811F6D">
              <w:t>0/.121</w:t>
            </w:r>
          </w:p>
        </w:tc>
        <w:tc>
          <w:tcPr>
            <w:tcW w:w="1008" w:type="dxa"/>
          </w:tcPr>
          <w:p w14:paraId="6D8EEA5A" w14:textId="54E9458D" w:rsidR="00F67CC1" w:rsidRDefault="00F67CC1" w:rsidP="000D1093">
            <w:pPr>
              <w:jc w:val="center"/>
            </w:pPr>
            <w:r>
              <w:t>.1</w:t>
            </w:r>
            <w:r w:rsidR="00811F6D">
              <w:t>08/.109</w:t>
            </w:r>
          </w:p>
        </w:tc>
        <w:tc>
          <w:tcPr>
            <w:tcW w:w="226" w:type="dxa"/>
          </w:tcPr>
          <w:p w14:paraId="1EC17037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7DFAA8A5" w14:textId="7E8355E4" w:rsidR="00F67CC1" w:rsidRDefault="00F67CC1" w:rsidP="000D1093">
            <w:pPr>
              <w:jc w:val="center"/>
            </w:pPr>
            <w:r>
              <w:t>.20</w:t>
            </w:r>
            <w:r w:rsidR="00811F6D">
              <w:t>3/.205</w:t>
            </w:r>
          </w:p>
        </w:tc>
        <w:tc>
          <w:tcPr>
            <w:tcW w:w="1022" w:type="dxa"/>
          </w:tcPr>
          <w:p w14:paraId="1424CAC3" w14:textId="141E0818" w:rsidR="00F67CC1" w:rsidRDefault="00F67CC1" w:rsidP="000D1093">
            <w:pPr>
              <w:jc w:val="center"/>
            </w:pPr>
            <w:r>
              <w:t>.2</w:t>
            </w:r>
            <w:r w:rsidR="00811F6D">
              <w:t>08/.209</w:t>
            </w:r>
          </w:p>
        </w:tc>
        <w:tc>
          <w:tcPr>
            <w:tcW w:w="1393" w:type="dxa"/>
          </w:tcPr>
          <w:p w14:paraId="62836864" w14:textId="5F293A56" w:rsidR="00F67CC1" w:rsidRDefault="00F67CC1" w:rsidP="000D1093">
            <w:pPr>
              <w:jc w:val="center"/>
            </w:pPr>
            <w:r>
              <w:t>.1</w:t>
            </w:r>
            <w:r w:rsidR="00811F6D">
              <w:t>36/.139</w:t>
            </w:r>
          </w:p>
        </w:tc>
      </w:tr>
      <w:tr w:rsidR="00F67CC1" w14:paraId="43262BA1" w14:textId="77777777" w:rsidTr="000D1093">
        <w:tc>
          <w:tcPr>
            <w:tcW w:w="2008" w:type="dxa"/>
          </w:tcPr>
          <w:p w14:paraId="0AE5C96D" w14:textId="77777777" w:rsidR="00F67CC1" w:rsidRDefault="00F67CC1" w:rsidP="000D1093">
            <w:r>
              <w:t>Conscientiousness</w:t>
            </w:r>
          </w:p>
        </w:tc>
        <w:tc>
          <w:tcPr>
            <w:tcW w:w="222" w:type="dxa"/>
          </w:tcPr>
          <w:p w14:paraId="2C6D11BF" w14:textId="77777777" w:rsidR="00F67CC1" w:rsidRDefault="00F67CC1" w:rsidP="000D1093"/>
        </w:tc>
        <w:tc>
          <w:tcPr>
            <w:tcW w:w="1216" w:type="dxa"/>
          </w:tcPr>
          <w:p w14:paraId="6F4E9A3C" w14:textId="4BAFE93B" w:rsidR="00F67CC1" w:rsidRDefault="00F67CC1" w:rsidP="000D1093">
            <w:pPr>
              <w:jc w:val="center"/>
            </w:pPr>
            <w:r>
              <w:t>.2</w:t>
            </w:r>
            <w:r w:rsidR="00811F6D">
              <w:t>78/.282</w:t>
            </w:r>
          </w:p>
        </w:tc>
        <w:tc>
          <w:tcPr>
            <w:tcW w:w="225" w:type="dxa"/>
          </w:tcPr>
          <w:p w14:paraId="357FE56F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</w:tcPr>
          <w:p w14:paraId="0691B40F" w14:textId="36935D2B" w:rsidR="00F67CC1" w:rsidRDefault="00F67CC1" w:rsidP="000D1093">
            <w:pPr>
              <w:jc w:val="center"/>
            </w:pPr>
            <w:r>
              <w:t>.1</w:t>
            </w:r>
            <w:r w:rsidR="00811F6D">
              <w:t>69/.174</w:t>
            </w:r>
          </w:p>
        </w:tc>
        <w:tc>
          <w:tcPr>
            <w:tcW w:w="1008" w:type="dxa"/>
          </w:tcPr>
          <w:p w14:paraId="1EB56A09" w14:textId="4E6A0134" w:rsidR="00F67CC1" w:rsidRDefault="00F67CC1" w:rsidP="000D1093">
            <w:pPr>
              <w:jc w:val="center"/>
            </w:pPr>
            <w:r>
              <w:t>.2</w:t>
            </w:r>
            <w:r w:rsidR="0094345D">
              <w:t>1</w:t>
            </w:r>
            <w:r w:rsidR="00811F6D">
              <w:t>7/.220</w:t>
            </w:r>
          </w:p>
        </w:tc>
        <w:tc>
          <w:tcPr>
            <w:tcW w:w="1377" w:type="dxa"/>
          </w:tcPr>
          <w:p w14:paraId="30B192CB" w14:textId="176036BF" w:rsidR="00F67CC1" w:rsidRDefault="00F67CC1" w:rsidP="000D1093">
            <w:pPr>
              <w:jc w:val="center"/>
            </w:pPr>
            <w:r>
              <w:t>.09</w:t>
            </w:r>
            <w:r w:rsidR="00811F6D">
              <w:t>2/.094</w:t>
            </w:r>
          </w:p>
        </w:tc>
        <w:tc>
          <w:tcPr>
            <w:tcW w:w="232" w:type="dxa"/>
          </w:tcPr>
          <w:p w14:paraId="27594014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25FBF9F0" w14:textId="53F843AD" w:rsidR="00F67CC1" w:rsidRDefault="00F67CC1" w:rsidP="000D1093">
            <w:pPr>
              <w:jc w:val="center"/>
            </w:pPr>
            <w:r>
              <w:t>.12</w:t>
            </w:r>
            <w:r w:rsidR="00811F6D">
              <w:t>0/.121</w:t>
            </w:r>
          </w:p>
        </w:tc>
        <w:tc>
          <w:tcPr>
            <w:tcW w:w="1008" w:type="dxa"/>
          </w:tcPr>
          <w:p w14:paraId="4EB02848" w14:textId="53BD05C6" w:rsidR="00F67CC1" w:rsidRDefault="00F67CC1" w:rsidP="000D1093">
            <w:pPr>
              <w:jc w:val="center"/>
            </w:pPr>
            <w:r>
              <w:t>.1</w:t>
            </w:r>
            <w:r w:rsidR="00811F6D">
              <w:t>08/.110</w:t>
            </w:r>
          </w:p>
        </w:tc>
        <w:tc>
          <w:tcPr>
            <w:tcW w:w="226" w:type="dxa"/>
          </w:tcPr>
          <w:p w14:paraId="57061F8E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20F57CC7" w14:textId="2A305FDB" w:rsidR="00F67CC1" w:rsidRDefault="00F67CC1" w:rsidP="000D1093">
            <w:pPr>
              <w:jc w:val="center"/>
            </w:pPr>
            <w:r>
              <w:t>.20</w:t>
            </w:r>
            <w:r w:rsidR="00811F6D">
              <w:t>3/.205</w:t>
            </w:r>
          </w:p>
        </w:tc>
        <w:tc>
          <w:tcPr>
            <w:tcW w:w="1022" w:type="dxa"/>
          </w:tcPr>
          <w:p w14:paraId="04C0B13E" w14:textId="15936DA0" w:rsidR="00F67CC1" w:rsidRDefault="00F67CC1" w:rsidP="000D1093">
            <w:pPr>
              <w:jc w:val="center"/>
            </w:pPr>
            <w:r>
              <w:t>.</w:t>
            </w:r>
            <w:r w:rsidR="00811F6D">
              <w:t>208/.209</w:t>
            </w:r>
          </w:p>
        </w:tc>
        <w:tc>
          <w:tcPr>
            <w:tcW w:w="1393" w:type="dxa"/>
          </w:tcPr>
          <w:p w14:paraId="6F5C4DEB" w14:textId="53E14DCB" w:rsidR="00F67CC1" w:rsidRDefault="00F67CC1" w:rsidP="000D1093">
            <w:pPr>
              <w:jc w:val="center"/>
            </w:pPr>
            <w:r>
              <w:t>.1</w:t>
            </w:r>
            <w:r w:rsidR="00811F6D">
              <w:t>36/.136</w:t>
            </w:r>
          </w:p>
        </w:tc>
      </w:tr>
      <w:tr w:rsidR="00F67CC1" w14:paraId="4426CC00" w14:textId="77777777" w:rsidTr="000D1093">
        <w:tc>
          <w:tcPr>
            <w:tcW w:w="2008" w:type="dxa"/>
            <w:tcBorders>
              <w:bottom w:val="single" w:sz="4" w:space="0" w:color="auto"/>
            </w:tcBorders>
          </w:tcPr>
          <w:p w14:paraId="2A6491B0" w14:textId="77777777" w:rsidR="00F67CC1" w:rsidRDefault="00F67CC1" w:rsidP="000D1093">
            <w:r>
              <w:t xml:space="preserve">  Sample siz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F35CA60" w14:textId="77777777" w:rsidR="00F67CC1" w:rsidRDefault="00F67CC1" w:rsidP="000D1093"/>
        </w:tc>
        <w:tc>
          <w:tcPr>
            <w:tcW w:w="1216" w:type="dxa"/>
            <w:tcBorders>
              <w:bottom w:val="single" w:sz="4" w:space="0" w:color="auto"/>
            </w:tcBorders>
          </w:tcPr>
          <w:p w14:paraId="7DA1C2FA" w14:textId="77777777" w:rsidR="00F67CC1" w:rsidRDefault="00F67CC1" w:rsidP="000D1093">
            <w:pPr>
              <w:jc w:val="center"/>
            </w:pPr>
            <w:r>
              <w:t>2817</w:t>
            </w:r>
          </w:p>
        </w:tc>
        <w:tc>
          <w:tcPr>
            <w:tcW w:w="225" w:type="dxa"/>
            <w:tcBorders>
              <w:bottom w:val="single" w:sz="4" w:space="0" w:color="auto"/>
            </w:tcBorders>
          </w:tcPr>
          <w:p w14:paraId="41C1E5A2" w14:textId="77777777" w:rsidR="00F67CC1" w:rsidRPr="00BE4A63" w:rsidRDefault="00F67CC1" w:rsidP="000D1093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935895" w14:textId="77777777" w:rsidR="00F67CC1" w:rsidRDefault="00F67CC1" w:rsidP="000D1093">
            <w:pPr>
              <w:jc w:val="center"/>
            </w:pPr>
            <w:r>
              <w:t>28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DBA3914" w14:textId="77777777" w:rsidR="00F67CC1" w:rsidRDefault="00F67CC1" w:rsidP="000D1093">
            <w:pPr>
              <w:jc w:val="center"/>
            </w:pPr>
            <w:r>
              <w:t>2803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C2C6BCA" w14:textId="77777777" w:rsidR="00F67CC1" w:rsidRDefault="00F67CC1" w:rsidP="000D1093">
            <w:pPr>
              <w:jc w:val="center"/>
            </w:pPr>
            <w:r>
              <w:t>2807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1F2FEEB7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E59D27" w14:textId="77777777" w:rsidR="00F67CC1" w:rsidRDefault="00F67CC1" w:rsidP="000D1093">
            <w:pPr>
              <w:jc w:val="center"/>
            </w:pPr>
            <w:r>
              <w:t>280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FCA9D42" w14:textId="77777777" w:rsidR="00F67CC1" w:rsidRDefault="00F67CC1" w:rsidP="000D1093">
            <w:pPr>
              <w:jc w:val="center"/>
            </w:pPr>
            <w:r>
              <w:t>2770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7AFFE0BD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5DA4DA" w14:textId="77777777" w:rsidR="00F67CC1" w:rsidRDefault="00F67CC1" w:rsidP="000D1093">
            <w:pPr>
              <w:jc w:val="center"/>
            </w:pPr>
            <w:r>
              <w:t>2790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48A1224" w14:textId="77777777" w:rsidR="00F67CC1" w:rsidRDefault="00F67CC1" w:rsidP="000D1093">
            <w:pPr>
              <w:jc w:val="center"/>
            </w:pPr>
            <w:r>
              <w:t>2762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2FE6CBD7" w14:textId="77777777" w:rsidR="00F67CC1" w:rsidRDefault="00F67CC1" w:rsidP="000D1093">
            <w:pPr>
              <w:jc w:val="center"/>
            </w:pPr>
            <w:r>
              <w:t>2756</w:t>
            </w:r>
          </w:p>
        </w:tc>
      </w:tr>
    </w:tbl>
    <w:p w14:paraId="1F6CEE20" w14:textId="77777777" w:rsidR="00F67CC1" w:rsidRDefault="00F67CC1" w:rsidP="00F67CC1">
      <w:r>
        <w:br w:type="page"/>
      </w:r>
    </w:p>
    <w:p w14:paraId="30F7F819" w14:textId="77777777" w:rsidR="00F67CC1" w:rsidRDefault="00F67CC1" w:rsidP="00F67CC1">
      <w:pPr>
        <w:outlineLvl w:val="0"/>
      </w:pPr>
      <w:r>
        <w:lastRenderedPageBreak/>
        <w:t>Supplemental Table S5</w:t>
      </w:r>
    </w:p>
    <w:p w14:paraId="33F5B2F2" w14:textId="77777777" w:rsidR="00F67CC1" w:rsidRDefault="00F67CC1" w:rsidP="00F67CC1">
      <w:pPr>
        <w:outlineLvl w:val="0"/>
      </w:pPr>
    </w:p>
    <w:p w14:paraId="37BE803D" w14:textId="2BCE2390" w:rsidR="00F67CC1" w:rsidRPr="003B209E" w:rsidRDefault="00F67CC1" w:rsidP="00F67CC1">
      <w:pPr>
        <w:outlineLvl w:val="0"/>
        <w:rPr>
          <w:i/>
        </w:rPr>
      </w:pPr>
      <w:r>
        <w:rPr>
          <w:i/>
        </w:rPr>
        <w:t>Adjusted R</w:t>
      </w:r>
      <w:r w:rsidRPr="00BC702B">
        <w:rPr>
          <w:i/>
          <w:vertAlign w:val="superscript"/>
        </w:rPr>
        <w:t>2</w:t>
      </w:r>
      <w:r>
        <w:rPr>
          <w:i/>
        </w:rPr>
        <w:t xml:space="preserve"> for each Regression Analysis Predicting</w:t>
      </w:r>
      <w:r w:rsidRPr="003B209E">
        <w:rPr>
          <w:i/>
        </w:rPr>
        <w:t xml:space="preserve"> </w:t>
      </w:r>
      <w:r>
        <w:rPr>
          <w:i/>
        </w:rPr>
        <w:t>Speed-Attention-Executive from Personality and the Covariates</w:t>
      </w:r>
    </w:p>
    <w:p w14:paraId="42DBDD38" w14:textId="77777777" w:rsidR="00F67CC1" w:rsidRDefault="00F67CC1" w:rsidP="00F67C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230"/>
        <w:gridCol w:w="1267"/>
        <w:gridCol w:w="236"/>
        <w:gridCol w:w="1384"/>
        <w:gridCol w:w="1263"/>
        <w:gridCol w:w="1160"/>
        <w:gridCol w:w="1160"/>
        <w:gridCol w:w="1160"/>
      </w:tblGrid>
      <w:tr w:rsidR="00F67CC1" w14:paraId="545D5376" w14:textId="77777777" w:rsidTr="000D1093">
        <w:tc>
          <w:tcPr>
            <w:tcW w:w="2008" w:type="dxa"/>
            <w:tcBorders>
              <w:top w:val="single" w:sz="4" w:space="0" w:color="auto"/>
            </w:tcBorders>
          </w:tcPr>
          <w:p w14:paraId="07C285B0" w14:textId="77777777" w:rsidR="00F67CC1" w:rsidRDefault="00F67CC1" w:rsidP="000D1093">
            <w:r>
              <w:t>Trait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4C8F6A55" w14:textId="77777777" w:rsidR="00F67CC1" w:rsidRDefault="00F67CC1" w:rsidP="000D1093"/>
        </w:tc>
        <w:tc>
          <w:tcPr>
            <w:tcW w:w="7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EF1DF7" w14:textId="77777777" w:rsidR="00F67CC1" w:rsidRDefault="00F67CC1" w:rsidP="000D1093">
            <w:pPr>
              <w:jc w:val="center"/>
            </w:pPr>
            <w:r>
              <w:t>Speed-Attention-Executive</w:t>
            </w:r>
          </w:p>
        </w:tc>
      </w:tr>
      <w:tr w:rsidR="00F67CC1" w14:paraId="57D94A27" w14:textId="77777777" w:rsidTr="000D1093">
        <w:tc>
          <w:tcPr>
            <w:tcW w:w="2008" w:type="dxa"/>
            <w:tcBorders>
              <w:bottom w:val="single" w:sz="4" w:space="0" w:color="auto"/>
            </w:tcBorders>
          </w:tcPr>
          <w:p w14:paraId="1B57C1B1" w14:textId="77777777" w:rsidR="00F67CC1" w:rsidRDefault="00F67CC1" w:rsidP="000D1093"/>
        </w:tc>
        <w:tc>
          <w:tcPr>
            <w:tcW w:w="230" w:type="dxa"/>
            <w:tcBorders>
              <w:bottom w:val="single" w:sz="4" w:space="0" w:color="auto"/>
            </w:tcBorders>
          </w:tcPr>
          <w:p w14:paraId="10AE6564" w14:textId="77777777" w:rsidR="00F67CC1" w:rsidRDefault="00F67CC1" w:rsidP="000D1093"/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D7468C0" w14:textId="77777777" w:rsidR="00F67CC1" w:rsidRDefault="00F67CC1" w:rsidP="000D1093">
            <w:r>
              <w:t>Combin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5E342CD" w14:textId="77777777" w:rsidR="00F67CC1" w:rsidRDefault="00F67CC1" w:rsidP="000D1093"/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A867D07" w14:textId="77777777" w:rsidR="00F67CC1" w:rsidRDefault="00F67CC1" w:rsidP="000D1093">
            <w:r>
              <w:t>Letter Cancel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477451E" w14:textId="77777777" w:rsidR="00F67CC1" w:rsidRDefault="00F67CC1" w:rsidP="000D1093">
            <w:r>
              <w:t>Backwards Coun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EA365FD" w14:textId="77777777" w:rsidR="00F67CC1" w:rsidRDefault="00F67CC1" w:rsidP="000D1093">
            <w:r>
              <w:t>Symbol Digi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D8C8FCC" w14:textId="77777777" w:rsidR="00F67CC1" w:rsidRDefault="00F67CC1" w:rsidP="000D1093">
            <w:r>
              <w:t>Trails A</w:t>
            </w:r>
            <w:r w:rsidRPr="00B6265D">
              <w:rPr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756CBB" w14:textId="77777777" w:rsidR="00F67CC1" w:rsidRDefault="00F67CC1" w:rsidP="000D1093">
            <w:r>
              <w:t>Trails B</w:t>
            </w:r>
            <w:r w:rsidRPr="00B6265D">
              <w:rPr>
                <w:vertAlign w:val="superscript"/>
              </w:rPr>
              <w:t>a</w:t>
            </w:r>
          </w:p>
        </w:tc>
      </w:tr>
      <w:tr w:rsidR="00F67CC1" w14:paraId="127C70E1" w14:textId="77777777" w:rsidTr="000D1093">
        <w:tc>
          <w:tcPr>
            <w:tcW w:w="2008" w:type="dxa"/>
            <w:tcBorders>
              <w:top w:val="single" w:sz="4" w:space="0" w:color="auto"/>
            </w:tcBorders>
          </w:tcPr>
          <w:p w14:paraId="45FE9CB3" w14:textId="77777777" w:rsidR="00F67CC1" w:rsidRDefault="00F67CC1" w:rsidP="000D1093">
            <w:r>
              <w:t>Neuroticism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53CE5365" w14:textId="77777777" w:rsidR="00F67CC1" w:rsidRDefault="00F67CC1" w:rsidP="000D1093">
            <w:pPr>
              <w:jc w:val="center"/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D6237C3" w14:textId="05724735" w:rsidR="00F67CC1" w:rsidRDefault="00F67CC1" w:rsidP="000D1093">
            <w:pPr>
              <w:jc w:val="center"/>
            </w:pPr>
            <w:r>
              <w:t>.</w:t>
            </w:r>
            <w:r w:rsidR="006328EE">
              <w:t>391/.4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020729" w14:textId="77777777" w:rsidR="00F67CC1" w:rsidRDefault="00F67CC1" w:rsidP="000D1093">
            <w:pPr>
              <w:jc w:val="center"/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4D98922" w14:textId="0C22634C" w:rsidR="00F67CC1" w:rsidRDefault="009975AF" w:rsidP="000D1093">
            <w:pPr>
              <w:jc w:val="center"/>
            </w:pPr>
            <w:r>
              <w:t>.197/.20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86EC402" w14:textId="077E6D21" w:rsidR="00F67CC1" w:rsidRDefault="00F67CC1" w:rsidP="000D1093">
            <w:pPr>
              <w:jc w:val="center"/>
            </w:pPr>
            <w:r>
              <w:t>.26</w:t>
            </w:r>
            <w:r w:rsidR="009975AF">
              <w:t>0/.26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C622E5C" w14:textId="1E480013" w:rsidR="00F67CC1" w:rsidRDefault="00F67CC1" w:rsidP="000D1093">
            <w:pPr>
              <w:jc w:val="center"/>
            </w:pPr>
            <w:r>
              <w:t>.4</w:t>
            </w:r>
            <w:r w:rsidR="009975AF">
              <w:t>06/.413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D994AA5" w14:textId="4B37ABD9" w:rsidR="00F67CC1" w:rsidRDefault="00F67CC1" w:rsidP="000D1093">
            <w:pPr>
              <w:jc w:val="center"/>
            </w:pPr>
            <w:r>
              <w:t>.2</w:t>
            </w:r>
            <w:r w:rsidR="009975AF">
              <w:t>28/.2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D1AA3A" w14:textId="31C88098" w:rsidR="00F67CC1" w:rsidRDefault="00F67CC1" w:rsidP="000D1093">
            <w:pPr>
              <w:jc w:val="center"/>
            </w:pPr>
            <w:r>
              <w:t>.2</w:t>
            </w:r>
            <w:r w:rsidR="006328EE">
              <w:t>32/.238</w:t>
            </w:r>
          </w:p>
        </w:tc>
      </w:tr>
      <w:tr w:rsidR="00F67CC1" w14:paraId="52B3513B" w14:textId="77777777" w:rsidTr="000D1093">
        <w:tc>
          <w:tcPr>
            <w:tcW w:w="2008" w:type="dxa"/>
          </w:tcPr>
          <w:p w14:paraId="4B031A51" w14:textId="77777777" w:rsidR="00F67CC1" w:rsidRDefault="00F67CC1" w:rsidP="000D1093">
            <w:r>
              <w:t>Extraversion</w:t>
            </w:r>
          </w:p>
        </w:tc>
        <w:tc>
          <w:tcPr>
            <w:tcW w:w="230" w:type="dxa"/>
          </w:tcPr>
          <w:p w14:paraId="51156034" w14:textId="77777777" w:rsidR="00F67CC1" w:rsidRDefault="00F67CC1" w:rsidP="000D1093">
            <w:pPr>
              <w:jc w:val="center"/>
            </w:pPr>
          </w:p>
        </w:tc>
        <w:tc>
          <w:tcPr>
            <w:tcW w:w="1267" w:type="dxa"/>
          </w:tcPr>
          <w:p w14:paraId="3C188F5F" w14:textId="73FA1C1C" w:rsidR="00F67CC1" w:rsidRDefault="00F67CC1" w:rsidP="000D1093">
            <w:pPr>
              <w:jc w:val="center"/>
            </w:pPr>
            <w:r>
              <w:t>.</w:t>
            </w:r>
            <w:r w:rsidR="006328EE">
              <w:t>391/.396</w:t>
            </w:r>
          </w:p>
        </w:tc>
        <w:tc>
          <w:tcPr>
            <w:tcW w:w="236" w:type="dxa"/>
          </w:tcPr>
          <w:p w14:paraId="1540F93E" w14:textId="77777777" w:rsidR="00F67CC1" w:rsidRDefault="00F67CC1" w:rsidP="000D1093">
            <w:pPr>
              <w:jc w:val="center"/>
            </w:pPr>
          </w:p>
        </w:tc>
        <w:tc>
          <w:tcPr>
            <w:tcW w:w="1384" w:type="dxa"/>
          </w:tcPr>
          <w:p w14:paraId="78A68F2B" w14:textId="5D1556A8" w:rsidR="00F67CC1" w:rsidRDefault="00F67CC1" w:rsidP="000D1093">
            <w:pPr>
              <w:jc w:val="center"/>
            </w:pPr>
            <w:r>
              <w:t>.</w:t>
            </w:r>
            <w:r w:rsidR="009975AF">
              <w:t>197/.201</w:t>
            </w:r>
          </w:p>
        </w:tc>
        <w:tc>
          <w:tcPr>
            <w:tcW w:w="1263" w:type="dxa"/>
          </w:tcPr>
          <w:p w14:paraId="28CF680C" w14:textId="02371EB4" w:rsidR="00F67CC1" w:rsidRDefault="00F67CC1" w:rsidP="000D1093">
            <w:pPr>
              <w:jc w:val="center"/>
            </w:pPr>
            <w:r>
              <w:t>.26</w:t>
            </w:r>
            <w:r w:rsidR="009975AF">
              <w:t>0/.264</w:t>
            </w:r>
          </w:p>
        </w:tc>
        <w:tc>
          <w:tcPr>
            <w:tcW w:w="1077" w:type="dxa"/>
          </w:tcPr>
          <w:p w14:paraId="37D75EEA" w14:textId="16AA47DF" w:rsidR="00F67CC1" w:rsidRDefault="00F67CC1" w:rsidP="000D1093">
            <w:pPr>
              <w:jc w:val="center"/>
            </w:pPr>
            <w:r>
              <w:t>.4</w:t>
            </w:r>
            <w:r w:rsidR="009975AF">
              <w:t>06/.409</w:t>
            </w:r>
          </w:p>
        </w:tc>
        <w:tc>
          <w:tcPr>
            <w:tcW w:w="1103" w:type="dxa"/>
          </w:tcPr>
          <w:p w14:paraId="5C610695" w14:textId="1D93EB83" w:rsidR="00F67CC1" w:rsidRDefault="00F67CC1" w:rsidP="000D1093">
            <w:pPr>
              <w:jc w:val="center"/>
            </w:pPr>
            <w:r>
              <w:t>.2</w:t>
            </w:r>
            <w:r w:rsidR="009975AF">
              <w:t>28/.229</w:t>
            </w:r>
          </w:p>
        </w:tc>
        <w:tc>
          <w:tcPr>
            <w:tcW w:w="1080" w:type="dxa"/>
          </w:tcPr>
          <w:p w14:paraId="1146583A" w14:textId="4EBECE97" w:rsidR="00F67CC1" w:rsidRDefault="00F67CC1" w:rsidP="000D1093">
            <w:pPr>
              <w:jc w:val="center"/>
            </w:pPr>
            <w:r>
              <w:t>.2</w:t>
            </w:r>
            <w:r w:rsidR="006328EE">
              <w:t>32/.233</w:t>
            </w:r>
          </w:p>
        </w:tc>
      </w:tr>
      <w:tr w:rsidR="00F67CC1" w14:paraId="22A51149" w14:textId="77777777" w:rsidTr="000D1093">
        <w:tc>
          <w:tcPr>
            <w:tcW w:w="2008" w:type="dxa"/>
          </w:tcPr>
          <w:p w14:paraId="44402C0F" w14:textId="77777777" w:rsidR="00F67CC1" w:rsidRPr="00007324" w:rsidRDefault="00F67CC1" w:rsidP="000D1093">
            <w:r w:rsidRPr="00007324">
              <w:t>Openness</w:t>
            </w:r>
          </w:p>
        </w:tc>
        <w:tc>
          <w:tcPr>
            <w:tcW w:w="230" w:type="dxa"/>
          </w:tcPr>
          <w:p w14:paraId="6CE71D4E" w14:textId="77777777" w:rsidR="00F67CC1" w:rsidRPr="00007324" w:rsidRDefault="00F67CC1" w:rsidP="000D1093">
            <w:pPr>
              <w:jc w:val="center"/>
            </w:pPr>
          </w:p>
        </w:tc>
        <w:tc>
          <w:tcPr>
            <w:tcW w:w="1267" w:type="dxa"/>
          </w:tcPr>
          <w:p w14:paraId="795C1BB7" w14:textId="09085412" w:rsidR="00F67CC1" w:rsidRPr="00007324" w:rsidRDefault="00F67CC1" w:rsidP="000D1093">
            <w:pPr>
              <w:jc w:val="center"/>
            </w:pPr>
            <w:r>
              <w:t>.</w:t>
            </w:r>
            <w:r w:rsidR="006328EE">
              <w:t>391/.397</w:t>
            </w:r>
          </w:p>
        </w:tc>
        <w:tc>
          <w:tcPr>
            <w:tcW w:w="236" w:type="dxa"/>
          </w:tcPr>
          <w:p w14:paraId="5DA0285A" w14:textId="77777777" w:rsidR="00F67CC1" w:rsidRPr="00007324" w:rsidRDefault="00F67CC1" w:rsidP="000D1093">
            <w:pPr>
              <w:jc w:val="center"/>
            </w:pPr>
          </w:p>
        </w:tc>
        <w:tc>
          <w:tcPr>
            <w:tcW w:w="1384" w:type="dxa"/>
          </w:tcPr>
          <w:p w14:paraId="6438DBAF" w14:textId="1F8DE885" w:rsidR="00F67CC1" w:rsidRPr="00007324" w:rsidRDefault="00F67CC1" w:rsidP="000D1093">
            <w:pPr>
              <w:jc w:val="center"/>
            </w:pPr>
            <w:r>
              <w:t>.</w:t>
            </w:r>
            <w:r w:rsidR="009975AF">
              <w:t>197/.201</w:t>
            </w:r>
          </w:p>
        </w:tc>
        <w:tc>
          <w:tcPr>
            <w:tcW w:w="1263" w:type="dxa"/>
          </w:tcPr>
          <w:p w14:paraId="7450C45A" w14:textId="07A41A3D" w:rsidR="00F67CC1" w:rsidRPr="00007324" w:rsidRDefault="00F67CC1" w:rsidP="000D1093">
            <w:pPr>
              <w:jc w:val="center"/>
            </w:pPr>
            <w:r>
              <w:t>.26</w:t>
            </w:r>
            <w:r w:rsidR="009975AF">
              <w:t>0/.262</w:t>
            </w:r>
          </w:p>
        </w:tc>
        <w:tc>
          <w:tcPr>
            <w:tcW w:w="1077" w:type="dxa"/>
          </w:tcPr>
          <w:p w14:paraId="5989B398" w14:textId="221DEFB7" w:rsidR="00F67CC1" w:rsidRPr="00007324" w:rsidRDefault="00F67CC1" w:rsidP="000D1093">
            <w:pPr>
              <w:jc w:val="center"/>
            </w:pPr>
            <w:r>
              <w:t>.4</w:t>
            </w:r>
            <w:r w:rsidR="009975AF">
              <w:t>06/.411</w:t>
            </w:r>
          </w:p>
        </w:tc>
        <w:tc>
          <w:tcPr>
            <w:tcW w:w="1103" w:type="dxa"/>
          </w:tcPr>
          <w:p w14:paraId="12BBB4A6" w14:textId="7181F833" w:rsidR="00F67CC1" w:rsidRPr="00007324" w:rsidRDefault="00F67CC1" w:rsidP="000D1093">
            <w:pPr>
              <w:jc w:val="center"/>
            </w:pPr>
            <w:r>
              <w:t>.2</w:t>
            </w:r>
            <w:r w:rsidR="009975AF">
              <w:t>28/.233</w:t>
            </w:r>
          </w:p>
        </w:tc>
        <w:tc>
          <w:tcPr>
            <w:tcW w:w="1080" w:type="dxa"/>
          </w:tcPr>
          <w:p w14:paraId="460E0365" w14:textId="221BA9A0" w:rsidR="00F67CC1" w:rsidRDefault="00F67CC1" w:rsidP="000D1093">
            <w:pPr>
              <w:jc w:val="center"/>
            </w:pPr>
            <w:r>
              <w:t>.2</w:t>
            </w:r>
            <w:r w:rsidR="006328EE">
              <w:t>32/.235</w:t>
            </w:r>
          </w:p>
        </w:tc>
      </w:tr>
      <w:tr w:rsidR="00F67CC1" w14:paraId="712225C1" w14:textId="77777777" w:rsidTr="000D1093">
        <w:tc>
          <w:tcPr>
            <w:tcW w:w="2008" w:type="dxa"/>
          </w:tcPr>
          <w:p w14:paraId="3194DDF6" w14:textId="77777777" w:rsidR="00F67CC1" w:rsidRDefault="00F67CC1" w:rsidP="000D1093">
            <w:r>
              <w:t>Agreeableness</w:t>
            </w:r>
          </w:p>
        </w:tc>
        <w:tc>
          <w:tcPr>
            <w:tcW w:w="230" w:type="dxa"/>
          </w:tcPr>
          <w:p w14:paraId="3713E1F0" w14:textId="77777777" w:rsidR="00F67CC1" w:rsidRDefault="00F67CC1" w:rsidP="000D1093">
            <w:pPr>
              <w:jc w:val="center"/>
            </w:pPr>
          </w:p>
        </w:tc>
        <w:tc>
          <w:tcPr>
            <w:tcW w:w="1267" w:type="dxa"/>
          </w:tcPr>
          <w:p w14:paraId="10CF772D" w14:textId="1A472496" w:rsidR="00F67CC1" w:rsidRDefault="00F67CC1" w:rsidP="000D1093">
            <w:pPr>
              <w:jc w:val="center"/>
            </w:pPr>
            <w:r>
              <w:t>.</w:t>
            </w:r>
            <w:r w:rsidR="006328EE">
              <w:t>391/.400</w:t>
            </w:r>
          </w:p>
        </w:tc>
        <w:tc>
          <w:tcPr>
            <w:tcW w:w="236" w:type="dxa"/>
          </w:tcPr>
          <w:p w14:paraId="021BBBAA" w14:textId="77777777" w:rsidR="00F67CC1" w:rsidRDefault="00F67CC1" w:rsidP="000D1093">
            <w:pPr>
              <w:jc w:val="center"/>
            </w:pPr>
          </w:p>
        </w:tc>
        <w:tc>
          <w:tcPr>
            <w:tcW w:w="1384" w:type="dxa"/>
          </w:tcPr>
          <w:p w14:paraId="7CFB12B7" w14:textId="36535094" w:rsidR="00F67CC1" w:rsidRDefault="00F67CC1" w:rsidP="000D1093">
            <w:pPr>
              <w:jc w:val="center"/>
            </w:pPr>
            <w:r>
              <w:t>.</w:t>
            </w:r>
            <w:r w:rsidR="009975AF">
              <w:t>197/.203</w:t>
            </w:r>
          </w:p>
        </w:tc>
        <w:tc>
          <w:tcPr>
            <w:tcW w:w="1263" w:type="dxa"/>
          </w:tcPr>
          <w:p w14:paraId="4709EBE5" w14:textId="35471F8C" w:rsidR="00F67CC1" w:rsidRDefault="00F67CC1" w:rsidP="000D1093">
            <w:pPr>
              <w:jc w:val="center"/>
            </w:pPr>
            <w:r>
              <w:t>.2</w:t>
            </w:r>
            <w:r w:rsidR="009975AF">
              <w:t>60/.267</w:t>
            </w:r>
          </w:p>
        </w:tc>
        <w:tc>
          <w:tcPr>
            <w:tcW w:w="1077" w:type="dxa"/>
          </w:tcPr>
          <w:p w14:paraId="62AB92DF" w14:textId="04921947" w:rsidR="00F67CC1" w:rsidRDefault="00F67CC1" w:rsidP="000D1093">
            <w:pPr>
              <w:jc w:val="center"/>
            </w:pPr>
            <w:r>
              <w:t>.4</w:t>
            </w:r>
            <w:r w:rsidR="009975AF">
              <w:t>06/.409</w:t>
            </w:r>
          </w:p>
        </w:tc>
        <w:tc>
          <w:tcPr>
            <w:tcW w:w="1103" w:type="dxa"/>
          </w:tcPr>
          <w:p w14:paraId="6B2E5751" w14:textId="73E05CFB" w:rsidR="00F67CC1" w:rsidRDefault="00F67CC1" w:rsidP="000D1093">
            <w:pPr>
              <w:jc w:val="center"/>
            </w:pPr>
            <w:r>
              <w:t>.2</w:t>
            </w:r>
            <w:r w:rsidR="009975AF">
              <w:t>28/</w:t>
            </w:r>
            <w:r w:rsidR="005F0155">
              <w:t>.233</w:t>
            </w:r>
          </w:p>
        </w:tc>
        <w:tc>
          <w:tcPr>
            <w:tcW w:w="1080" w:type="dxa"/>
          </w:tcPr>
          <w:p w14:paraId="6BD8A440" w14:textId="015BFF20" w:rsidR="00F67CC1" w:rsidRDefault="00F67CC1" w:rsidP="000D1093">
            <w:pPr>
              <w:jc w:val="center"/>
            </w:pPr>
            <w:r>
              <w:t>.2</w:t>
            </w:r>
            <w:r w:rsidR="006328EE">
              <w:t>32/.238</w:t>
            </w:r>
          </w:p>
        </w:tc>
      </w:tr>
      <w:tr w:rsidR="00F67CC1" w14:paraId="4D26C221" w14:textId="77777777" w:rsidTr="000D1093">
        <w:tc>
          <w:tcPr>
            <w:tcW w:w="2008" w:type="dxa"/>
          </w:tcPr>
          <w:p w14:paraId="460F5CB7" w14:textId="77777777" w:rsidR="00F67CC1" w:rsidRDefault="00F67CC1" w:rsidP="000D1093">
            <w:r>
              <w:t>Conscientiousness</w:t>
            </w:r>
          </w:p>
        </w:tc>
        <w:tc>
          <w:tcPr>
            <w:tcW w:w="230" w:type="dxa"/>
          </w:tcPr>
          <w:p w14:paraId="5664BF35" w14:textId="77777777" w:rsidR="00F67CC1" w:rsidRDefault="00F67CC1" w:rsidP="000D1093">
            <w:pPr>
              <w:jc w:val="center"/>
            </w:pPr>
          </w:p>
        </w:tc>
        <w:tc>
          <w:tcPr>
            <w:tcW w:w="1267" w:type="dxa"/>
          </w:tcPr>
          <w:p w14:paraId="72082F37" w14:textId="41571E81" w:rsidR="00F67CC1" w:rsidRDefault="00F67CC1" w:rsidP="000D1093">
            <w:pPr>
              <w:jc w:val="center"/>
            </w:pPr>
            <w:r>
              <w:t>.</w:t>
            </w:r>
            <w:r w:rsidR="006328EE">
              <w:t>391/.406</w:t>
            </w:r>
          </w:p>
        </w:tc>
        <w:tc>
          <w:tcPr>
            <w:tcW w:w="236" w:type="dxa"/>
          </w:tcPr>
          <w:p w14:paraId="3F083E73" w14:textId="77777777" w:rsidR="00F67CC1" w:rsidRDefault="00F67CC1" w:rsidP="000D1093">
            <w:pPr>
              <w:jc w:val="center"/>
            </w:pPr>
          </w:p>
        </w:tc>
        <w:tc>
          <w:tcPr>
            <w:tcW w:w="1384" w:type="dxa"/>
          </w:tcPr>
          <w:p w14:paraId="3A50AA27" w14:textId="463A1753" w:rsidR="00F67CC1" w:rsidRDefault="00F67CC1" w:rsidP="000D1093">
            <w:pPr>
              <w:jc w:val="center"/>
            </w:pPr>
            <w:r>
              <w:t>.</w:t>
            </w:r>
            <w:r w:rsidR="009975AF">
              <w:t>197/.206</w:t>
            </w:r>
          </w:p>
        </w:tc>
        <w:tc>
          <w:tcPr>
            <w:tcW w:w="1263" w:type="dxa"/>
          </w:tcPr>
          <w:p w14:paraId="439C74FB" w14:textId="455C247B" w:rsidR="00F67CC1" w:rsidRDefault="00F67CC1" w:rsidP="000D1093">
            <w:pPr>
              <w:jc w:val="center"/>
            </w:pPr>
            <w:r>
              <w:t>.26</w:t>
            </w:r>
            <w:r w:rsidR="009975AF">
              <w:t>0/.265</w:t>
            </w:r>
          </w:p>
        </w:tc>
        <w:tc>
          <w:tcPr>
            <w:tcW w:w="1077" w:type="dxa"/>
          </w:tcPr>
          <w:p w14:paraId="6440A0B7" w14:textId="3D9DB600" w:rsidR="00F67CC1" w:rsidRDefault="00F67CC1" w:rsidP="000D1093">
            <w:pPr>
              <w:jc w:val="center"/>
            </w:pPr>
            <w:r>
              <w:t>.4</w:t>
            </w:r>
            <w:r w:rsidR="009975AF">
              <w:t>06/.417</w:t>
            </w:r>
          </w:p>
        </w:tc>
        <w:tc>
          <w:tcPr>
            <w:tcW w:w="1103" w:type="dxa"/>
          </w:tcPr>
          <w:p w14:paraId="1E627D06" w14:textId="665BF896" w:rsidR="00F67CC1" w:rsidRDefault="00F67CC1" w:rsidP="000D1093">
            <w:pPr>
              <w:jc w:val="center"/>
            </w:pPr>
            <w:r>
              <w:t>.2</w:t>
            </w:r>
            <w:r w:rsidR="005F0155">
              <w:t>28/.236</w:t>
            </w:r>
          </w:p>
        </w:tc>
        <w:tc>
          <w:tcPr>
            <w:tcW w:w="1080" w:type="dxa"/>
          </w:tcPr>
          <w:p w14:paraId="43632246" w14:textId="715C837B" w:rsidR="00F67CC1" w:rsidRDefault="00F67CC1" w:rsidP="000D1093">
            <w:pPr>
              <w:jc w:val="center"/>
            </w:pPr>
            <w:r>
              <w:t>.2</w:t>
            </w:r>
            <w:r w:rsidR="006328EE">
              <w:t>32/.245</w:t>
            </w:r>
          </w:p>
        </w:tc>
      </w:tr>
      <w:tr w:rsidR="00F67CC1" w14:paraId="08FDB635" w14:textId="77777777" w:rsidTr="000D1093">
        <w:tc>
          <w:tcPr>
            <w:tcW w:w="2008" w:type="dxa"/>
            <w:tcBorders>
              <w:bottom w:val="single" w:sz="4" w:space="0" w:color="auto"/>
            </w:tcBorders>
          </w:tcPr>
          <w:p w14:paraId="62F238A3" w14:textId="77777777" w:rsidR="00F67CC1" w:rsidRDefault="00F67CC1" w:rsidP="000D1093">
            <w:r>
              <w:t xml:space="preserve">  Sample size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0173BE74" w14:textId="77777777" w:rsidR="00F67CC1" w:rsidRDefault="00F67CC1" w:rsidP="000D1093">
            <w:pPr>
              <w:jc w:val="center"/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05E1792" w14:textId="77777777" w:rsidR="00F67CC1" w:rsidRDefault="00F67CC1" w:rsidP="000D1093">
            <w:pPr>
              <w:jc w:val="center"/>
            </w:pPr>
            <w:r>
              <w:t>280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BB150E" w14:textId="77777777" w:rsidR="00F67CC1" w:rsidRDefault="00F67CC1" w:rsidP="000D1093">
            <w:pPr>
              <w:jc w:val="center"/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823974C" w14:textId="77777777" w:rsidR="00F67CC1" w:rsidRDefault="00F67CC1" w:rsidP="000D1093">
            <w:pPr>
              <w:jc w:val="center"/>
            </w:pPr>
            <w:r>
              <w:t>272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87016F3" w14:textId="77777777" w:rsidR="00F67CC1" w:rsidRDefault="00F67CC1" w:rsidP="000D1093">
            <w:pPr>
              <w:jc w:val="center"/>
            </w:pPr>
            <w:r>
              <w:t>278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F2D4809" w14:textId="77777777" w:rsidR="00F67CC1" w:rsidRDefault="00F67CC1" w:rsidP="000D1093">
            <w:pPr>
              <w:jc w:val="center"/>
            </w:pPr>
            <w:r>
              <w:t>2715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731605A" w14:textId="77777777" w:rsidR="00F67CC1" w:rsidRDefault="00F67CC1" w:rsidP="000D1093">
            <w:pPr>
              <w:tabs>
                <w:tab w:val="left" w:pos="627"/>
              </w:tabs>
              <w:jc w:val="center"/>
            </w:pPr>
            <w:r>
              <w:t>27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4A49CB" w14:textId="77777777" w:rsidR="00F67CC1" w:rsidRDefault="00F67CC1" w:rsidP="000D1093">
            <w:pPr>
              <w:jc w:val="center"/>
            </w:pPr>
            <w:r>
              <w:t>2471</w:t>
            </w:r>
          </w:p>
        </w:tc>
      </w:tr>
    </w:tbl>
    <w:p w14:paraId="0843D158" w14:textId="77777777" w:rsidR="00F67CC1" w:rsidRDefault="00F67CC1" w:rsidP="00F67CC1"/>
    <w:p w14:paraId="2CC2D863" w14:textId="77777777" w:rsidR="00F67CC1" w:rsidRDefault="00F67CC1" w:rsidP="00F67CC1">
      <w:r>
        <w:br w:type="page"/>
      </w:r>
    </w:p>
    <w:p w14:paraId="49F42961" w14:textId="77777777" w:rsidR="00F67CC1" w:rsidRDefault="00F67CC1" w:rsidP="00F67CC1">
      <w:pPr>
        <w:outlineLvl w:val="0"/>
      </w:pPr>
      <w:r>
        <w:lastRenderedPageBreak/>
        <w:t>Supplemental Table S6</w:t>
      </w:r>
    </w:p>
    <w:p w14:paraId="36E438CB" w14:textId="3A1F398C" w:rsidR="00F67CC1" w:rsidRDefault="00F67CC1" w:rsidP="00F67CC1">
      <w:pPr>
        <w:outlineLvl w:val="0"/>
      </w:pPr>
    </w:p>
    <w:p w14:paraId="2F99EB32" w14:textId="417232F4" w:rsidR="00F67CC1" w:rsidRPr="003B209E" w:rsidRDefault="00F67CC1" w:rsidP="00F67CC1">
      <w:pPr>
        <w:outlineLvl w:val="0"/>
        <w:rPr>
          <w:i/>
        </w:rPr>
      </w:pPr>
      <w:bookmarkStart w:id="0" w:name="_GoBack"/>
      <w:r>
        <w:rPr>
          <w:i/>
        </w:rPr>
        <w:t>Adjusted R</w:t>
      </w:r>
      <w:r w:rsidRPr="00BC702B">
        <w:rPr>
          <w:i/>
          <w:vertAlign w:val="superscript"/>
        </w:rPr>
        <w:t>2</w:t>
      </w:r>
      <w:r>
        <w:rPr>
          <w:i/>
        </w:rPr>
        <w:t xml:space="preserve"> for each Regression Analysis Predicting</w:t>
      </w:r>
      <w:r w:rsidRPr="003B209E">
        <w:rPr>
          <w:i/>
        </w:rPr>
        <w:t xml:space="preserve"> </w:t>
      </w:r>
      <w:r>
        <w:rPr>
          <w:i/>
        </w:rPr>
        <w:t>Visuospatial Ability, Fluency, and Numeric Reasoning from Personality and the Covariates</w:t>
      </w:r>
    </w:p>
    <w:bookmarkEnd w:id="0"/>
    <w:p w14:paraId="431786E2" w14:textId="77777777" w:rsidR="00F67CC1" w:rsidRDefault="00F67CC1" w:rsidP="00F67C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31"/>
        <w:gridCol w:w="1251"/>
        <w:gridCol w:w="231"/>
        <w:gridCol w:w="1276"/>
        <w:gridCol w:w="1160"/>
        <w:gridCol w:w="1740"/>
        <w:gridCol w:w="253"/>
        <w:gridCol w:w="2011"/>
        <w:gridCol w:w="270"/>
        <w:gridCol w:w="2160"/>
      </w:tblGrid>
      <w:tr w:rsidR="00F67CC1" w14:paraId="3D556E14" w14:textId="77777777" w:rsidTr="000D1093">
        <w:tc>
          <w:tcPr>
            <w:tcW w:w="2282" w:type="dxa"/>
            <w:tcBorders>
              <w:top w:val="single" w:sz="4" w:space="0" w:color="auto"/>
            </w:tcBorders>
          </w:tcPr>
          <w:p w14:paraId="789E5AB3" w14:textId="77777777" w:rsidR="00F67CC1" w:rsidRDefault="00F67CC1" w:rsidP="000D1093">
            <w:r>
              <w:t>Trait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6E0A739E" w14:textId="77777777" w:rsidR="00F67CC1" w:rsidRDefault="00F67CC1" w:rsidP="000D1093"/>
        </w:tc>
        <w:tc>
          <w:tcPr>
            <w:tcW w:w="55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027880" w14:textId="77777777" w:rsidR="00F67CC1" w:rsidRDefault="00F67CC1" w:rsidP="000D1093">
            <w:pPr>
              <w:jc w:val="center"/>
            </w:pPr>
            <w:r>
              <w:t>Visuospatial Ability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53D582F7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410E2DF9" w14:textId="77777777" w:rsidR="00F67CC1" w:rsidRDefault="00F67CC1" w:rsidP="000D1093">
            <w:pPr>
              <w:jc w:val="center"/>
            </w:pPr>
            <w:r>
              <w:t>Fluenc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806870B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D7785D1" w14:textId="77777777" w:rsidR="00F67CC1" w:rsidRDefault="00F67CC1" w:rsidP="000D1093">
            <w:pPr>
              <w:jc w:val="center"/>
            </w:pPr>
            <w:r>
              <w:t>Numeric Reasoning</w:t>
            </w:r>
          </w:p>
        </w:tc>
      </w:tr>
      <w:tr w:rsidR="00F67CC1" w14:paraId="1BF0E580" w14:textId="77777777" w:rsidTr="000D1093">
        <w:tc>
          <w:tcPr>
            <w:tcW w:w="2282" w:type="dxa"/>
          </w:tcPr>
          <w:p w14:paraId="116CD63A" w14:textId="77777777" w:rsidR="00F67CC1" w:rsidRDefault="00F67CC1" w:rsidP="000D1093"/>
        </w:tc>
        <w:tc>
          <w:tcPr>
            <w:tcW w:w="231" w:type="dxa"/>
          </w:tcPr>
          <w:p w14:paraId="17632433" w14:textId="77777777" w:rsidR="00F67CC1" w:rsidRDefault="00F67CC1" w:rsidP="000D1093"/>
        </w:tc>
        <w:tc>
          <w:tcPr>
            <w:tcW w:w="1251" w:type="dxa"/>
            <w:tcBorders>
              <w:top w:val="single" w:sz="4" w:space="0" w:color="auto"/>
            </w:tcBorders>
          </w:tcPr>
          <w:p w14:paraId="517063AF" w14:textId="77777777" w:rsidR="00F67CC1" w:rsidRDefault="00F67CC1" w:rsidP="000D1093">
            <w:pPr>
              <w:jc w:val="center"/>
            </w:pPr>
            <w:r>
              <w:t>Combined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5FAD2264" w14:textId="77777777" w:rsidR="00F67CC1" w:rsidRDefault="00F67CC1" w:rsidP="000D1093">
            <w:pPr>
              <w:jc w:val="center"/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0D2CCC" w14:textId="77777777" w:rsidR="00F67CC1" w:rsidRDefault="00F67CC1" w:rsidP="000D1093">
            <w:pPr>
              <w:jc w:val="center"/>
            </w:pPr>
            <w:r>
              <w:t>Constructional Praxi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47C591C" w14:textId="77777777" w:rsidR="00F67CC1" w:rsidRDefault="00F67CC1" w:rsidP="000D1093">
            <w:pPr>
              <w:jc w:val="center"/>
            </w:pPr>
            <w:r>
              <w:t>Pattern Reasoning</w:t>
            </w:r>
          </w:p>
        </w:tc>
        <w:tc>
          <w:tcPr>
            <w:tcW w:w="253" w:type="dxa"/>
          </w:tcPr>
          <w:p w14:paraId="1173808F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717AB51" w14:textId="77777777" w:rsidR="00F67CC1" w:rsidRDefault="00F67CC1" w:rsidP="000D1093">
            <w:pPr>
              <w:jc w:val="center"/>
            </w:pPr>
          </w:p>
        </w:tc>
        <w:tc>
          <w:tcPr>
            <w:tcW w:w="270" w:type="dxa"/>
          </w:tcPr>
          <w:p w14:paraId="02141334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315E06" w14:textId="77777777" w:rsidR="00F67CC1" w:rsidRDefault="00F67CC1" w:rsidP="000D1093">
            <w:pPr>
              <w:jc w:val="center"/>
            </w:pPr>
          </w:p>
        </w:tc>
      </w:tr>
      <w:tr w:rsidR="00F67CC1" w14:paraId="1DDFFD34" w14:textId="77777777" w:rsidTr="000D1093">
        <w:tc>
          <w:tcPr>
            <w:tcW w:w="2282" w:type="dxa"/>
            <w:tcBorders>
              <w:bottom w:val="single" w:sz="4" w:space="0" w:color="auto"/>
            </w:tcBorders>
          </w:tcPr>
          <w:p w14:paraId="03A11767" w14:textId="77777777" w:rsidR="00F67CC1" w:rsidRDefault="00F67CC1" w:rsidP="000D1093"/>
        </w:tc>
        <w:tc>
          <w:tcPr>
            <w:tcW w:w="231" w:type="dxa"/>
            <w:tcBorders>
              <w:bottom w:val="single" w:sz="4" w:space="0" w:color="auto"/>
            </w:tcBorders>
          </w:tcPr>
          <w:p w14:paraId="560B6ADC" w14:textId="77777777" w:rsidR="00F67CC1" w:rsidRDefault="00F67CC1" w:rsidP="000D1093"/>
        </w:tc>
        <w:tc>
          <w:tcPr>
            <w:tcW w:w="1251" w:type="dxa"/>
            <w:tcBorders>
              <w:bottom w:val="single" w:sz="4" w:space="0" w:color="auto"/>
            </w:tcBorders>
          </w:tcPr>
          <w:p w14:paraId="0F0F6CB7" w14:textId="77777777" w:rsidR="00F67CC1" w:rsidRDefault="00F67CC1" w:rsidP="000D1093">
            <w:pPr>
              <w:jc w:val="center"/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DCA6672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C90592" w14:textId="77777777" w:rsidR="00F67CC1" w:rsidRDefault="00F67CC1" w:rsidP="000D1093">
            <w:pPr>
              <w:jc w:val="center"/>
            </w:pPr>
            <w:r>
              <w:t>Immediate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2E789EF" w14:textId="77777777" w:rsidR="00F67CC1" w:rsidRDefault="00F67CC1" w:rsidP="000D1093">
            <w:pPr>
              <w:jc w:val="center"/>
            </w:pPr>
            <w:r>
              <w:t>Delayed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7A34BC5" w14:textId="77777777" w:rsidR="00F67CC1" w:rsidRDefault="00F67CC1" w:rsidP="000D1093">
            <w:pPr>
              <w:jc w:val="center"/>
            </w:pPr>
            <w:r>
              <w:t>Raven Matrices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2E9EBC61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1AAD99BA" w14:textId="77777777" w:rsidR="00F67CC1" w:rsidRDefault="00F67CC1" w:rsidP="000D1093">
            <w:pPr>
              <w:jc w:val="center"/>
            </w:pPr>
            <w:r>
              <w:t>Semantic Fluency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0EF28CC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FCE4BD" w14:textId="77777777" w:rsidR="00F67CC1" w:rsidRDefault="00F67CC1" w:rsidP="000D1093">
            <w:pPr>
              <w:jc w:val="center"/>
            </w:pPr>
            <w:r>
              <w:t>Number Series</w:t>
            </w:r>
          </w:p>
        </w:tc>
      </w:tr>
      <w:tr w:rsidR="00F67CC1" w14:paraId="6CEEE8B6" w14:textId="77777777" w:rsidTr="000D1093">
        <w:tc>
          <w:tcPr>
            <w:tcW w:w="2282" w:type="dxa"/>
            <w:tcBorders>
              <w:top w:val="single" w:sz="4" w:space="0" w:color="auto"/>
            </w:tcBorders>
          </w:tcPr>
          <w:p w14:paraId="350185DD" w14:textId="77777777" w:rsidR="00F67CC1" w:rsidRDefault="00F67CC1" w:rsidP="000D1093">
            <w:r>
              <w:t>Neuroticism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6793E30" w14:textId="77777777" w:rsidR="00F67CC1" w:rsidRDefault="00F67CC1" w:rsidP="000D1093"/>
        </w:tc>
        <w:tc>
          <w:tcPr>
            <w:tcW w:w="1251" w:type="dxa"/>
            <w:tcBorders>
              <w:top w:val="single" w:sz="4" w:space="0" w:color="auto"/>
            </w:tcBorders>
          </w:tcPr>
          <w:p w14:paraId="4453752E" w14:textId="052D0298" w:rsidR="00F67CC1" w:rsidRDefault="00F67CC1" w:rsidP="000D1093">
            <w:pPr>
              <w:jc w:val="center"/>
            </w:pPr>
            <w:r>
              <w:t>.3</w:t>
            </w:r>
            <w:r w:rsidR="006328EE">
              <w:t>13/.32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50C332F6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86EB9E" w14:textId="36954282" w:rsidR="00F67CC1" w:rsidRDefault="00F67CC1" w:rsidP="000D1093">
            <w:pPr>
              <w:jc w:val="center"/>
            </w:pPr>
            <w:r>
              <w:t>.17</w:t>
            </w:r>
            <w:r w:rsidR="006328EE">
              <w:t>1/.173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20A0DF3" w14:textId="2AC92CE7" w:rsidR="00F67CC1" w:rsidRDefault="00F67CC1" w:rsidP="000D1093">
            <w:pPr>
              <w:jc w:val="center"/>
            </w:pPr>
            <w:r>
              <w:t>.1</w:t>
            </w:r>
            <w:r w:rsidR="006328EE">
              <w:t>79/.187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6C5FF5D" w14:textId="02CC6FCA" w:rsidR="00F67CC1" w:rsidRDefault="00F67CC1" w:rsidP="000D1093">
            <w:pPr>
              <w:jc w:val="center"/>
            </w:pPr>
            <w:r>
              <w:t>.3</w:t>
            </w:r>
            <w:r w:rsidR="006328EE">
              <w:t>36/.342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34E275B1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6EC9D825" w14:textId="77E95200" w:rsidR="00F67CC1" w:rsidRDefault="00F67CC1" w:rsidP="000D1093">
            <w:pPr>
              <w:jc w:val="center"/>
            </w:pPr>
            <w:r>
              <w:t>.2</w:t>
            </w:r>
            <w:r w:rsidR="006328EE">
              <w:t>05/.20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0760345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684369" w14:textId="4CFBBDFE" w:rsidR="00F67CC1" w:rsidRDefault="00F67CC1" w:rsidP="000D1093">
            <w:pPr>
              <w:jc w:val="center"/>
            </w:pPr>
            <w:r>
              <w:t>.</w:t>
            </w:r>
            <w:r w:rsidR="006328EE">
              <w:t>292/.297</w:t>
            </w:r>
          </w:p>
        </w:tc>
      </w:tr>
      <w:tr w:rsidR="00F67CC1" w14:paraId="702FD04B" w14:textId="77777777" w:rsidTr="000D1093">
        <w:tc>
          <w:tcPr>
            <w:tcW w:w="2282" w:type="dxa"/>
          </w:tcPr>
          <w:p w14:paraId="24627898" w14:textId="77777777" w:rsidR="00F67CC1" w:rsidRDefault="00F67CC1" w:rsidP="000D1093">
            <w:r>
              <w:t>Extraversion</w:t>
            </w:r>
          </w:p>
        </w:tc>
        <w:tc>
          <w:tcPr>
            <w:tcW w:w="231" w:type="dxa"/>
          </w:tcPr>
          <w:p w14:paraId="70B9170A" w14:textId="77777777" w:rsidR="00F67CC1" w:rsidRDefault="00F67CC1" w:rsidP="000D1093"/>
        </w:tc>
        <w:tc>
          <w:tcPr>
            <w:tcW w:w="1251" w:type="dxa"/>
          </w:tcPr>
          <w:p w14:paraId="07B5C0D7" w14:textId="49530F4A" w:rsidR="00F67CC1" w:rsidRDefault="00F67CC1" w:rsidP="000D1093">
            <w:pPr>
              <w:jc w:val="center"/>
            </w:pPr>
            <w:r>
              <w:t>.31</w:t>
            </w:r>
            <w:r w:rsidR="006328EE">
              <w:t>3/.313</w:t>
            </w:r>
          </w:p>
        </w:tc>
        <w:tc>
          <w:tcPr>
            <w:tcW w:w="231" w:type="dxa"/>
          </w:tcPr>
          <w:p w14:paraId="62B3A24A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2065D4D7" w14:textId="55B1B326" w:rsidR="00F67CC1" w:rsidRDefault="00F67CC1" w:rsidP="000D1093">
            <w:pPr>
              <w:jc w:val="center"/>
            </w:pPr>
            <w:r>
              <w:t>.17</w:t>
            </w:r>
            <w:r w:rsidR="006328EE">
              <w:t>1/.170</w:t>
            </w:r>
          </w:p>
        </w:tc>
        <w:tc>
          <w:tcPr>
            <w:tcW w:w="1075" w:type="dxa"/>
          </w:tcPr>
          <w:p w14:paraId="7DA2FB6B" w14:textId="70B48AB8" w:rsidR="00F67CC1" w:rsidRDefault="00F67CC1" w:rsidP="000D1093">
            <w:pPr>
              <w:jc w:val="center"/>
            </w:pPr>
            <w:r>
              <w:t>.1</w:t>
            </w:r>
            <w:r w:rsidR="006328EE">
              <w:t>79/.180</w:t>
            </w:r>
          </w:p>
        </w:tc>
        <w:tc>
          <w:tcPr>
            <w:tcW w:w="1740" w:type="dxa"/>
          </w:tcPr>
          <w:p w14:paraId="7094245D" w14:textId="593A9FB1" w:rsidR="00F67CC1" w:rsidRDefault="00F67CC1" w:rsidP="000D1093">
            <w:pPr>
              <w:jc w:val="center"/>
            </w:pPr>
            <w:r>
              <w:t>.3</w:t>
            </w:r>
            <w:r w:rsidR="006328EE">
              <w:t>36/.336</w:t>
            </w:r>
          </w:p>
        </w:tc>
        <w:tc>
          <w:tcPr>
            <w:tcW w:w="253" w:type="dxa"/>
          </w:tcPr>
          <w:p w14:paraId="7E440495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</w:tcPr>
          <w:p w14:paraId="1270D1A0" w14:textId="390D240A" w:rsidR="00F67CC1" w:rsidRDefault="00F67CC1" w:rsidP="000D1093">
            <w:pPr>
              <w:jc w:val="center"/>
            </w:pPr>
            <w:r>
              <w:t>.2</w:t>
            </w:r>
            <w:r w:rsidR="006328EE">
              <w:t>05/.208</w:t>
            </w:r>
          </w:p>
        </w:tc>
        <w:tc>
          <w:tcPr>
            <w:tcW w:w="270" w:type="dxa"/>
          </w:tcPr>
          <w:p w14:paraId="0D26A698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</w:tcPr>
          <w:p w14:paraId="1ED1C2ED" w14:textId="38C9B61A" w:rsidR="00F67CC1" w:rsidRDefault="00F67CC1" w:rsidP="000D1093">
            <w:pPr>
              <w:jc w:val="center"/>
            </w:pPr>
            <w:r>
              <w:t>.29</w:t>
            </w:r>
            <w:r w:rsidR="006328EE">
              <w:t>2/.292</w:t>
            </w:r>
          </w:p>
        </w:tc>
      </w:tr>
      <w:tr w:rsidR="00F67CC1" w14:paraId="4D3A8734" w14:textId="77777777" w:rsidTr="000D1093">
        <w:tc>
          <w:tcPr>
            <w:tcW w:w="2282" w:type="dxa"/>
          </w:tcPr>
          <w:p w14:paraId="7556B10C" w14:textId="77777777" w:rsidR="00F67CC1" w:rsidRDefault="00F67CC1" w:rsidP="000D1093">
            <w:r>
              <w:t>Openness</w:t>
            </w:r>
          </w:p>
        </w:tc>
        <w:tc>
          <w:tcPr>
            <w:tcW w:w="231" w:type="dxa"/>
          </w:tcPr>
          <w:p w14:paraId="19D31777" w14:textId="77777777" w:rsidR="00F67CC1" w:rsidRDefault="00F67CC1" w:rsidP="000D1093"/>
        </w:tc>
        <w:tc>
          <w:tcPr>
            <w:tcW w:w="1251" w:type="dxa"/>
          </w:tcPr>
          <w:p w14:paraId="5237FEAE" w14:textId="482C6C33" w:rsidR="00F67CC1" w:rsidRDefault="00F67CC1" w:rsidP="000D1093">
            <w:pPr>
              <w:jc w:val="center"/>
            </w:pPr>
            <w:r>
              <w:t>.3</w:t>
            </w:r>
            <w:r w:rsidR="006328EE">
              <w:t>13/.324</w:t>
            </w:r>
          </w:p>
        </w:tc>
        <w:tc>
          <w:tcPr>
            <w:tcW w:w="231" w:type="dxa"/>
          </w:tcPr>
          <w:p w14:paraId="493239DE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26E2DFA1" w14:textId="6B3FAED3" w:rsidR="00F67CC1" w:rsidRDefault="00F67CC1" w:rsidP="000D1093">
            <w:pPr>
              <w:jc w:val="center"/>
            </w:pPr>
            <w:r>
              <w:t>.1</w:t>
            </w:r>
            <w:r w:rsidR="006328EE">
              <w:t>71/.178</w:t>
            </w:r>
          </w:p>
        </w:tc>
        <w:tc>
          <w:tcPr>
            <w:tcW w:w="1075" w:type="dxa"/>
          </w:tcPr>
          <w:p w14:paraId="68A9DF21" w14:textId="0522CDBE" w:rsidR="00F67CC1" w:rsidRDefault="00F67CC1" w:rsidP="000D1093">
            <w:pPr>
              <w:jc w:val="center"/>
            </w:pPr>
            <w:r>
              <w:t>.1</w:t>
            </w:r>
            <w:r w:rsidR="006328EE">
              <w:t>79/.184</w:t>
            </w:r>
          </w:p>
        </w:tc>
        <w:tc>
          <w:tcPr>
            <w:tcW w:w="1740" w:type="dxa"/>
          </w:tcPr>
          <w:p w14:paraId="57E1E54E" w14:textId="233B9385" w:rsidR="00F67CC1" w:rsidRDefault="00F67CC1" w:rsidP="000D1093">
            <w:pPr>
              <w:jc w:val="center"/>
            </w:pPr>
            <w:r>
              <w:t>.3</w:t>
            </w:r>
            <w:r w:rsidR="006328EE">
              <w:t>36/.345</w:t>
            </w:r>
          </w:p>
        </w:tc>
        <w:tc>
          <w:tcPr>
            <w:tcW w:w="253" w:type="dxa"/>
          </w:tcPr>
          <w:p w14:paraId="1026C5E5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</w:tcPr>
          <w:p w14:paraId="3A828C87" w14:textId="3F971036" w:rsidR="00F67CC1" w:rsidRDefault="00F67CC1" w:rsidP="000D1093">
            <w:pPr>
              <w:jc w:val="center"/>
            </w:pPr>
            <w:r>
              <w:t>.2</w:t>
            </w:r>
            <w:r w:rsidR="006328EE">
              <w:t>05/.216</w:t>
            </w:r>
          </w:p>
        </w:tc>
        <w:tc>
          <w:tcPr>
            <w:tcW w:w="270" w:type="dxa"/>
          </w:tcPr>
          <w:p w14:paraId="3D55E292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</w:tcPr>
          <w:p w14:paraId="22E1D87A" w14:textId="36A7511B" w:rsidR="00F67CC1" w:rsidRDefault="00F67CC1" w:rsidP="000D1093">
            <w:pPr>
              <w:jc w:val="center"/>
            </w:pPr>
            <w:r>
              <w:t>.29</w:t>
            </w:r>
            <w:r w:rsidR="006328EE">
              <w:t>2/.294</w:t>
            </w:r>
          </w:p>
        </w:tc>
      </w:tr>
      <w:tr w:rsidR="00F67CC1" w14:paraId="726D443E" w14:textId="77777777" w:rsidTr="000D1093">
        <w:tc>
          <w:tcPr>
            <w:tcW w:w="2282" w:type="dxa"/>
          </w:tcPr>
          <w:p w14:paraId="5961A949" w14:textId="77777777" w:rsidR="00F67CC1" w:rsidRDefault="00F67CC1" w:rsidP="000D1093">
            <w:r>
              <w:t>Agreeableness</w:t>
            </w:r>
          </w:p>
        </w:tc>
        <w:tc>
          <w:tcPr>
            <w:tcW w:w="231" w:type="dxa"/>
          </w:tcPr>
          <w:p w14:paraId="12A835BB" w14:textId="77777777" w:rsidR="00F67CC1" w:rsidRDefault="00F67CC1" w:rsidP="000D1093"/>
        </w:tc>
        <w:tc>
          <w:tcPr>
            <w:tcW w:w="1251" w:type="dxa"/>
          </w:tcPr>
          <w:p w14:paraId="5A22031A" w14:textId="2155B89E" w:rsidR="00F67CC1" w:rsidRDefault="00F67CC1" w:rsidP="000D1093">
            <w:pPr>
              <w:jc w:val="center"/>
            </w:pPr>
            <w:r>
              <w:t>.3</w:t>
            </w:r>
            <w:r w:rsidR="006328EE">
              <w:t>13/.318</w:t>
            </w:r>
          </w:p>
        </w:tc>
        <w:tc>
          <w:tcPr>
            <w:tcW w:w="231" w:type="dxa"/>
          </w:tcPr>
          <w:p w14:paraId="65DDD0D0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09A0A9A3" w14:textId="350B8166" w:rsidR="00F67CC1" w:rsidRDefault="00F67CC1" w:rsidP="000D1093">
            <w:pPr>
              <w:jc w:val="center"/>
            </w:pPr>
            <w:r>
              <w:t>.17</w:t>
            </w:r>
            <w:r w:rsidR="006328EE">
              <w:t>1/.173</w:t>
            </w:r>
          </w:p>
        </w:tc>
        <w:tc>
          <w:tcPr>
            <w:tcW w:w="1075" w:type="dxa"/>
          </w:tcPr>
          <w:p w14:paraId="73987F2B" w14:textId="7098466F" w:rsidR="00F67CC1" w:rsidRDefault="00F67CC1" w:rsidP="000D1093">
            <w:pPr>
              <w:jc w:val="center"/>
            </w:pPr>
            <w:r>
              <w:t>.1</w:t>
            </w:r>
            <w:r w:rsidR="006328EE">
              <w:t>79/.183</w:t>
            </w:r>
          </w:p>
        </w:tc>
        <w:tc>
          <w:tcPr>
            <w:tcW w:w="1740" w:type="dxa"/>
          </w:tcPr>
          <w:p w14:paraId="3C539439" w14:textId="1CD303A4" w:rsidR="00F67CC1" w:rsidRDefault="00F67CC1" w:rsidP="000D1093">
            <w:pPr>
              <w:jc w:val="center"/>
            </w:pPr>
            <w:r>
              <w:t>.3</w:t>
            </w:r>
            <w:r w:rsidR="006328EE">
              <w:t>36/.339</w:t>
            </w:r>
          </w:p>
        </w:tc>
        <w:tc>
          <w:tcPr>
            <w:tcW w:w="253" w:type="dxa"/>
          </w:tcPr>
          <w:p w14:paraId="6D6A356E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</w:tcPr>
          <w:p w14:paraId="1E90BE4A" w14:textId="663F7308" w:rsidR="00F67CC1" w:rsidRDefault="00F67CC1" w:rsidP="000D1093">
            <w:pPr>
              <w:jc w:val="center"/>
            </w:pPr>
            <w:r>
              <w:t>.2</w:t>
            </w:r>
            <w:r w:rsidR="006328EE">
              <w:t>05/.211</w:t>
            </w:r>
          </w:p>
        </w:tc>
        <w:tc>
          <w:tcPr>
            <w:tcW w:w="270" w:type="dxa"/>
          </w:tcPr>
          <w:p w14:paraId="31E0E424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</w:tcPr>
          <w:p w14:paraId="1B9D08F4" w14:textId="250B1AEF" w:rsidR="00F67CC1" w:rsidRDefault="00F67CC1" w:rsidP="000D1093">
            <w:pPr>
              <w:jc w:val="center"/>
            </w:pPr>
            <w:r>
              <w:t>.29</w:t>
            </w:r>
            <w:r w:rsidR="006328EE">
              <w:t>2/.293</w:t>
            </w:r>
          </w:p>
        </w:tc>
      </w:tr>
      <w:tr w:rsidR="00F67CC1" w14:paraId="08CB0520" w14:textId="77777777" w:rsidTr="000D1093">
        <w:tc>
          <w:tcPr>
            <w:tcW w:w="2282" w:type="dxa"/>
          </w:tcPr>
          <w:p w14:paraId="64DFE2ED" w14:textId="77777777" w:rsidR="00F67CC1" w:rsidRDefault="00F67CC1" w:rsidP="000D1093">
            <w:r>
              <w:t>Conscientiousness</w:t>
            </w:r>
          </w:p>
        </w:tc>
        <w:tc>
          <w:tcPr>
            <w:tcW w:w="231" w:type="dxa"/>
          </w:tcPr>
          <w:p w14:paraId="7C118738" w14:textId="77777777" w:rsidR="00F67CC1" w:rsidRDefault="00F67CC1" w:rsidP="000D1093"/>
        </w:tc>
        <w:tc>
          <w:tcPr>
            <w:tcW w:w="1251" w:type="dxa"/>
          </w:tcPr>
          <w:p w14:paraId="477D697A" w14:textId="2B2CEC8C" w:rsidR="00F67CC1" w:rsidRDefault="00F67CC1" w:rsidP="000D1093">
            <w:pPr>
              <w:jc w:val="center"/>
            </w:pPr>
            <w:r>
              <w:t>.3</w:t>
            </w:r>
            <w:r w:rsidR="006328EE">
              <w:t>13/.321</w:t>
            </w:r>
          </w:p>
        </w:tc>
        <w:tc>
          <w:tcPr>
            <w:tcW w:w="231" w:type="dxa"/>
          </w:tcPr>
          <w:p w14:paraId="31444A28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</w:tcPr>
          <w:p w14:paraId="23DDBC65" w14:textId="757B8D40" w:rsidR="00F67CC1" w:rsidRDefault="00F67CC1" w:rsidP="000D1093">
            <w:pPr>
              <w:jc w:val="center"/>
            </w:pPr>
            <w:r>
              <w:t>.1</w:t>
            </w:r>
            <w:r w:rsidR="006328EE">
              <w:t>71/.176</w:t>
            </w:r>
          </w:p>
        </w:tc>
        <w:tc>
          <w:tcPr>
            <w:tcW w:w="1075" w:type="dxa"/>
          </w:tcPr>
          <w:p w14:paraId="0C913CB2" w14:textId="1FE6BAA7" w:rsidR="00F67CC1" w:rsidRDefault="00F67CC1" w:rsidP="000D1093">
            <w:pPr>
              <w:jc w:val="center"/>
            </w:pPr>
            <w:r>
              <w:t>.1</w:t>
            </w:r>
            <w:r w:rsidR="006328EE">
              <w:t>79/.185</w:t>
            </w:r>
          </w:p>
        </w:tc>
        <w:tc>
          <w:tcPr>
            <w:tcW w:w="1740" w:type="dxa"/>
          </w:tcPr>
          <w:p w14:paraId="3AD22F83" w14:textId="71934972" w:rsidR="00F67CC1" w:rsidRDefault="00F67CC1" w:rsidP="000D1093">
            <w:pPr>
              <w:jc w:val="center"/>
            </w:pPr>
            <w:r>
              <w:t>.3</w:t>
            </w:r>
            <w:r w:rsidR="006328EE">
              <w:t>36/.339</w:t>
            </w:r>
          </w:p>
        </w:tc>
        <w:tc>
          <w:tcPr>
            <w:tcW w:w="253" w:type="dxa"/>
          </w:tcPr>
          <w:p w14:paraId="2C758CEF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</w:tcPr>
          <w:p w14:paraId="34AC6638" w14:textId="3A757DC5" w:rsidR="00F67CC1" w:rsidRDefault="00F67CC1" w:rsidP="000D1093">
            <w:pPr>
              <w:jc w:val="center"/>
            </w:pPr>
            <w:r>
              <w:t>.2</w:t>
            </w:r>
            <w:r w:rsidR="006328EE">
              <w:t>05/.208</w:t>
            </w:r>
          </w:p>
        </w:tc>
        <w:tc>
          <w:tcPr>
            <w:tcW w:w="270" w:type="dxa"/>
          </w:tcPr>
          <w:p w14:paraId="54DA516D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</w:tcPr>
          <w:p w14:paraId="5672AFB1" w14:textId="4866C303" w:rsidR="00F67CC1" w:rsidRDefault="00F67CC1" w:rsidP="000D1093">
            <w:pPr>
              <w:jc w:val="center"/>
            </w:pPr>
            <w:r>
              <w:t>.</w:t>
            </w:r>
            <w:r w:rsidR="006328EE">
              <w:t>292/.295</w:t>
            </w:r>
          </w:p>
        </w:tc>
      </w:tr>
      <w:tr w:rsidR="00F67CC1" w14:paraId="14EABEEF" w14:textId="77777777" w:rsidTr="000D1093">
        <w:tc>
          <w:tcPr>
            <w:tcW w:w="2282" w:type="dxa"/>
            <w:tcBorders>
              <w:bottom w:val="single" w:sz="4" w:space="0" w:color="auto"/>
            </w:tcBorders>
          </w:tcPr>
          <w:p w14:paraId="6F905EB6" w14:textId="77777777" w:rsidR="00F67CC1" w:rsidRDefault="00F67CC1" w:rsidP="000D1093">
            <w:r>
              <w:t xml:space="preserve">  Sample size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108E4DE7" w14:textId="77777777" w:rsidR="00F67CC1" w:rsidRDefault="00F67CC1" w:rsidP="000D1093"/>
        </w:tc>
        <w:tc>
          <w:tcPr>
            <w:tcW w:w="1251" w:type="dxa"/>
            <w:tcBorders>
              <w:bottom w:val="single" w:sz="4" w:space="0" w:color="auto"/>
            </w:tcBorders>
          </w:tcPr>
          <w:p w14:paraId="3E4F4C0B" w14:textId="77777777" w:rsidR="00F67CC1" w:rsidRDefault="00F67CC1" w:rsidP="000D1093">
            <w:pPr>
              <w:jc w:val="center"/>
            </w:pPr>
            <w:r>
              <w:t>2808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3251386" w14:textId="77777777" w:rsidR="00F67CC1" w:rsidRDefault="00F67CC1" w:rsidP="000D1093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6AA0C5" w14:textId="77777777" w:rsidR="00F67CC1" w:rsidRDefault="00F67CC1" w:rsidP="000D1093">
            <w:pPr>
              <w:jc w:val="center"/>
            </w:pPr>
            <w:r>
              <w:t>2796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5A67C09" w14:textId="77777777" w:rsidR="00F67CC1" w:rsidRDefault="00F67CC1" w:rsidP="000D1093">
            <w:pPr>
              <w:jc w:val="center"/>
            </w:pPr>
            <w:r>
              <w:t>2792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EF14746" w14:textId="77777777" w:rsidR="00F67CC1" w:rsidRDefault="00F67CC1" w:rsidP="000D1093">
            <w:pPr>
              <w:jc w:val="center"/>
            </w:pPr>
            <w:r>
              <w:t>2791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394838BF" w14:textId="77777777" w:rsidR="00F67CC1" w:rsidRDefault="00F67CC1" w:rsidP="000D1093">
            <w:pPr>
              <w:jc w:val="center"/>
            </w:pP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22B5DC04" w14:textId="77777777" w:rsidR="00F67CC1" w:rsidRDefault="00F67CC1" w:rsidP="000D1093">
            <w:pPr>
              <w:jc w:val="center"/>
            </w:pPr>
            <w:r>
              <w:t>281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5C65D1F" w14:textId="77777777" w:rsidR="00F67CC1" w:rsidRDefault="00F67CC1" w:rsidP="000D1093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5EF35AC" w14:textId="77777777" w:rsidR="00F67CC1" w:rsidRDefault="00F67CC1" w:rsidP="000D1093">
            <w:pPr>
              <w:jc w:val="center"/>
            </w:pPr>
            <w:r>
              <w:t>2457</w:t>
            </w:r>
          </w:p>
        </w:tc>
      </w:tr>
    </w:tbl>
    <w:p w14:paraId="2E46E23B" w14:textId="144C1F1A" w:rsidR="00F67CC1" w:rsidRDefault="00F67CC1" w:rsidP="00F67CC1">
      <w:pPr>
        <w:rPr>
          <w:rFonts w:cstheme="minorHAnsi"/>
        </w:rPr>
      </w:pPr>
    </w:p>
    <w:sectPr w:rsidR="00F67CC1" w:rsidSect="005A6D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5A6D49"/>
    <w:rsid w:val="000003D8"/>
    <w:rsid w:val="0001089A"/>
    <w:rsid w:val="000234E3"/>
    <w:rsid w:val="00023E99"/>
    <w:rsid w:val="000374CD"/>
    <w:rsid w:val="000457D6"/>
    <w:rsid w:val="000461E0"/>
    <w:rsid w:val="000465B4"/>
    <w:rsid w:val="000508DC"/>
    <w:rsid w:val="000624AE"/>
    <w:rsid w:val="00074686"/>
    <w:rsid w:val="00075C08"/>
    <w:rsid w:val="000819E9"/>
    <w:rsid w:val="00085587"/>
    <w:rsid w:val="00087F24"/>
    <w:rsid w:val="000906AA"/>
    <w:rsid w:val="000956AC"/>
    <w:rsid w:val="000A3065"/>
    <w:rsid w:val="000A7B70"/>
    <w:rsid w:val="000B23C9"/>
    <w:rsid w:val="000D1093"/>
    <w:rsid w:val="000D1BEB"/>
    <w:rsid w:val="000D4F11"/>
    <w:rsid w:val="000D7FDD"/>
    <w:rsid w:val="000E3063"/>
    <w:rsid w:val="000E6BC0"/>
    <w:rsid w:val="000F52EF"/>
    <w:rsid w:val="00112431"/>
    <w:rsid w:val="001136A7"/>
    <w:rsid w:val="00113C80"/>
    <w:rsid w:val="001209A1"/>
    <w:rsid w:val="00123C99"/>
    <w:rsid w:val="00135075"/>
    <w:rsid w:val="00135BE5"/>
    <w:rsid w:val="00141763"/>
    <w:rsid w:val="00152C83"/>
    <w:rsid w:val="00153443"/>
    <w:rsid w:val="00153FD9"/>
    <w:rsid w:val="001718C4"/>
    <w:rsid w:val="00171CD1"/>
    <w:rsid w:val="001746DA"/>
    <w:rsid w:val="0017526C"/>
    <w:rsid w:val="00186D7B"/>
    <w:rsid w:val="00187AD1"/>
    <w:rsid w:val="0019204A"/>
    <w:rsid w:val="00193ABB"/>
    <w:rsid w:val="001959C5"/>
    <w:rsid w:val="00197300"/>
    <w:rsid w:val="001B1A9E"/>
    <w:rsid w:val="001C0ED0"/>
    <w:rsid w:val="001C410C"/>
    <w:rsid w:val="001C656B"/>
    <w:rsid w:val="00204799"/>
    <w:rsid w:val="00205C36"/>
    <w:rsid w:val="0021112F"/>
    <w:rsid w:val="00227ABE"/>
    <w:rsid w:val="00235207"/>
    <w:rsid w:val="0023571A"/>
    <w:rsid w:val="0023608F"/>
    <w:rsid w:val="00255E41"/>
    <w:rsid w:val="002572F0"/>
    <w:rsid w:val="00257E98"/>
    <w:rsid w:val="0027172E"/>
    <w:rsid w:val="00282790"/>
    <w:rsid w:val="00283BDC"/>
    <w:rsid w:val="00297739"/>
    <w:rsid w:val="0029780A"/>
    <w:rsid w:val="002B12C2"/>
    <w:rsid w:val="002C137E"/>
    <w:rsid w:val="002C71C5"/>
    <w:rsid w:val="002D1F14"/>
    <w:rsid w:val="002E424D"/>
    <w:rsid w:val="002E6513"/>
    <w:rsid w:val="002E6EB0"/>
    <w:rsid w:val="002F6907"/>
    <w:rsid w:val="003008A8"/>
    <w:rsid w:val="00300F79"/>
    <w:rsid w:val="0030277E"/>
    <w:rsid w:val="00302AF4"/>
    <w:rsid w:val="00306BD5"/>
    <w:rsid w:val="00313C2D"/>
    <w:rsid w:val="003217B2"/>
    <w:rsid w:val="00321A52"/>
    <w:rsid w:val="00322DAF"/>
    <w:rsid w:val="003309A2"/>
    <w:rsid w:val="0033190A"/>
    <w:rsid w:val="0033383F"/>
    <w:rsid w:val="00336BCA"/>
    <w:rsid w:val="00342F08"/>
    <w:rsid w:val="003520D1"/>
    <w:rsid w:val="003537DE"/>
    <w:rsid w:val="00355D6F"/>
    <w:rsid w:val="0035720D"/>
    <w:rsid w:val="003679C5"/>
    <w:rsid w:val="00374770"/>
    <w:rsid w:val="00376D87"/>
    <w:rsid w:val="00377A50"/>
    <w:rsid w:val="00384DDF"/>
    <w:rsid w:val="00390F5D"/>
    <w:rsid w:val="00396246"/>
    <w:rsid w:val="00397A53"/>
    <w:rsid w:val="003A1B2E"/>
    <w:rsid w:val="003A7B6A"/>
    <w:rsid w:val="003B1F56"/>
    <w:rsid w:val="003B3A6B"/>
    <w:rsid w:val="003B6535"/>
    <w:rsid w:val="003C0117"/>
    <w:rsid w:val="003C07FD"/>
    <w:rsid w:val="003C2A25"/>
    <w:rsid w:val="003C3C68"/>
    <w:rsid w:val="003C5BAB"/>
    <w:rsid w:val="003C6711"/>
    <w:rsid w:val="003C71A9"/>
    <w:rsid w:val="003D4353"/>
    <w:rsid w:val="003E077F"/>
    <w:rsid w:val="003E29C0"/>
    <w:rsid w:val="003E47AC"/>
    <w:rsid w:val="003F1108"/>
    <w:rsid w:val="003F32DA"/>
    <w:rsid w:val="003F6874"/>
    <w:rsid w:val="00404E99"/>
    <w:rsid w:val="00404FB6"/>
    <w:rsid w:val="00406C87"/>
    <w:rsid w:val="0041084E"/>
    <w:rsid w:val="004155F5"/>
    <w:rsid w:val="004241CD"/>
    <w:rsid w:val="00436EC5"/>
    <w:rsid w:val="00437041"/>
    <w:rsid w:val="004429EE"/>
    <w:rsid w:val="004443E5"/>
    <w:rsid w:val="00445A73"/>
    <w:rsid w:val="004468C8"/>
    <w:rsid w:val="00451AC4"/>
    <w:rsid w:val="00460636"/>
    <w:rsid w:val="004614CC"/>
    <w:rsid w:val="00480F8A"/>
    <w:rsid w:val="00486F7C"/>
    <w:rsid w:val="00491148"/>
    <w:rsid w:val="004A219A"/>
    <w:rsid w:val="004A4E55"/>
    <w:rsid w:val="004B1D2A"/>
    <w:rsid w:val="004B4EA8"/>
    <w:rsid w:val="004B6C45"/>
    <w:rsid w:val="004C3C55"/>
    <w:rsid w:val="004C7D25"/>
    <w:rsid w:val="004D0F2D"/>
    <w:rsid w:val="004D19F7"/>
    <w:rsid w:val="004D3A57"/>
    <w:rsid w:val="004D45DF"/>
    <w:rsid w:val="004E0483"/>
    <w:rsid w:val="004F007B"/>
    <w:rsid w:val="004F0FDB"/>
    <w:rsid w:val="004F78EE"/>
    <w:rsid w:val="0050012A"/>
    <w:rsid w:val="0050251C"/>
    <w:rsid w:val="005125BA"/>
    <w:rsid w:val="005139FE"/>
    <w:rsid w:val="005141FB"/>
    <w:rsid w:val="00515BD5"/>
    <w:rsid w:val="00523D70"/>
    <w:rsid w:val="00530550"/>
    <w:rsid w:val="00541966"/>
    <w:rsid w:val="00541F4F"/>
    <w:rsid w:val="00550C78"/>
    <w:rsid w:val="00554EE7"/>
    <w:rsid w:val="00563DEF"/>
    <w:rsid w:val="005716AB"/>
    <w:rsid w:val="00572883"/>
    <w:rsid w:val="0057300B"/>
    <w:rsid w:val="00577E61"/>
    <w:rsid w:val="005911C0"/>
    <w:rsid w:val="00593801"/>
    <w:rsid w:val="005A3DCC"/>
    <w:rsid w:val="005A6D49"/>
    <w:rsid w:val="005B1B61"/>
    <w:rsid w:val="005C52A4"/>
    <w:rsid w:val="005E1EDE"/>
    <w:rsid w:val="005E22A7"/>
    <w:rsid w:val="005E71D9"/>
    <w:rsid w:val="005F0155"/>
    <w:rsid w:val="005F3BC0"/>
    <w:rsid w:val="005F6DDF"/>
    <w:rsid w:val="00600124"/>
    <w:rsid w:val="00602495"/>
    <w:rsid w:val="00617153"/>
    <w:rsid w:val="006220B9"/>
    <w:rsid w:val="00631E8B"/>
    <w:rsid w:val="006328EE"/>
    <w:rsid w:val="00632BBB"/>
    <w:rsid w:val="006330EB"/>
    <w:rsid w:val="00645608"/>
    <w:rsid w:val="00663D82"/>
    <w:rsid w:val="00680301"/>
    <w:rsid w:val="00680592"/>
    <w:rsid w:val="00694376"/>
    <w:rsid w:val="00695513"/>
    <w:rsid w:val="006A2BDF"/>
    <w:rsid w:val="006C42CF"/>
    <w:rsid w:val="006C6E78"/>
    <w:rsid w:val="006D5FE1"/>
    <w:rsid w:val="006E5131"/>
    <w:rsid w:val="006F152B"/>
    <w:rsid w:val="006F4CF7"/>
    <w:rsid w:val="006F6B25"/>
    <w:rsid w:val="00705197"/>
    <w:rsid w:val="00711D28"/>
    <w:rsid w:val="007164A6"/>
    <w:rsid w:val="00716A08"/>
    <w:rsid w:val="007270C1"/>
    <w:rsid w:val="0073200F"/>
    <w:rsid w:val="00735E0F"/>
    <w:rsid w:val="00737EAD"/>
    <w:rsid w:val="00744D33"/>
    <w:rsid w:val="007452EE"/>
    <w:rsid w:val="007478EA"/>
    <w:rsid w:val="00762841"/>
    <w:rsid w:val="00772E7E"/>
    <w:rsid w:val="007807AA"/>
    <w:rsid w:val="0078358A"/>
    <w:rsid w:val="00784E65"/>
    <w:rsid w:val="00792341"/>
    <w:rsid w:val="0079251F"/>
    <w:rsid w:val="007933CE"/>
    <w:rsid w:val="007A07DE"/>
    <w:rsid w:val="007A4BCA"/>
    <w:rsid w:val="007A5C60"/>
    <w:rsid w:val="007D2267"/>
    <w:rsid w:val="007D50E0"/>
    <w:rsid w:val="007F1BB8"/>
    <w:rsid w:val="007F555C"/>
    <w:rsid w:val="007F7A72"/>
    <w:rsid w:val="0080047A"/>
    <w:rsid w:val="00811F6D"/>
    <w:rsid w:val="0081352D"/>
    <w:rsid w:val="00815502"/>
    <w:rsid w:val="0082391E"/>
    <w:rsid w:val="0083319C"/>
    <w:rsid w:val="00841D78"/>
    <w:rsid w:val="008437A0"/>
    <w:rsid w:val="008513CD"/>
    <w:rsid w:val="00852B58"/>
    <w:rsid w:val="008564B3"/>
    <w:rsid w:val="00857234"/>
    <w:rsid w:val="0086369E"/>
    <w:rsid w:val="008743E0"/>
    <w:rsid w:val="0087707C"/>
    <w:rsid w:val="00880B44"/>
    <w:rsid w:val="00893C47"/>
    <w:rsid w:val="00895E17"/>
    <w:rsid w:val="00896025"/>
    <w:rsid w:val="008A1ECA"/>
    <w:rsid w:val="008B34DE"/>
    <w:rsid w:val="008C033C"/>
    <w:rsid w:val="008C2D3C"/>
    <w:rsid w:val="008C40E7"/>
    <w:rsid w:val="008D1950"/>
    <w:rsid w:val="008E221F"/>
    <w:rsid w:val="008E323C"/>
    <w:rsid w:val="008E3646"/>
    <w:rsid w:val="008E3A76"/>
    <w:rsid w:val="008E45F1"/>
    <w:rsid w:val="008E6994"/>
    <w:rsid w:val="008F1502"/>
    <w:rsid w:val="00901BA1"/>
    <w:rsid w:val="00903F63"/>
    <w:rsid w:val="009054A2"/>
    <w:rsid w:val="009054DD"/>
    <w:rsid w:val="009143B2"/>
    <w:rsid w:val="00916841"/>
    <w:rsid w:val="0092263F"/>
    <w:rsid w:val="0094345D"/>
    <w:rsid w:val="00950121"/>
    <w:rsid w:val="009544E9"/>
    <w:rsid w:val="00957CCC"/>
    <w:rsid w:val="00965D6E"/>
    <w:rsid w:val="00966BCF"/>
    <w:rsid w:val="00967DFA"/>
    <w:rsid w:val="0097322D"/>
    <w:rsid w:val="009759F9"/>
    <w:rsid w:val="00975D7B"/>
    <w:rsid w:val="00984980"/>
    <w:rsid w:val="00990C1C"/>
    <w:rsid w:val="009975AF"/>
    <w:rsid w:val="009C3FED"/>
    <w:rsid w:val="009C7B7F"/>
    <w:rsid w:val="009C7FE2"/>
    <w:rsid w:val="009D21E6"/>
    <w:rsid w:val="009D40A3"/>
    <w:rsid w:val="009E7FEA"/>
    <w:rsid w:val="009F69AE"/>
    <w:rsid w:val="00A00B34"/>
    <w:rsid w:val="00A01AEA"/>
    <w:rsid w:val="00A10EDF"/>
    <w:rsid w:val="00A147DF"/>
    <w:rsid w:val="00A164C2"/>
    <w:rsid w:val="00A26351"/>
    <w:rsid w:val="00A273DF"/>
    <w:rsid w:val="00A31266"/>
    <w:rsid w:val="00A36E62"/>
    <w:rsid w:val="00A4781D"/>
    <w:rsid w:val="00A57F8C"/>
    <w:rsid w:val="00A65529"/>
    <w:rsid w:val="00A66F54"/>
    <w:rsid w:val="00A70DE6"/>
    <w:rsid w:val="00A744AA"/>
    <w:rsid w:val="00A76878"/>
    <w:rsid w:val="00A85A04"/>
    <w:rsid w:val="00A870DA"/>
    <w:rsid w:val="00A93E6B"/>
    <w:rsid w:val="00AA3098"/>
    <w:rsid w:val="00AB2604"/>
    <w:rsid w:val="00AB3233"/>
    <w:rsid w:val="00AB4F55"/>
    <w:rsid w:val="00AB65C9"/>
    <w:rsid w:val="00AB6DC8"/>
    <w:rsid w:val="00AB7AA5"/>
    <w:rsid w:val="00AC3716"/>
    <w:rsid w:val="00AC468F"/>
    <w:rsid w:val="00AC6EF7"/>
    <w:rsid w:val="00AC7A23"/>
    <w:rsid w:val="00AD0055"/>
    <w:rsid w:val="00AD1E59"/>
    <w:rsid w:val="00AD36C1"/>
    <w:rsid w:val="00AE6B45"/>
    <w:rsid w:val="00AE7609"/>
    <w:rsid w:val="00AF2AB5"/>
    <w:rsid w:val="00B0257A"/>
    <w:rsid w:val="00B031F3"/>
    <w:rsid w:val="00B04243"/>
    <w:rsid w:val="00B14FA6"/>
    <w:rsid w:val="00B20441"/>
    <w:rsid w:val="00B21315"/>
    <w:rsid w:val="00B30877"/>
    <w:rsid w:val="00B3168B"/>
    <w:rsid w:val="00B36522"/>
    <w:rsid w:val="00B46FD6"/>
    <w:rsid w:val="00B51FF7"/>
    <w:rsid w:val="00B52E59"/>
    <w:rsid w:val="00B65F6B"/>
    <w:rsid w:val="00B737EF"/>
    <w:rsid w:val="00B7545F"/>
    <w:rsid w:val="00B772B6"/>
    <w:rsid w:val="00B874B8"/>
    <w:rsid w:val="00B90EA9"/>
    <w:rsid w:val="00B91283"/>
    <w:rsid w:val="00B94FF6"/>
    <w:rsid w:val="00BA1B8A"/>
    <w:rsid w:val="00BA1F38"/>
    <w:rsid w:val="00BD479A"/>
    <w:rsid w:val="00BD50C1"/>
    <w:rsid w:val="00BE4A7E"/>
    <w:rsid w:val="00BE4ED4"/>
    <w:rsid w:val="00BF1B16"/>
    <w:rsid w:val="00BF3B0B"/>
    <w:rsid w:val="00BF6743"/>
    <w:rsid w:val="00C0034C"/>
    <w:rsid w:val="00C15A41"/>
    <w:rsid w:val="00C22740"/>
    <w:rsid w:val="00C24F4B"/>
    <w:rsid w:val="00C33730"/>
    <w:rsid w:val="00C33E6D"/>
    <w:rsid w:val="00C34CF7"/>
    <w:rsid w:val="00C4021F"/>
    <w:rsid w:val="00C52F28"/>
    <w:rsid w:val="00C53DC3"/>
    <w:rsid w:val="00C57F44"/>
    <w:rsid w:val="00C6278F"/>
    <w:rsid w:val="00C71CAC"/>
    <w:rsid w:val="00C71F4D"/>
    <w:rsid w:val="00C7568E"/>
    <w:rsid w:val="00C80E89"/>
    <w:rsid w:val="00C83ACA"/>
    <w:rsid w:val="00C850AA"/>
    <w:rsid w:val="00C87B55"/>
    <w:rsid w:val="00C9672D"/>
    <w:rsid w:val="00CA3B7C"/>
    <w:rsid w:val="00CA411C"/>
    <w:rsid w:val="00CA5D94"/>
    <w:rsid w:val="00CB065D"/>
    <w:rsid w:val="00CB3ED7"/>
    <w:rsid w:val="00CB6826"/>
    <w:rsid w:val="00CB7B80"/>
    <w:rsid w:val="00CC5D3D"/>
    <w:rsid w:val="00CC75C4"/>
    <w:rsid w:val="00CD271E"/>
    <w:rsid w:val="00CD71D6"/>
    <w:rsid w:val="00CE0150"/>
    <w:rsid w:val="00CE4D0A"/>
    <w:rsid w:val="00D02EAD"/>
    <w:rsid w:val="00D0654A"/>
    <w:rsid w:val="00D16F12"/>
    <w:rsid w:val="00D203F9"/>
    <w:rsid w:val="00D2318A"/>
    <w:rsid w:val="00D25DFC"/>
    <w:rsid w:val="00D262DE"/>
    <w:rsid w:val="00D33552"/>
    <w:rsid w:val="00D50A2B"/>
    <w:rsid w:val="00D5548D"/>
    <w:rsid w:val="00D562CF"/>
    <w:rsid w:val="00D61FA9"/>
    <w:rsid w:val="00D64BEE"/>
    <w:rsid w:val="00D6534E"/>
    <w:rsid w:val="00D67145"/>
    <w:rsid w:val="00D7420D"/>
    <w:rsid w:val="00D81E91"/>
    <w:rsid w:val="00D85CA3"/>
    <w:rsid w:val="00D86BFC"/>
    <w:rsid w:val="00D9325C"/>
    <w:rsid w:val="00D9699E"/>
    <w:rsid w:val="00DA40AF"/>
    <w:rsid w:val="00DA69E5"/>
    <w:rsid w:val="00DB59C9"/>
    <w:rsid w:val="00DB6407"/>
    <w:rsid w:val="00DB667D"/>
    <w:rsid w:val="00DB6CDE"/>
    <w:rsid w:val="00DC4D54"/>
    <w:rsid w:val="00DC64E7"/>
    <w:rsid w:val="00DC77FA"/>
    <w:rsid w:val="00DC7EF0"/>
    <w:rsid w:val="00DD29FC"/>
    <w:rsid w:val="00DD3194"/>
    <w:rsid w:val="00DD567F"/>
    <w:rsid w:val="00DD5F61"/>
    <w:rsid w:val="00DD67C8"/>
    <w:rsid w:val="00DF0049"/>
    <w:rsid w:val="00E00923"/>
    <w:rsid w:val="00E0500F"/>
    <w:rsid w:val="00E1010C"/>
    <w:rsid w:val="00E10899"/>
    <w:rsid w:val="00E1607D"/>
    <w:rsid w:val="00E16693"/>
    <w:rsid w:val="00E2574A"/>
    <w:rsid w:val="00E259EA"/>
    <w:rsid w:val="00E26FD7"/>
    <w:rsid w:val="00E30D7C"/>
    <w:rsid w:val="00E41BE6"/>
    <w:rsid w:val="00E47D99"/>
    <w:rsid w:val="00E55444"/>
    <w:rsid w:val="00E64645"/>
    <w:rsid w:val="00E67026"/>
    <w:rsid w:val="00E8370F"/>
    <w:rsid w:val="00E84487"/>
    <w:rsid w:val="00E91E6B"/>
    <w:rsid w:val="00EA0BD4"/>
    <w:rsid w:val="00EA62F6"/>
    <w:rsid w:val="00EC11AB"/>
    <w:rsid w:val="00EC7A06"/>
    <w:rsid w:val="00ED09CA"/>
    <w:rsid w:val="00ED776E"/>
    <w:rsid w:val="00EF13F5"/>
    <w:rsid w:val="00EF42BD"/>
    <w:rsid w:val="00F04EE8"/>
    <w:rsid w:val="00F06E41"/>
    <w:rsid w:val="00F07AFE"/>
    <w:rsid w:val="00F1152B"/>
    <w:rsid w:val="00F12047"/>
    <w:rsid w:val="00F14F60"/>
    <w:rsid w:val="00F23E88"/>
    <w:rsid w:val="00F27C5A"/>
    <w:rsid w:val="00F302FB"/>
    <w:rsid w:val="00F36DBA"/>
    <w:rsid w:val="00F431DE"/>
    <w:rsid w:val="00F552F6"/>
    <w:rsid w:val="00F61599"/>
    <w:rsid w:val="00F67CC1"/>
    <w:rsid w:val="00F750B8"/>
    <w:rsid w:val="00F77739"/>
    <w:rsid w:val="00FA2239"/>
    <w:rsid w:val="00FB5CD1"/>
    <w:rsid w:val="00FC53BD"/>
    <w:rsid w:val="00FC635B"/>
    <w:rsid w:val="00FC662C"/>
    <w:rsid w:val="00FC71E4"/>
    <w:rsid w:val="00FD088C"/>
    <w:rsid w:val="00FE74E1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C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F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A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A6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F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A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A6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5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527</Words>
  <Characters>4277</Characters>
  <Application>Microsoft Office Word</Application>
  <DocSecurity>0</DocSecurity>
  <Lines>611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ENTURA</cp:lastModifiedBy>
  <cp:revision>6</cp:revision>
  <dcterms:created xsi:type="dcterms:W3CDTF">2019-10-24T10:11:00Z</dcterms:created>
  <dcterms:modified xsi:type="dcterms:W3CDTF">2019-11-27T00:48:00Z</dcterms:modified>
</cp:coreProperties>
</file>